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2F1EA4" w14:textId="01A2E2CA" w:rsidR="000E61D8" w:rsidRPr="004C3335" w:rsidRDefault="000E61D8" w:rsidP="000E61D8">
      <w:pPr>
        <w:pStyle w:val="ListBullet"/>
        <w:numPr>
          <w:ilvl w:val="0"/>
          <w:numId w:val="0"/>
        </w:numPr>
        <w:rPr>
          <w:rFonts w:cstheme="minorHAnsi"/>
        </w:rPr>
      </w:pPr>
      <w:r w:rsidRPr="004C3335">
        <w:rPr>
          <w:rFonts w:cstheme="minorHAnsi"/>
        </w:rPr>
        <w:t xml:space="preserve">Appendix </w:t>
      </w:r>
      <w:r w:rsidR="001A6EEC">
        <w:rPr>
          <w:rFonts w:cstheme="minorHAnsi"/>
        </w:rPr>
        <w:t>A.</w:t>
      </w:r>
      <w:r w:rsidRPr="004C3335">
        <w:rPr>
          <w:rFonts w:cstheme="minorHAnsi"/>
        </w:rPr>
        <w:t>5. Median BMD Z-score in cohort of 83 children with OI</w:t>
      </w:r>
    </w:p>
    <w:p w14:paraId="6BB740AF" w14:textId="77777777" w:rsidR="000E61D8" w:rsidRPr="004C3335" w:rsidRDefault="000E61D8" w:rsidP="000E61D8">
      <w:pPr>
        <w:pStyle w:val="Caption"/>
        <w:rPr>
          <w:rFonts w:cstheme="minorHAnsi"/>
          <w:b w:val="0"/>
          <w:bCs/>
        </w:rPr>
      </w:pPr>
      <w:r w:rsidRPr="004C3335">
        <w:rPr>
          <w:rFonts w:cstheme="minorHAnsi"/>
        </w:rPr>
        <w:t>Median BMD Z-score in cohort of 83 children with OI</w:t>
      </w:r>
    </w:p>
    <w:p w14:paraId="703961DF" w14:textId="77777777" w:rsidR="000E61D8" w:rsidRPr="004C3335" w:rsidRDefault="000E61D8" w:rsidP="000E61D8">
      <w:pPr>
        <w:ind w:left="397" w:hanging="397"/>
      </w:pPr>
      <w:r w:rsidRPr="004C3335">
        <w:rPr>
          <w:rFonts w:cstheme="minorHAnsi"/>
          <w:noProof/>
          <w:lang w:val="en-US"/>
        </w:rPr>
        <w:drawing>
          <wp:inline distT="0" distB="0" distL="0" distR="0" wp14:anchorId="18ABCD07" wp14:editId="11E5356D">
            <wp:extent cx="5731510" cy="2863850"/>
            <wp:effectExtent l="0" t="0" r="2540" b="12700"/>
            <wp:docPr id="1479116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C9BBAF5-3C64-12ED-8500-8091B279C5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46CA238" w14:textId="312F7EC0" w:rsidR="000E61D8" w:rsidRDefault="000E61D8" w:rsidP="000E61D8">
      <w:pPr>
        <w:pStyle w:val="Footer"/>
      </w:pPr>
      <w:r>
        <w:t xml:space="preserve">Notes: Adapted from Ozturk et al., 2022. </w:t>
      </w:r>
      <w:r>
        <w:rPr>
          <w:noProof/>
        </w:rPr>
        <w:t>[60]</w:t>
      </w:r>
      <w:r>
        <w:t xml:space="preserve">. </w:t>
      </w:r>
      <w:proofErr w:type="gramStart"/>
      <w:r w:rsidRPr="004C3335">
        <w:t>In</w:t>
      </w:r>
      <w:proofErr w:type="gramEnd"/>
      <w:r w:rsidRPr="004C3335">
        <w:t xml:space="preserve"> the cohort of children with OI Type III, four children were not present for a second evaluation, denoted by the two cohort sizes on the x-axis.</w:t>
      </w:r>
    </w:p>
    <w:p w14:paraId="061E5D6D" w14:textId="6A3268FE" w:rsidR="0087254D" w:rsidRDefault="0087254D" w:rsidP="000E61D8">
      <w:pPr>
        <w:pStyle w:val="Footer"/>
      </w:pPr>
    </w:p>
    <w:p w14:paraId="2AF2D328" w14:textId="7FB76797" w:rsidR="0087254D" w:rsidRDefault="0087254D" w:rsidP="000E61D8">
      <w:pPr>
        <w:pStyle w:val="Footer"/>
      </w:pPr>
    </w:p>
    <w:p w14:paraId="3A0E0132" w14:textId="77777777" w:rsidR="0087254D" w:rsidRPr="004C3335" w:rsidRDefault="0087254D" w:rsidP="000E61D8">
      <w:pPr>
        <w:pStyle w:val="Footer"/>
      </w:pPr>
      <w:bookmarkStart w:id="0" w:name="_GoBack"/>
      <w:bookmarkEnd w:id="0"/>
    </w:p>
    <w:sectPr w:rsidR="0087254D" w:rsidRPr="004C3335" w:rsidSect="00123006">
      <w:headerReference w:type="default" r:id="rId13"/>
      <w:footerReference w:type="default" r:id="rId14"/>
      <w:footerReference w:type="first" r:id="rId15"/>
      <w:footnotePr>
        <w:pos w:val="beneathText"/>
        <w:numFmt w:val="lowerLetter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7F9696" w14:textId="77777777" w:rsidR="00CF7DFA" w:rsidRDefault="00CF7DFA" w:rsidP="00211DC0">
      <w:pPr>
        <w:spacing w:after="0" w:line="240" w:lineRule="auto"/>
      </w:pPr>
      <w:r>
        <w:separator/>
      </w:r>
    </w:p>
  </w:endnote>
  <w:endnote w:type="continuationSeparator" w:id="0">
    <w:p w14:paraId="28F91395" w14:textId="77777777" w:rsidR="00CF7DFA" w:rsidRDefault="00CF7DFA" w:rsidP="00211DC0">
      <w:pPr>
        <w:spacing w:after="0" w:line="240" w:lineRule="auto"/>
      </w:pPr>
      <w:r>
        <w:continuationSeparator/>
      </w:r>
    </w:p>
  </w:endnote>
  <w:endnote w:type="continuationNotice" w:id="1">
    <w:p w14:paraId="680544E1" w14:textId="77777777" w:rsidR="00CF7DFA" w:rsidRDefault="00CF7D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ill Sans Nova Light">
    <w:altName w:val="Calibri"/>
    <w:charset w:val="00"/>
    <w:family w:val="swiss"/>
    <w:pitch w:val="variable"/>
    <w:sig w:usb0="80000287" w:usb1="00000002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W02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206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1B37E6" w14:textId="4E006399" w:rsidR="00E67448" w:rsidRDefault="00E674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27CD"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1C3C52FD" w14:textId="77777777" w:rsidR="00E67448" w:rsidRDefault="00E674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8043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227F8D" w14:textId="6384D3D8" w:rsidR="00286838" w:rsidRDefault="002868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25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84336A" w14:textId="77777777" w:rsidR="00E11EEA" w:rsidRDefault="00E11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3DD045" w14:textId="77777777" w:rsidR="00CF7DFA" w:rsidRDefault="00CF7DFA" w:rsidP="00211DC0">
      <w:pPr>
        <w:spacing w:after="0" w:line="240" w:lineRule="auto"/>
      </w:pPr>
      <w:r>
        <w:separator/>
      </w:r>
    </w:p>
  </w:footnote>
  <w:footnote w:type="continuationSeparator" w:id="0">
    <w:p w14:paraId="6F9E3AF0" w14:textId="77777777" w:rsidR="00CF7DFA" w:rsidRDefault="00CF7DFA" w:rsidP="00211DC0">
      <w:pPr>
        <w:spacing w:after="0" w:line="240" w:lineRule="auto"/>
      </w:pPr>
      <w:r>
        <w:continuationSeparator/>
      </w:r>
    </w:p>
  </w:footnote>
  <w:footnote w:type="continuationNotice" w:id="1">
    <w:p w14:paraId="78F3A636" w14:textId="77777777" w:rsidR="00CF7DFA" w:rsidRDefault="00CF7DF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2BA512" w14:textId="012DB588" w:rsidR="00211DC0" w:rsidRDefault="00211DC0" w:rsidP="000D221F">
    <w:pPr>
      <w:pStyle w:val="Header"/>
      <w:tabs>
        <w:tab w:val="clear" w:pos="4680"/>
        <w:tab w:val="left" w:pos="3225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70B8C3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A31359"/>
    <w:multiLevelType w:val="hybridMultilevel"/>
    <w:tmpl w:val="E772BB8A"/>
    <w:lvl w:ilvl="0" w:tplc="23B89A40">
      <w:start w:val="1"/>
      <w:numFmt w:val="decimal"/>
      <w:lvlText w:val="%1."/>
      <w:lvlJc w:val="left"/>
      <w:pPr>
        <w:ind w:left="1020" w:hanging="360"/>
      </w:pPr>
    </w:lvl>
    <w:lvl w:ilvl="1" w:tplc="3796ED52">
      <w:start w:val="1"/>
      <w:numFmt w:val="decimal"/>
      <w:lvlText w:val="%2."/>
      <w:lvlJc w:val="left"/>
      <w:pPr>
        <w:ind w:left="1020" w:hanging="360"/>
      </w:pPr>
    </w:lvl>
    <w:lvl w:ilvl="2" w:tplc="110E8E4C">
      <w:start w:val="1"/>
      <w:numFmt w:val="decimal"/>
      <w:lvlText w:val="%3."/>
      <w:lvlJc w:val="left"/>
      <w:pPr>
        <w:ind w:left="1020" w:hanging="360"/>
      </w:pPr>
    </w:lvl>
    <w:lvl w:ilvl="3" w:tplc="766C8986">
      <w:start w:val="1"/>
      <w:numFmt w:val="decimal"/>
      <w:lvlText w:val="%4."/>
      <w:lvlJc w:val="left"/>
      <w:pPr>
        <w:ind w:left="1020" w:hanging="360"/>
      </w:pPr>
    </w:lvl>
    <w:lvl w:ilvl="4" w:tplc="7D1E8298">
      <w:start w:val="1"/>
      <w:numFmt w:val="decimal"/>
      <w:lvlText w:val="%5."/>
      <w:lvlJc w:val="left"/>
      <w:pPr>
        <w:ind w:left="1020" w:hanging="360"/>
      </w:pPr>
    </w:lvl>
    <w:lvl w:ilvl="5" w:tplc="911C5C68">
      <w:start w:val="1"/>
      <w:numFmt w:val="decimal"/>
      <w:lvlText w:val="%6."/>
      <w:lvlJc w:val="left"/>
      <w:pPr>
        <w:ind w:left="1020" w:hanging="360"/>
      </w:pPr>
    </w:lvl>
    <w:lvl w:ilvl="6" w:tplc="86665FBA">
      <w:start w:val="1"/>
      <w:numFmt w:val="decimal"/>
      <w:lvlText w:val="%7."/>
      <w:lvlJc w:val="left"/>
      <w:pPr>
        <w:ind w:left="1020" w:hanging="360"/>
      </w:pPr>
    </w:lvl>
    <w:lvl w:ilvl="7" w:tplc="D9AAFA76">
      <w:start w:val="1"/>
      <w:numFmt w:val="decimal"/>
      <w:lvlText w:val="%8."/>
      <w:lvlJc w:val="left"/>
      <w:pPr>
        <w:ind w:left="1020" w:hanging="360"/>
      </w:pPr>
    </w:lvl>
    <w:lvl w:ilvl="8" w:tplc="4014A50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129350B"/>
    <w:multiLevelType w:val="hybridMultilevel"/>
    <w:tmpl w:val="240C4E60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" w15:restartNumberingAfterBreak="0">
    <w:nsid w:val="077E2777"/>
    <w:multiLevelType w:val="hybridMultilevel"/>
    <w:tmpl w:val="D49260E0"/>
    <w:lvl w:ilvl="0" w:tplc="3CE6D494">
      <w:start w:val="37"/>
      <w:numFmt w:val="bullet"/>
      <w:lvlText w:val=""/>
      <w:lvlJc w:val="left"/>
      <w:pPr>
        <w:ind w:left="620" w:hanging="260"/>
      </w:pPr>
      <w:rPr>
        <w:rFonts w:asciiTheme="minorHAnsi" w:eastAsiaTheme="minorHAnsi" w:hAnsiTheme="minorHAnsi" w:cstheme="minorBid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A727C5"/>
    <w:multiLevelType w:val="multilevel"/>
    <w:tmpl w:val="94FCF51A"/>
    <w:lvl w:ilvl="0">
      <w:start w:val="1"/>
      <w:numFmt w:val="decimal"/>
      <w:pStyle w:val="ListNumber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94" w:hanging="39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191" w:hanging="39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588" w:hanging="39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985" w:hanging="39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382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79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6" w:hanging="39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573" w:hanging="397"/>
      </w:pPr>
      <w:rPr>
        <w:rFonts w:hint="default"/>
      </w:rPr>
    </w:lvl>
  </w:abstractNum>
  <w:abstractNum w:abstractNumId="5" w15:restartNumberingAfterBreak="0">
    <w:nsid w:val="0A076EC0"/>
    <w:multiLevelType w:val="multilevel"/>
    <w:tmpl w:val="E146E35A"/>
    <w:styleLink w:val="Numberedlist"/>
    <w:lvl w:ilvl="0">
      <w:start w:val="1"/>
      <w:numFmt w:val="decimal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94" w:hanging="39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588" w:hanging="39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985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381" w:hanging="39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78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5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2" w:hanging="397"/>
      </w:pPr>
      <w:rPr>
        <w:rFonts w:hint="default"/>
      </w:rPr>
    </w:lvl>
  </w:abstractNum>
  <w:abstractNum w:abstractNumId="6" w15:restartNumberingAfterBreak="0">
    <w:nsid w:val="0A0C1C4E"/>
    <w:multiLevelType w:val="hybridMultilevel"/>
    <w:tmpl w:val="0D0A7B98"/>
    <w:lvl w:ilvl="0" w:tplc="EB0AA1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C2D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B3A4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FC9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56F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722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720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AC8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74D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0610D10"/>
    <w:multiLevelType w:val="multilevel"/>
    <w:tmpl w:val="677C6606"/>
    <w:lvl w:ilvl="0">
      <w:start w:val="1"/>
      <w:numFmt w:val="bullet"/>
      <w:pStyle w:val="ListParagraph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588" w:hanging="397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1588" w:hanging="39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1588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88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588" w:hanging="397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1588" w:hanging="397"/>
      </w:pPr>
      <w:rPr>
        <w:rFonts w:ascii="Wingdings" w:hAnsi="Wingdings" w:hint="default"/>
      </w:rPr>
    </w:lvl>
  </w:abstractNum>
  <w:abstractNum w:abstractNumId="8" w15:restartNumberingAfterBreak="0">
    <w:nsid w:val="11C96F3D"/>
    <w:multiLevelType w:val="hybridMultilevel"/>
    <w:tmpl w:val="ADB81C28"/>
    <w:lvl w:ilvl="0" w:tplc="84DC5F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1036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19E5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9603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66822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672A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465B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2A0B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44418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5DE16E6"/>
    <w:multiLevelType w:val="hybridMultilevel"/>
    <w:tmpl w:val="42C62AC6"/>
    <w:lvl w:ilvl="0" w:tplc="5156D5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D8C31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C29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6A9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3C5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2263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A23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FA2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4A0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651CB"/>
    <w:multiLevelType w:val="hybridMultilevel"/>
    <w:tmpl w:val="6AE68A04"/>
    <w:lvl w:ilvl="0" w:tplc="DC78A862">
      <w:start w:val="37"/>
      <w:numFmt w:val="bullet"/>
      <w:lvlText w:val="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DE62DC"/>
    <w:multiLevelType w:val="hybridMultilevel"/>
    <w:tmpl w:val="96EA2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0A10ED"/>
    <w:multiLevelType w:val="hybridMultilevel"/>
    <w:tmpl w:val="2F0AEB10"/>
    <w:lvl w:ilvl="0" w:tplc="3CE6D494">
      <w:start w:val="37"/>
      <w:numFmt w:val="bullet"/>
      <w:lvlText w:val=""/>
      <w:lvlJc w:val="left"/>
      <w:pPr>
        <w:ind w:left="620" w:hanging="260"/>
      </w:pPr>
      <w:rPr>
        <w:rFonts w:asciiTheme="minorHAnsi" w:eastAsiaTheme="minorHAnsi" w:hAnsiTheme="minorHAnsi" w:cstheme="minorBid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D91A72"/>
    <w:multiLevelType w:val="hybridMultilevel"/>
    <w:tmpl w:val="765AE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B85312"/>
    <w:multiLevelType w:val="multilevel"/>
    <w:tmpl w:val="1E341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259716F"/>
    <w:multiLevelType w:val="hybridMultilevel"/>
    <w:tmpl w:val="E6721FE0"/>
    <w:lvl w:ilvl="0" w:tplc="0809000F">
      <w:start w:val="1"/>
      <w:numFmt w:val="decimal"/>
      <w:lvlText w:val="%1."/>
      <w:lvlJc w:val="left"/>
      <w:pPr>
        <w:ind w:left="1571" w:hanging="360"/>
      </w:pPr>
    </w:lvl>
    <w:lvl w:ilvl="1" w:tplc="08090019" w:tentative="1">
      <w:start w:val="1"/>
      <w:numFmt w:val="lowerLetter"/>
      <w:lvlText w:val="%2."/>
      <w:lvlJc w:val="left"/>
      <w:pPr>
        <w:ind w:left="2291" w:hanging="360"/>
      </w:pPr>
    </w:lvl>
    <w:lvl w:ilvl="2" w:tplc="0809001B" w:tentative="1">
      <w:start w:val="1"/>
      <w:numFmt w:val="lowerRoman"/>
      <w:lvlText w:val="%3."/>
      <w:lvlJc w:val="right"/>
      <w:pPr>
        <w:ind w:left="3011" w:hanging="180"/>
      </w:pPr>
    </w:lvl>
    <w:lvl w:ilvl="3" w:tplc="0809000F" w:tentative="1">
      <w:start w:val="1"/>
      <w:numFmt w:val="decimal"/>
      <w:lvlText w:val="%4."/>
      <w:lvlJc w:val="left"/>
      <w:pPr>
        <w:ind w:left="3731" w:hanging="360"/>
      </w:pPr>
    </w:lvl>
    <w:lvl w:ilvl="4" w:tplc="08090019" w:tentative="1">
      <w:start w:val="1"/>
      <w:numFmt w:val="lowerLetter"/>
      <w:lvlText w:val="%5."/>
      <w:lvlJc w:val="left"/>
      <w:pPr>
        <w:ind w:left="4451" w:hanging="360"/>
      </w:pPr>
    </w:lvl>
    <w:lvl w:ilvl="5" w:tplc="0809001B" w:tentative="1">
      <w:start w:val="1"/>
      <w:numFmt w:val="lowerRoman"/>
      <w:lvlText w:val="%6."/>
      <w:lvlJc w:val="right"/>
      <w:pPr>
        <w:ind w:left="5171" w:hanging="180"/>
      </w:pPr>
    </w:lvl>
    <w:lvl w:ilvl="6" w:tplc="0809000F" w:tentative="1">
      <w:start w:val="1"/>
      <w:numFmt w:val="decimal"/>
      <w:lvlText w:val="%7."/>
      <w:lvlJc w:val="left"/>
      <w:pPr>
        <w:ind w:left="5891" w:hanging="360"/>
      </w:pPr>
    </w:lvl>
    <w:lvl w:ilvl="7" w:tplc="08090019" w:tentative="1">
      <w:start w:val="1"/>
      <w:numFmt w:val="lowerLetter"/>
      <w:lvlText w:val="%8."/>
      <w:lvlJc w:val="left"/>
      <w:pPr>
        <w:ind w:left="6611" w:hanging="360"/>
      </w:pPr>
    </w:lvl>
    <w:lvl w:ilvl="8" w:tplc="08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6" w15:restartNumberingAfterBreak="0">
    <w:nsid w:val="262F2270"/>
    <w:multiLevelType w:val="hybridMultilevel"/>
    <w:tmpl w:val="CCD46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F548A4"/>
    <w:multiLevelType w:val="hybridMultilevel"/>
    <w:tmpl w:val="4AEA60C6"/>
    <w:lvl w:ilvl="0" w:tplc="CCAA502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D679AA"/>
    <w:multiLevelType w:val="hybridMultilevel"/>
    <w:tmpl w:val="85C8D166"/>
    <w:lvl w:ilvl="0" w:tplc="BD3E6DB8">
      <w:start w:val="1"/>
      <w:numFmt w:val="decimal"/>
      <w:lvlText w:val="%1."/>
      <w:lvlJc w:val="left"/>
      <w:pPr>
        <w:ind w:left="1840" w:hanging="360"/>
      </w:pPr>
    </w:lvl>
    <w:lvl w:ilvl="1" w:tplc="C98ECFEE">
      <w:start w:val="1"/>
      <w:numFmt w:val="decimal"/>
      <w:lvlText w:val="%2."/>
      <w:lvlJc w:val="left"/>
      <w:pPr>
        <w:ind w:left="1840" w:hanging="360"/>
      </w:pPr>
    </w:lvl>
    <w:lvl w:ilvl="2" w:tplc="54CC7102">
      <w:start w:val="1"/>
      <w:numFmt w:val="decimal"/>
      <w:lvlText w:val="%3."/>
      <w:lvlJc w:val="left"/>
      <w:pPr>
        <w:ind w:left="1840" w:hanging="360"/>
      </w:pPr>
    </w:lvl>
    <w:lvl w:ilvl="3" w:tplc="BDCA7C02">
      <w:start w:val="1"/>
      <w:numFmt w:val="decimal"/>
      <w:lvlText w:val="%4."/>
      <w:lvlJc w:val="left"/>
      <w:pPr>
        <w:ind w:left="1840" w:hanging="360"/>
      </w:pPr>
    </w:lvl>
    <w:lvl w:ilvl="4" w:tplc="EDD4A5E2">
      <w:start w:val="1"/>
      <w:numFmt w:val="decimal"/>
      <w:lvlText w:val="%5."/>
      <w:lvlJc w:val="left"/>
      <w:pPr>
        <w:ind w:left="1840" w:hanging="360"/>
      </w:pPr>
    </w:lvl>
    <w:lvl w:ilvl="5" w:tplc="80629D0C">
      <w:start w:val="1"/>
      <w:numFmt w:val="decimal"/>
      <w:lvlText w:val="%6."/>
      <w:lvlJc w:val="left"/>
      <w:pPr>
        <w:ind w:left="1840" w:hanging="360"/>
      </w:pPr>
    </w:lvl>
    <w:lvl w:ilvl="6" w:tplc="862EF130">
      <w:start w:val="1"/>
      <w:numFmt w:val="decimal"/>
      <w:lvlText w:val="%7."/>
      <w:lvlJc w:val="left"/>
      <w:pPr>
        <w:ind w:left="1840" w:hanging="360"/>
      </w:pPr>
    </w:lvl>
    <w:lvl w:ilvl="7" w:tplc="692879E6">
      <w:start w:val="1"/>
      <w:numFmt w:val="decimal"/>
      <w:lvlText w:val="%8."/>
      <w:lvlJc w:val="left"/>
      <w:pPr>
        <w:ind w:left="1840" w:hanging="360"/>
      </w:pPr>
    </w:lvl>
    <w:lvl w:ilvl="8" w:tplc="124A0FD4">
      <w:start w:val="1"/>
      <w:numFmt w:val="decimal"/>
      <w:lvlText w:val="%9."/>
      <w:lvlJc w:val="left"/>
      <w:pPr>
        <w:ind w:left="1840" w:hanging="360"/>
      </w:pPr>
    </w:lvl>
  </w:abstractNum>
  <w:abstractNum w:abstractNumId="19" w15:restartNumberingAfterBreak="0">
    <w:nsid w:val="2B5176DE"/>
    <w:multiLevelType w:val="hybridMultilevel"/>
    <w:tmpl w:val="F0F699AA"/>
    <w:lvl w:ilvl="0" w:tplc="201052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2669EA"/>
    <w:multiLevelType w:val="hybridMultilevel"/>
    <w:tmpl w:val="25E4E8F4"/>
    <w:lvl w:ilvl="0" w:tplc="63A88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4564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ECD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64EC8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FEA7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27A1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1DA47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E7A8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A4F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2E787D9D"/>
    <w:multiLevelType w:val="hybridMultilevel"/>
    <w:tmpl w:val="D298A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683977"/>
    <w:multiLevelType w:val="multilevel"/>
    <w:tmpl w:val="08090021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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3" w15:restartNumberingAfterBreak="0">
    <w:nsid w:val="36081888"/>
    <w:multiLevelType w:val="hybridMultilevel"/>
    <w:tmpl w:val="BCD4A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124892"/>
    <w:multiLevelType w:val="hybridMultilevel"/>
    <w:tmpl w:val="A32EA0A6"/>
    <w:lvl w:ilvl="0" w:tplc="75629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72CA4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0681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1F0AE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48B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421D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D0E9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528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AA5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386D66D1"/>
    <w:multiLevelType w:val="hybridMultilevel"/>
    <w:tmpl w:val="BF245664"/>
    <w:lvl w:ilvl="0" w:tplc="C74C69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4A3BFD"/>
    <w:multiLevelType w:val="hybridMultilevel"/>
    <w:tmpl w:val="571C5AFA"/>
    <w:lvl w:ilvl="0" w:tplc="F7F03C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0E7ABA"/>
    <w:multiLevelType w:val="multilevel"/>
    <w:tmpl w:val="EEDAD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15647E2"/>
    <w:multiLevelType w:val="hybridMultilevel"/>
    <w:tmpl w:val="FFFCF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447DED"/>
    <w:multiLevelType w:val="hybridMultilevel"/>
    <w:tmpl w:val="938AB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0C74A3"/>
    <w:multiLevelType w:val="hybridMultilevel"/>
    <w:tmpl w:val="AF389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7030820"/>
    <w:multiLevelType w:val="multilevel"/>
    <w:tmpl w:val="B49AF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E234816"/>
    <w:multiLevelType w:val="multilevel"/>
    <w:tmpl w:val="D8500D0A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86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851" w:hanging="851"/>
      </w:pPr>
      <w:rPr>
        <w:rFonts w:hint="default"/>
      </w:rPr>
    </w:lvl>
  </w:abstractNum>
  <w:abstractNum w:abstractNumId="33" w15:restartNumberingAfterBreak="0">
    <w:nsid w:val="4E345513"/>
    <w:multiLevelType w:val="hybridMultilevel"/>
    <w:tmpl w:val="F05EDA22"/>
    <w:lvl w:ilvl="0" w:tplc="FD0A13B4">
      <w:start w:val="1"/>
      <w:numFmt w:val="decimal"/>
      <w:lvlText w:val="%1."/>
      <w:lvlJc w:val="left"/>
      <w:pPr>
        <w:ind w:left="1020" w:hanging="360"/>
      </w:pPr>
    </w:lvl>
    <w:lvl w:ilvl="1" w:tplc="65DAF058">
      <w:start w:val="1"/>
      <w:numFmt w:val="decimal"/>
      <w:lvlText w:val="%2."/>
      <w:lvlJc w:val="left"/>
      <w:pPr>
        <w:ind w:left="1020" w:hanging="360"/>
      </w:pPr>
    </w:lvl>
    <w:lvl w:ilvl="2" w:tplc="FC9CB47E">
      <w:start w:val="1"/>
      <w:numFmt w:val="decimal"/>
      <w:lvlText w:val="%3."/>
      <w:lvlJc w:val="left"/>
      <w:pPr>
        <w:ind w:left="1020" w:hanging="360"/>
      </w:pPr>
    </w:lvl>
    <w:lvl w:ilvl="3" w:tplc="C0A64D6A">
      <w:start w:val="1"/>
      <w:numFmt w:val="decimal"/>
      <w:lvlText w:val="%4."/>
      <w:lvlJc w:val="left"/>
      <w:pPr>
        <w:ind w:left="1020" w:hanging="360"/>
      </w:pPr>
    </w:lvl>
    <w:lvl w:ilvl="4" w:tplc="716A8532">
      <w:start w:val="1"/>
      <w:numFmt w:val="decimal"/>
      <w:lvlText w:val="%5."/>
      <w:lvlJc w:val="left"/>
      <w:pPr>
        <w:ind w:left="1020" w:hanging="360"/>
      </w:pPr>
    </w:lvl>
    <w:lvl w:ilvl="5" w:tplc="31EA4854">
      <w:start w:val="1"/>
      <w:numFmt w:val="decimal"/>
      <w:lvlText w:val="%6."/>
      <w:lvlJc w:val="left"/>
      <w:pPr>
        <w:ind w:left="1020" w:hanging="360"/>
      </w:pPr>
    </w:lvl>
    <w:lvl w:ilvl="6" w:tplc="4AEA4EFE">
      <w:start w:val="1"/>
      <w:numFmt w:val="decimal"/>
      <w:lvlText w:val="%7."/>
      <w:lvlJc w:val="left"/>
      <w:pPr>
        <w:ind w:left="1020" w:hanging="360"/>
      </w:pPr>
    </w:lvl>
    <w:lvl w:ilvl="7" w:tplc="E2AA545A">
      <w:start w:val="1"/>
      <w:numFmt w:val="decimal"/>
      <w:lvlText w:val="%8."/>
      <w:lvlJc w:val="left"/>
      <w:pPr>
        <w:ind w:left="1020" w:hanging="360"/>
      </w:pPr>
    </w:lvl>
    <w:lvl w:ilvl="8" w:tplc="810400E2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4F066024"/>
    <w:multiLevelType w:val="hybridMultilevel"/>
    <w:tmpl w:val="34A06736"/>
    <w:lvl w:ilvl="0" w:tplc="EC2C0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04D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220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58F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A21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52D7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8ECD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3049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E03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0190954"/>
    <w:multiLevelType w:val="hybridMultilevel"/>
    <w:tmpl w:val="31784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1F71B8"/>
    <w:multiLevelType w:val="hybridMultilevel"/>
    <w:tmpl w:val="10FCFF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3E1224C"/>
    <w:multiLevelType w:val="multilevel"/>
    <w:tmpl w:val="CDB2D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8B27F75"/>
    <w:multiLevelType w:val="hybridMultilevel"/>
    <w:tmpl w:val="4DCCF2B4"/>
    <w:lvl w:ilvl="0" w:tplc="A46A0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D87032"/>
    <w:multiLevelType w:val="hybridMultilevel"/>
    <w:tmpl w:val="FE467614"/>
    <w:lvl w:ilvl="0" w:tplc="76E46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A02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C21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783B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3053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1EEE6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9A3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7688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CC32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638069AA"/>
    <w:multiLevelType w:val="hybridMultilevel"/>
    <w:tmpl w:val="6F58E488"/>
    <w:lvl w:ilvl="0" w:tplc="F5CE6C20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635476E"/>
    <w:multiLevelType w:val="hybridMultilevel"/>
    <w:tmpl w:val="B0D45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6B55DF"/>
    <w:multiLevelType w:val="hybridMultilevel"/>
    <w:tmpl w:val="0BDA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70505A"/>
    <w:multiLevelType w:val="multilevel"/>
    <w:tmpl w:val="1C520100"/>
    <w:lvl w:ilvl="0">
      <w:start w:val="1"/>
      <w:numFmt w:val="bullet"/>
      <w:pStyle w:val="ListBullet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94" w:hanging="397"/>
      </w:pPr>
      <w:rPr>
        <w:rFonts w:ascii="Wingdings" w:hAnsi="Wingdings" w:hint="default"/>
      </w:rPr>
    </w:lvl>
    <w:lvl w:ilvl="2">
      <w:start w:val="1"/>
      <w:numFmt w:val="bullet"/>
      <w:lvlText w:val=""/>
      <w:lvlJc w:val="left"/>
      <w:pPr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588" w:hanging="397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985" w:hanging="397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381" w:hanging="396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778" w:hanging="397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175" w:hanging="397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572" w:hanging="397"/>
      </w:pPr>
      <w:rPr>
        <w:rFonts w:ascii="Symbol" w:hAnsi="Symbol" w:hint="default"/>
      </w:rPr>
    </w:lvl>
  </w:abstractNum>
  <w:abstractNum w:abstractNumId="44" w15:restartNumberingAfterBreak="0">
    <w:nsid w:val="7E23584E"/>
    <w:multiLevelType w:val="hybridMultilevel"/>
    <w:tmpl w:val="02FCD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32"/>
  </w:num>
  <w:num w:numId="4">
    <w:abstractNumId w:val="22"/>
  </w:num>
  <w:num w:numId="5">
    <w:abstractNumId w:val="43"/>
  </w:num>
  <w:num w:numId="6">
    <w:abstractNumId w:val="5"/>
  </w:num>
  <w:num w:numId="7">
    <w:abstractNumId w:val="14"/>
  </w:num>
  <w:num w:numId="8">
    <w:abstractNumId w:val="27"/>
  </w:num>
  <w:num w:numId="9">
    <w:abstractNumId w:val="37"/>
  </w:num>
  <w:num w:numId="10">
    <w:abstractNumId w:val="31"/>
  </w:num>
  <w:num w:numId="11">
    <w:abstractNumId w:val="40"/>
  </w:num>
  <w:num w:numId="12">
    <w:abstractNumId w:val="25"/>
  </w:num>
  <w:num w:numId="13">
    <w:abstractNumId w:val="17"/>
  </w:num>
  <w:num w:numId="14">
    <w:abstractNumId w:val="35"/>
  </w:num>
  <w:num w:numId="15">
    <w:abstractNumId w:val="23"/>
  </w:num>
  <w:num w:numId="16">
    <w:abstractNumId w:val="21"/>
  </w:num>
  <w:num w:numId="17">
    <w:abstractNumId w:val="16"/>
  </w:num>
  <w:num w:numId="18">
    <w:abstractNumId w:val="11"/>
  </w:num>
  <w:num w:numId="19">
    <w:abstractNumId w:val="38"/>
  </w:num>
  <w:num w:numId="20">
    <w:abstractNumId w:val="1"/>
  </w:num>
  <w:num w:numId="21">
    <w:abstractNumId w:val="33"/>
  </w:num>
  <w:num w:numId="22">
    <w:abstractNumId w:val="13"/>
  </w:num>
  <w:num w:numId="23">
    <w:abstractNumId w:val="26"/>
  </w:num>
  <w:num w:numId="24">
    <w:abstractNumId w:val="18"/>
  </w:num>
  <w:num w:numId="25">
    <w:abstractNumId w:val="15"/>
  </w:num>
  <w:num w:numId="26">
    <w:abstractNumId w:val="44"/>
  </w:num>
  <w:num w:numId="27">
    <w:abstractNumId w:val="2"/>
  </w:num>
  <w:num w:numId="28">
    <w:abstractNumId w:val="29"/>
  </w:num>
  <w:num w:numId="29">
    <w:abstractNumId w:val="41"/>
  </w:num>
  <w:num w:numId="30">
    <w:abstractNumId w:val="39"/>
  </w:num>
  <w:num w:numId="31">
    <w:abstractNumId w:val="6"/>
  </w:num>
  <w:num w:numId="32">
    <w:abstractNumId w:val="9"/>
  </w:num>
  <w:num w:numId="33">
    <w:abstractNumId w:val="34"/>
  </w:num>
  <w:num w:numId="34">
    <w:abstractNumId w:val="20"/>
  </w:num>
  <w:num w:numId="35">
    <w:abstractNumId w:val="8"/>
  </w:num>
  <w:num w:numId="36">
    <w:abstractNumId w:val="24"/>
  </w:num>
  <w:num w:numId="37">
    <w:abstractNumId w:val="10"/>
  </w:num>
  <w:num w:numId="38">
    <w:abstractNumId w:val="3"/>
  </w:num>
  <w:num w:numId="39">
    <w:abstractNumId w:val="12"/>
  </w:num>
  <w:num w:numId="40">
    <w:abstractNumId w:val="19"/>
  </w:num>
  <w:num w:numId="41">
    <w:abstractNumId w:val="36"/>
  </w:num>
  <w:num w:numId="42">
    <w:abstractNumId w:val="42"/>
  </w:num>
  <w:num w:numId="43">
    <w:abstractNumId w:val="28"/>
  </w:num>
  <w:num w:numId="44">
    <w:abstractNumId w:val="30"/>
  </w:num>
  <w:num w:numId="45">
    <w:abstractNumId w:val="0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rzt9rjrsfwqedprtvswe8r5tv5rw2v0fs&quot;&gt;NH manuscript&lt;record-ids&gt;&lt;item&gt;1&lt;/item&gt;&lt;item&gt;2&lt;/item&gt;&lt;item&gt;3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45&lt;/item&gt;&lt;item&gt;146&lt;/item&gt;&lt;item&gt;147&lt;/item&gt;&lt;/record-ids&gt;&lt;/item&gt;&lt;/Libraries&gt;"/>
  </w:docVars>
  <w:rsids>
    <w:rsidRoot w:val="00473193"/>
    <w:rsid w:val="00000591"/>
    <w:rsid w:val="0000139C"/>
    <w:rsid w:val="00001759"/>
    <w:rsid w:val="00001E5E"/>
    <w:rsid w:val="000022D4"/>
    <w:rsid w:val="000025F0"/>
    <w:rsid w:val="00002935"/>
    <w:rsid w:val="000036CD"/>
    <w:rsid w:val="00003B07"/>
    <w:rsid w:val="00003CC3"/>
    <w:rsid w:val="000040BE"/>
    <w:rsid w:val="00004128"/>
    <w:rsid w:val="000048EF"/>
    <w:rsid w:val="00004E2C"/>
    <w:rsid w:val="00005675"/>
    <w:rsid w:val="00005A75"/>
    <w:rsid w:val="00005EF0"/>
    <w:rsid w:val="00006DFC"/>
    <w:rsid w:val="000077CA"/>
    <w:rsid w:val="00007D8A"/>
    <w:rsid w:val="00010CBE"/>
    <w:rsid w:val="000111BC"/>
    <w:rsid w:val="000114D9"/>
    <w:rsid w:val="00013053"/>
    <w:rsid w:val="0001318E"/>
    <w:rsid w:val="00013729"/>
    <w:rsid w:val="00013897"/>
    <w:rsid w:val="00013C56"/>
    <w:rsid w:val="000146E6"/>
    <w:rsid w:val="00014854"/>
    <w:rsid w:val="0001499C"/>
    <w:rsid w:val="0001523F"/>
    <w:rsid w:val="00015336"/>
    <w:rsid w:val="000159FE"/>
    <w:rsid w:val="0001663B"/>
    <w:rsid w:val="000167C2"/>
    <w:rsid w:val="00016918"/>
    <w:rsid w:val="00017E71"/>
    <w:rsid w:val="00020366"/>
    <w:rsid w:val="000206C3"/>
    <w:rsid w:val="0002119F"/>
    <w:rsid w:val="00021B3B"/>
    <w:rsid w:val="00021C4F"/>
    <w:rsid w:val="00021FE5"/>
    <w:rsid w:val="000221EF"/>
    <w:rsid w:val="0002360A"/>
    <w:rsid w:val="00023634"/>
    <w:rsid w:val="00023BA9"/>
    <w:rsid w:val="00023E75"/>
    <w:rsid w:val="00023F0D"/>
    <w:rsid w:val="0002405A"/>
    <w:rsid w:val="00024377"/>
    <w:rsid w:val="000250E5"/>
    <w:rsid w:val="00025E14"/>
    <w:rsid w:val="00026156"/>
    <w:rsid w:val="00026822"/>
    <w:rsid w:val="00026A78"/>
    <w:rsid w:val="000272F5"/>
    <w:rsid w:val="000308F6"/>
    <w:rsid w:val="00030CEA"/>
    <w:rsid w:val="00030D7C"/>
    <w:rsid w:val="00030DE7"/>
    <w:rsid w:val="00031263"/>
    <w:rsid w:val="000317E0"/>
    <w:rsid w:val="00032047"/>
    <w:rsid w:val="00032212"/>
    <w:rsid w:val="0003287C"/>
    <w:rsid w:val="00033128"/>
    <w:rsid w:val="00033AFD"/>
    <w:rsid w:val="00033D65"/>
    <w:rsid w:val="000351AE"/>
    <w:rsid w:val="000361B5"/>
    <w:rsid w:val="00036A15"/>
    <w:rsid w:val="000401AE"/>
    <w:rsid w:val="00040256"/>
    <w:rsid w:val="00040342"/>
    <w:rsid w:val="0004078E"/>
    <w:rsid w:val="00040C24"/>
    <w:rsid w:val="00040D25"/>
    <w:rsid w:val="00041257"/>
    <w:rsid w:val="0004134B"/>
    <w:rsid w:val="00041CC3"/>
    <w:rsid w:val="00041D5E"/>
    <w:rsid w:val="00042599"/>
    <w:rsid w:val="00042B5A"/>
    <w:rsid w:val="00043873"/>
    <w:rsid w:val="00043971"/>
    <w:rsid w:val="00043A86"/>
    <w:rsid w:val="0004429B"/>
    <w:rsid w:val="0004518C"/>
    <w:rsid w:val="00045686"/>
    <w:rsid w:val="0004570F"/>
    <w:rsid w:val="00045827"/>
    <w:rsid w:val="00047C0A"/>
    <w:rsid w:val="00047D03"/>
    <w:rsid w:val="00050297"/>
    <w:rsid w:val="00050B22"/>
    <w:rsid w:val="00050BED"/>
    <w:rsid w:val="000515DB"/>
    <w:rsid w:val="00051E5E"/>
    <w:rsid w:val="000530CA"/>
    <w:rsid w:val="00053286"/>
    <w:rsid w:val="0005335D"/>
    <w:rsid w:val="000549ED"/>
    <w:rsid w:val="00054BEF"/>
    <w:rsid w:val="00054D40"/>
    <w:rsid w:val="00054F01"/>
    <w:rsid w:val="000567FC"/>
    <w:rsid w:val="000569D6"/>
    <w:rsid w:val="00057799"/>
    <w:rsid w:val="000604EF"/>
    <w:rsid w:val="0006205C"/>
    <w:rsid w:val="00062A16"/>
    <w:rsid w:val="00062A4A"/>
    <w:rsid w:val="00062DD0"/>
    <w:rsid w:val="000633D5"/>
    <w:rsid w:val="000637AA"/>
    <w:rsid w:val="00063F87"/>
    <w:rsid w:val="00063FF9"/>
    <w:rsid w:val="00064111"/>
    <w:rsid w:val="00064789"/>
    <w:rsid w:val="00065781"/>
    <w:rsid w:val="00065862"/>
    <w:rsid w:val="00065A5A"/>
    <w:rsid w:val="00065C32"/>
    <w:rsid w:val="00066084"/>
    <w:rsid w:val="0006614B"/>
    <w:rsid w:val="00067A60"/>
    <w:rsid w:val="0007026F"/>
    <w:rsid w:val="000702D0"/>
    <w:rsid w:val="00070357"/>
    <w:rsid w:val="00070FD9"/>
    <w:rsid w:val="000718A6"/>
    <w:rsid w:val="00071B7B"/>
    <w:rsid w:val="0007214B"/>
    <w:rsid w:val="0007255C"/>
    <w:rsid w:val="00072CFE"/>
    <w:rsid w:val="00073B79"/>
    <w:rsid w:val="00073DDA"/>
    <w:rsid w:val="0007444B"/>
    <w:rsid w:val="00074D57"/>
    <w:rsid w:val="00075111"/>
    <w:rsid w:val="000752EC"/>
    <w:rsid w:val="00075F21"/>
    <w:rsid w:val="0007632D"/>
    <w:rsid w:val="000765D3"/>
    <w:rsid w:val="000767D8"/>
    <w:rsid w:val="00076815"/>
    <w:rsid w:val="00076A30"/>
    <w:rsid w:val="00076E52"/>
    <w:rsid w:val="0007722B"/>
    <w:rsid w:val="00077A8C"/>
    <w:rsid w:val="00077E85"/>
    <w:rsid w:val="000819BA"/>
    <w:rsid w:val="00081E55"/>
    <w:rsid w:val="00082172"/>
    <w:rsid w:val="00082A2A"/>
    <w:rsid w:val="00082E27"/>
    <w:rsid w:val="00083053"/>
    <w:rsid w:val="0008354F"/>
    <w:rsid w:val="000845BB"/>
    <w:rsid w:val="00084E5E"/>
    <w:rsid w:val="0008502D"/>
    <w:rsid w:val="00085503"/>
    <w:rsid w:val="00085AB9"/>
    <w:rsid w:val="00085EA0"/>
    <w:rsid w:val="00087670"/>
    <w:rsid w:val="00090009"/>
    <w:rsid w:val="0009027F"/>
    <w:rsid w:val="0009038E"/>
    <w:rsid w:val="0009063C"/>
    <w:rsid w:val="0009126E"/>
    <w:rsid w:val="000917F4"/>
    <w:rsid w:val="00091F4A"/>
    <w:rsid w:val="00092035"/>
    <w:rsid w:val="00093161"/>
    <w:rsid w:val="00093656"/>
    <w:rsid w:val="0009479A"/>
    <w:rsid w:val="00094E9B"/>
    <w:rsid w:val="000953CC"/>
    <w:rsid w:val="00095FF1"/>
    <w:rsid w:val="0009687A"/>
    <w:rsid w:val="0009710C"/>
    <w:rsid w:val="000974B6"/>
    <w:rsid w:val="00097EDD"/>
    <w:rsid w:val="00097F15"/>
    <w:rsid w:val="000A03E1"/>
    <w:rsid w:val="000A0A01"/>
    <w:rsid w:val="000A0B64"/>
    <w:rsid w:val="000A0B9D"/>
    <w:rsid w:val="000A170D"/>
    <w:rsid w:val="000A1F7B"/>
    <w:rsid w:val="000A2AE2"/>
    <w:rsid w:val="000A2C16"/>
    <w:rsid w:val="000A3341"/>
    <w:rsid w:val="000A389D"/>
    <w:rsid w:val="000A435F"/>
    <w:rsid w:val="000A4FE5"/>
    <w:rsid w:val="000A5A98"/>
    <w:rsid w:val="000A5FE0"/>
    <w:rsid w:val="000A6AA7"/>
    <w:rsid w:val="000A6F85"/>
    <w:rsid w:val="000B013D"/>
    <w:rsid w:val="000B014E"/>
    <w:rsid w:val="000B10CE"/>
    <w:rsid w:val="000B19C0"/>
    <w:rsid w:val="000B23EB"/>
    <w:rsid w:val="000B2514"/>
    <w:rsid w:val="000B2DF5"/>
    <w:rsid w:val="000B3A00"/>
    <w:rsid w:val="000B44C7"/>
    <w:rsid w:val="000B573E"/>
    <w:rsid w:val="000B585D"/>
    <w:rsid w:val="000B5CDE"/>
    <w:rsid w:val="000B5E97"/>
    <w:rsid w:val="000B5F83"/>
    <w:rsid w:val="000B5FD4"/>
    <w:rsid w:val="000B6929"/>
    <w:rsid w:val="000B7616"/>
    <w:rsid w:val="000B7F46"/>
    <w:rsid w:val="000C010C"/>
    <w:rsid w:val="000C0174"/>
    <w:rsid w:val="000C0CD1"/>
    <w:rsid w:val="000C0E4B"/>
    <w:rsid w:val="000C1293"/>
    <w:rsid w:val="000C154C"/>
    <w:rsid w:val="000C155E"/>
    <w:rsid w:val="000C16B8"/>
    <w:rsid w:val="000C1849"/>
    <w:rsid w:val="000C27C9"/>
    <w:rsid w:val="000C2FF3"/>
    <w:rsid w:val="000C3289"/>
    <w:rsid w:val="000C328D"/>
    <w:rsid w:val="000C3CCD"/>
    <w:rsid w:val="000C44AF"/>
    <w:rsid w:val="000C49A7"/>
    <w:rsid w:val="000C563C"/>
    <w:rsid w:val="000C5687"/>
    <w:rsid w:val="000C5A41"/>
    <w:rsid w:val="000C5D7B"/>
    <w:rsid w:val="000C5F04"/>
    <w:rsid w:val="000C5F7F"/>
    <w:rsid w:val="000C66B2"/>
    <w:rsid w:val="000C6BE5"/>
    <w:rsid w:val="000C6DC3"/>
    <w:rsid w:val="000C7B52"/>
    <w:rsid w:val="000D0FBD"/>
    <w:rsid w:val="000D1512"/>
    <w:rsid w:val="000D1CA9"/>
    <w:rsid w:val="000D1DA3"/>
    <w:rsid w:val="000D1F6F"/>
    <w:rsid w:val="000D221F"/>
    <w:rsid w:val="000D2540"/>
    <w:rsid w:val="000D285D"/>
    <w:rsid w:val="000D33E4"/>
    <w:rsid w:val="000D3522"/>
    <w:rsid w:val="000D3B4C"/>
    <w:rsid w:val="000D3B53"/>
    <w:rsid w:val="000D3EBD"/>
    <w:rsid w:val="000D488B"/>
    <w:rsid w:val="000D4AF9"/>
    <w:rsid w:val="000D4B44"/>
    <w:rsid w:val="000D4B5F"/>
    <w:rsid w:val="000D4C1B"/>
    <w:rsid w:val="000D4C83"/>
    <w:rsid w:val="000D54E1"/>
    <w:rsid w:val="000D5549"/>
    <w:rsid w:val="000D5713"/>
    <w:rsid w:val="000D5EA8"/>
    <w:rsid w:val="000D643B"/>
    <w:rsid w:val="000D6462"/>
    <w:rsid w:val="000D664F"/>
    <w:rsid w:val="000D706A"/>
    <w:rsid w:val="000D74A5"/>
    <w:rsid w:val="000D79A1"/>
    <w:rsid w:val="000D7BD2"/>
    <w:rsid w:val="000E0042"/>
    <w:rsid w:val="000E026A"/>
    <w:rsid w:val="000E0EF5"/>
    <w:rsid w:val="000E1129"/>
    <w:rsid w:val="000E1140"/>
    <w:rsid w:val="000E19FA"/>
    <w:rsid w:val="000E2730"/>
    <w:rsid w:val="000E2C6F"/>
    <w:rsid w:val="000E31CE"/>
    <w:rsid w:val="000E39E1"/>
    <w:rsid w:val="000E469B"/>
    <w:rsid w:val="000E497C"/>
    <w:rsid w:val="000E49E2"/>
    <w:rsid w:val="000E5567"/>
    <w:rsid w:val="000E5BD3"/>
    <w:rsid w:val="000E60A8"/>
    <w:rsid w:val="000E61D8"/>
    <w:rsid w:val="000E6EF1"/>
    <w:rsid w:val="000E6F53"/>
    <w:rsid w:val="000E7201"/>
    <w:rsid w:val="000F006A"/>
    <w:rsid w:val="000F05D3"/>
    <w:rsid w:val="000F05DE"/>
    <w:rsid w:val="000F0642"/>
    <w:rsid w:val="000F0B9D"/>
    <w:rsid w:val="000F0D9C"/>
    <w:rsid w:val="000F126D"/>
    <w:rsid w:val="000F181A"/>
    <w:rsid w:val="000F29D4"/>
    <w:rsid w:val="000F30EC"/>
    <w:rsid w:val="000F3229"/>
    <w:rsid w:val="000F39F9"/>
    <w:rsid w:val="000F41A4"/>
    <w:rsid w:val="000F4967"/>
    <w:rsid w:val="000F5412"/>
    <w:rsid w:val="000F57D2"/>
    <w:rsid w:val="000F616B"/>
    <w:rsid w:val="000F63EF"/>
    <w:rsid w:val="000F64C5"/>
    <w:rsid w:val="000F6832"/>
    <w:rsid w:val="000F6F6C"/>
    <w:rsid w:val="000F6FEA"/>
    <w:rsid w:val="000F70A8"/>
    <w:rsid w:val="000F747A"/>
    <w:rsid w:val="000F77EC"/>
    <w:rsid w:val="00100363"/>
    <w:rsid w:val="001003FA"/>
    <w:rsid w:val="001011BE"/>
    <w:rsid w:val="0010134A"/>
    <w:rsid w:val="00102062"/>
    <w:rsid w:val="00102227"/>
    <w:rsid w:val="001024E6"/>
    <w:rsid w:val="00104C26"/>
    <w:rsid w:val="00105192"/>
    <w:rsid w:val="001055C1"/>
    <w:rsid w:val="00105787"/>
    <w:rsid w:val="00105AE6"/>
    <w:rsid w:val="00105B54"/>
    <w:rsid w:val="001068EC"/>
    <w:rsid w:val="00106DB1"/>
    <w:rsid w:val="00107323"/>
    <w:rsid w:val="0010762C"/>
    <w:rsid w:val="001101CC"/>
    <w:rsid w:val="0011069C"/>
    <w:rsid w:val="00110B4D"/>
    <w:rsid w:val="00110DC9"/>
    <w:rsid w:val="001114BA"/>
    <w:rsid w:val="00111E8E"/>
    <w:rsid w:val="0011267D"/>
    <w:rsid w:val="00114964"/>
    <w:rsid w:val="00114B7E"/>
    <w:rsid w:val="00115476"/>
    <w:rsid w:val="00115EA6"/>
    <w:rsid w:val="001161C0"/>
    <w:rsid w:val="0011638A"/>
    <w:rsid w:val="00116434"/>
    <w:rsid w:val="00116A90"/>
    <w:rsid w:val="00117615"/>
    <w:rsid w:val="001177C3"/>
    <w:rsid w:val="00121A7B"/>
    <w:rsid w:val="00122355"/>
    <w:rsid w:val="0012248A"/>
    <w:rsid w:val="00122954"/>
    <w:rsid w:val="00123006"/>
    <w:rsid w:val="00123B68"/>
    <w:rsid w:val="00123F07"/>
    <w:rsid w:val="00123FC2"/>
    <w:rsid w:val="0012402B"/>
    <w:rsid w:val="0012422D"/>
    <w:rsid w:val="00124475"/>
    <w:rsid w:val="00124B48"/>
    <w:rsid w:val="0012503A"/>
    <w:rsid w:val="00125259"/>
    <w:rsid w:val="00125345"/>
    <w:rsid w:val="001258ED"/>
    <w:rsid w:val="0012624D"/>
    <w:rsid w:val="00126643"/>
    <w:rsid w:val="00126B76"/>
    <w:rsid w:val="00126E5D"/>
    <w:rsid w:val="0012717B"/>
    <w:rsid w:val="0012778E"/>
    <w:rsid w:val="00127BB0"/>
    <w:rsid w:val="001301DC"/>
    <w:rsid w:val="001310C9"/>
    <w:rsid w:val="001313D9"/>
    <w:rsid w:val="001313E1"/>
    <w:rsid w:val="00131A79"/>
    <w:rsid w:val="001323D2"/>
    <w:rsid w:val="001323F1"/>
    <w:rsid w:val="00132882"/>
    <w:rsid w:val="00132E85"/>
    <w:rsid w:val="001334C4"/>
    <w:rsid w:val="0013432A"/>
    <w:rsid w:val="00134A36"/>
    <w:rsid w:val="001351A7"/>
    <w:rsid w:val="0013531E"/>
    <w:rsid w:val="00135C97"/>
    <w:rsid w:val="00135E29"/>
    <w:rsid w:val="001366A2"/>
    <w:rsid w:val="0013672A"/>
    <w:rsid w:val="00136808"/>
    <w:rsid w:val="00136C4E"/>
    <w:rsid w:val="00136EA9"/>
    <w:rsid w:val="00137569"/>
    <w:rsid w:val="00137BDB"/>
    <w:rsid w:val="00140F73"/>
    <w:rsid w:val="00141335"/>
    <w:rsid w:val="0014199F"/>
    <w:rsid w:val="00142259"/>
    <w:rsid w:val="00142546"/>
    <w:rsid w:val="00142578"/>
    <w:rsid w:val="001426A8"/>
    <w:rsid w:val="00143337"/>
    <w:rsid w:val="00143618"/>
    <w:rsid w:val="001436E3"/>
    <w:rsid w:val="00143849"/>
    <w:rsid w:val="001438AF"/>
    <w:rsid w:val="001451D8"/>
    <w:rsid w:val="00146C52"/>
    <w:rsid w:val="001471BC"/>
    <w:rsid w:val="001478B2"/>
    <w:rsid w:val="00147F29"/>
    <w:rsid w:val="001502BA"/>
    <w:rsid w:val="00152C3C"/>
    <w:rsid w:val="00153098"/>
    <w:rsid w:val="001534DE"/>
    <w:rsid w:val="001541C1"/>
    <w:rsid w:val="00154372"/>
    <w:rsid w:val="00154649"/>
    <w:rsid w:val="001546B5"/>
    <w:rsid w:val="001552DF"/>
    <w:rsid w:val="00155869"/>
    <w:rsid w:val="001574F6"/>
    <w:rsid w:val="00157720"/>
    <w:rsid w:val="0016003C"/>
    <w:rsid w:val="001601B6"/>
    <w:rsid w:val="00160316"/>
    <w:rsid w:val="0016035C"/>
    <w:rsid w:val="00160AD4"/>
    <w:rsid w:val="00161894"/>
    <w:rsid w:val="00161FF6"/>
    <w:rsid w:val="0016270A"/>
    <w:rsid w:val="00162F12"/>
    <w:rsid w:val="0016350D"/>
    <w:rsid w:val="0016436F"/>
    <w:rsid w:val="0016485F"/>
    <w:rsid w:val="00164A81"/>
    <w:rsid w:val="001655DE"/>
    <w:rsid w:val="00165A84"/>
    <w:rsid w:val="00165F90"/>
    <w:rsid w:val="0016609D"/>
    <w:rsid w:val="00166373"/>
    <w:rsid w:val="00166466"/>
    <w:rsid w:val="001664B0"/>
    <w:rsid w:val="00166C05"/>
    <w:rsid w:val="00167139"/>
    <w:rsid w:val="00167F01"/>
    <w:rsid w:val="00167FD4"/>
    <w:rsid w:val="001705C4"/>
    <w:rsid w:val="0017091A"/>
    <w:rsid w:val="00170AA4"/>
    <w:rsid w:val="00170C49"/>
    <w:rsid w:val="00170D73"/>
    <w:rsid w:val="001711FB"/>
    <w:rsid w:val="001712B3"/>
    <w:rsid w:val="00171C3A"/>
    <w:rsid w:val="00172E64"/>
    <w:rsid w:val="00173842"/>
    <w:rsid w:val="001744C2"/>
    <w:rsid w:val="001751F2"/>
    <w:rsid w:val="00175A9C"/>
    <w:rsid w:val="00175C6B"/>
    <w:rsid w:val="00175D59"/>
    <w:rsid w:val="00177446"/>
    <w:rsid w:val="00177F68"/>
    <w:rsid w:val="00180AD7"/>
    <w:rsid w:val="00180C43"/>
    <w:rsid w:val="001819FD"/>
    <w:rsid w:val="0018270D"/>
    <w:rsid w:val="00182C09"/>
    <w:rsid w:val="00182E9B"/>
    <w:rsid w:val="001835A7"/>
    <w:rsid w:val="00185D05"/>
    <w:rsid w:val="00186DEB"/>
    <w:rsid w:val="00186EE7"/>
    <w:rsid w:val="0018777B"/>
    <w:rsid w:val="001877C2"/>
    <w:rsid w:val="001878B4"/>
    <w:rsid w:val="0019242E"/>
    <w:rsid w:val="001930B0"/>
    <w:rsid w:val="001943EB"/>
    <w:rsid w:val="00195243"/>
    <w:rsid w:val="0019607E"/>
    <w:rsid w:val="00196D3A"/>
    <w:rsid w:val="00196DFD"/>
    <w:rsid w:val="00197113"/>
    <w:rsid w:val="0019715C"/>
    <w:rsid w:val="001976B5"/>
    <w:rsid w:val="00197823"/>
    <w:rsid w:val="00197989"/>
    <w:rsid w:val="001A0BF7"/>
    <w:rsid w:val="001A2058"/>
    <w:rsid w:val="001A24B2"/>
    <w:rsid w:val="001A2F02"/>
    <w:rsid w:val="001A30FF"/>
    <w:rsid w:val="001A3343"/>
    <w:rsid w:val="001A3A4B"/>
    <w:rsid w:val="001A52B9"/>
    <w:rsid w:val="001A5681"/>
    <w:rsid w:val="001A676F"/>
    <w:rsid w:val="001A6EEC"/>
    <w:rsid w:val="001A7A94"/>
    <w:rsid w:val="001A7AA7"/>
    <w:rsid w:val="001B0F53"/>
    <w:rsid w:val="001B1203"/>
    <w:rsid w:val="001B12EB"/>
    <w:rsid w:val="001B13F8"/>
    <w:rsid w:val="001B140F"/>
    <w:rsid w:val="001B1579"/>
    <w:rsid w:val="001B1B48"/>
    <w:rsid w:val="001B1BB3"/>
    <w:rsid w:val="001B267F"/>
    <w:rsid w:val="001B2823"/>
    <w:rsid w:val="001B2EB4"/>
    <w:rsid w:val="001B33EA"/>
    <w:rsid w:val="001B3439"/>
    <w:rsid w:val="001B3862"/>
    <w:rsid w:val="001B3EA8"/>
    <w:rsid w:val="001B4466"/>
    <w:rsid w:val="001B4481"/>
    <w:rsid w:val="001B44C0"/>
    <w:rsid w:val="001B476F"/>
    <w:rsid w:val="001B5D08"/>
    <w:rsid w:val="001B6A7D"/>
    <w:rsid w:val="001B70A3"/>
    <w:rsid w:val="001B79BA"/>
    <w:rsid w:val="001B7B92"/>
    <w:rsid w:val="001B7CED"/>
    <w:rsid w:val="001C08AD"/>
    <w:rsid w:val="001C0AE0"/>
    <w:rsid w:val="001C0BF4"/>
    <w:rsid w:val="001C0C04"/>
    <w:rsid w:val="001C1766"/>
    <w:rsid w:val="001C1C37"/>
    <w:rsid w:val="001C2016"/>
    <w:rsid w:val="001C23EC"/>
    <w:rsid w:val="001C2E54"/>
    <w:rsid w:val="001C32D4"/>
    <w:rsid w:val="001C35DD"/>
    <w:rsid w:val="001C3A28"/>
    <w:rsid w:val="001C41C4"/>
    <w:rsid w:val="001C4BDA"/>
    <w:rsid w:val="001C4E99"/>
    <w:rsid w:val="001C5116"/>
    <w:rsid w:val="001C5F15"/>
    <w:rsid w:val="001C68BE"/>
    <w:rsid w:val="001C68C5"/>
    <w:rsid w:val="001C6F8C"/>
    <w:rsid w:val="001C72A7"/>
    <w:rsid w:val="001C7B38"/>
    <w:rsid w:val="001D0317"/>
    <w:rsid w:val="001D0656"/>
    <w:rsid w:val="001D1078"/>
    <w:rsid w:val="001D1158"/>
    <w:rsid w:val="001D1486"/>
    <w:rsid w:val="001D1E7D"/>
    <w:rsid w:val="001D1ECC"/>
    <w:rsid w:val="001D21F1"/>
    <w:rsid w:val="001D256F"/>
    <w:rsid w:val="001D3369"/>
    <w:rsid w:val="001D40E5"/>
    <w:rsid w:val="001D42A2"/>
    <w:rsid w:val="001D4946"/>
    <w:rsid w:val="001D4E44"/>
    <w:rsid w:val="001D52E3"/>
    <w:rsid w:val="001D54A3"/>
    <w:rsid w:val="001D6DB3"/>
    <w:rsid w:val="001D72EF"/>
    <w:rsid w:val="001D74CF"/>
    <w:rsid w:val="001D7DEB"/>
    <w:rsid w:val="001E0178"/>
    <w:rsid w:val="001E0B8C"/>
    <w:rsid w:val="001E10CB"/>
    <w:rsid w:val="001E115B"/>
    <w:rsid w:val="001E1346"/>
    <w:rsid w:val="001E1636"/>
    <w:rsid w:val="001E1A91"/>
    <w:rsid w:val="001E31F8"/>
    <w:rsid w:val="001E3545"/>
    <w:rsid w:val="001E3A89"/>
    <w:rsid w:val="001E3D83"/>
    <w:rsid w:val="001E4425"/>
    <w:rsid w:val="001E44C4"/>
    <w:rsid w:val="001E5827"/>
    <w:rsid w:val="001E5EF7"/>
    <w:rsid w:val="001E658A"/>
    <w:rsid w:val="001E65C8"/>
    <w:rsid w:val="001E6708"/>
    <w:rsid w:val="001E67A0"/>
    <w:rsid w:val="001E6881"/>
    <w:rsid w:val="001E7760"/>
    <w:rsid w:val="001E7C33"/>
    <w:rsid w:val="001E7F76"/>
    <w:rsid w:val="001F014D"/>
    <w:rsid w:val="001F0497"/>
    <w:rsid w:val="001F17B2"/>
    <w:rsid w:val="001F38FF"/>
    <w:rsid w:val="001F3ACD"/>
    <w:rsid w:val="001F401C"/>
    <w:rsid w:val="001F4497"/>
    <w:rsid w:val="001F48B1"/>
    <w:rsid w:val="001F4CD5"/>
    <w:rsid w:val="001F4DF6"/>
    <w:rsid w:val="001F580E"/>
    <w:rsid w:val="001F5932"/>
    <w:rsid w:val="001F5E97"/>
    <w:rsid w:val="001F624F"/>
    <w:rsid w:val="001F658D"/>
    <w:rsid w:val="001F68EC"/>
    <w:rsid w:val="001F6AA0"/>
    <w:rsid w:val="00200033"/>
    <w:rsid w:val="002003D8"/>
    <w:rsid w:val="00200464"/>
    <w:rsid w:val="00200FB1"/>
    <w:rsid w:val="0020104F"/>
    <w:rsid w:val="0020131A"/>
    <w:rsid w:val="002015D0"/>
    <w:rsid w:val="002017F1"/>
    <w:rsid w:val="002018F5"/>
    <w:rsid w:val="00201C95"/>
    <w:rsid w:val="002022AE"/>
    <w:rsid w:val="00202922"/>
    <w:rsid w:val="0020300B"/>
    <w:rsid w:val="0020347A"/>
    <w:rsid w:val="002036DC"/>
    <w:rsid w:val="00203BCD"/>
    <w:rsid w:val="002046D1"/>
    <w:rsid w:val="002048E8"/>
    <w:rsid w:val="00204929"/>
    <w:rsid w:val="00205120"/>
    <w:rsid w:val="00206DB5"/>
    <w:rsid w:val="002101FD"/>
    <w:rsid w:val="0021036B"/>
    <w:rsid w:val="0021184C"/>
    <w:rsid w:val="00211916"/>
    <w:rsid w:val="00211C88"/>
    <w:rsid w:val="00211D66"/>
    <w:rsid w:val="00211DC0"/>
    <w:rsid w:val="00211DE3"/>
    <w:rsid w:val="00212371"/>
    <w:rsid w:val="00212802"/>
    <w:rsid w:val="0021291D"/>
    <w:rsid w:val="00212E14"/>
    <w:rsid w:val="00212F47"/>
    <w:rsid w:val="002132A6"/>
    <w:rsid w:val="00213E92"/>
    <w:rsid w:val="002143A3"/>
    <w:rsid w:val="00215079"/>
    <w:rsid w:val="00215410"/>
    <w:rsid w:val="00215516"/>
    <w:rsid w:val="00215539"/>
    <w:rsid w:val="0021566C"/>
    <w:rsid w:val="00215B51"/>
    <w:rsid w:val="002166F8"/>
    <w:rsid w:val="00217313"/>
    <w:rsid w:val="00217351"/>
    <w:rsid w:val="002202C6"/>
    <w:rsid w:val="002214E6"/>
    <w:rsid w:val="00221C9E"/>
    <w:rsid w:val="0022271F"/>
    <w:rsid w:val="00222733"/>
    <w:rsid w:val="00222B7B"/>
    <w:rsid w:val="002233EF"/>
    <w:rsid w:val="00223855"/>
    <w:rsid w:val="002240CE"/>
    <w:rsid w:val="00224FDC"/>
    <w:rsid w:val="00226720"/>
    <w:rsid w:val="00226929"/>
    <w:rsid w:val="00227BCD"/>
    <w:rsid w:val="00227F83"/>
    <w:rsid w:val="0023042D"/>
    <w:rsid w:val="00230B1F"/>
    <w:rsid w:val="00231AB3"/>
    <w:rsid w:val="00232E9F"/>
    <w:rsid w:val="00233E1A"/>
    <w:rsid w:val="002346A8"/>
    <w:rsid w:val="0023550D"/>
    <w:rsid w:val="002363E3"/>
    <w:rsid w:val="00236C29"/>
    <w:rsid w:val="002377C8"/>
    <w:rsid w:val="00237A62"/>
    <w:rsid w:val="00237E52"/>
    <w:rsid w:val="00240734"/>
    <w:rsid w:val="002413A0"/>
    <w:rsid w:val="00241F6E"/>
    <w:rsid w:val="00242A22"/>
    <w:rsid w:val="00242E6F"/>
    <w:rsid w:val="00242F2B"/>
    <w:rsid w:val="0024348D"/>
    <w:rsid w:val="002438FA"/>
    <w:rsid w:val="002439F0"/>
    <w:rsid w:val="00243EB2"/>
    <w:rsid w:val="00244411"/>
    <w:rsid w:val="002445AC"/>
    <w:rsid w:val="00244A63"/>
    <w:rsid w:val="00244AC7"/>
    <w:rsid w:val="002450FB"/>
    <w:rsid w:val="002454EA"/>
    <w:rsid w:val="00245715"/>
    <w:rsid w:val="00246143"/>
    <w:rsid w:val="0024678D"/>
    <w:rsid w:val="002478A5"/>
    <w:rsid w:val="00247F8B"/>
    <w:rsid w:val="00250320"/>
    <w:rsid w:val="00250624"/>
    <w:rsid w:val="0025087A"/>
    <w:rsid w:val="0025091E"/>
    <w:rsid w:val="00252849"/>
    <w:rsid w:val="002530CA"/>
    <w:rsid w:val="00253495"/>
    <w:rsid w:val="00253734"/>
    <w:rsid w:val="00253891"/>
    <w:rsid w:val="00254A38"/>
    <w:rsid w:val="00254DA4"/>
    <w:rsid w:val="00254E47"/>
    <w:rsid w:val="00254F32"/>
    <w:rsid w:val="00255544"/>
    <w:rsid w:val="0025568D"/>
    <w:rsid w:val="00255C32"/>
    <w:rsid w:val="00255C6E"/>
    <w:rsid w:val="00255CB3"/>
    <w:rsid w:val="002562FA"/>
    <w:rsid w:val="0025637F"/>
    <w:rsid w:val="002566E1"/>
    <w:rsid w:val="00256981"/>
    <w:rsid w:val="00256B15"/>
    <w:rsid w:val="0025775A"/>
    <w:rsid w:val="0026038A"/>
    <w:rsid w:val="00260EA3"/>
    <w:rsid w:val="002613D4"/>
    <w:rsid w:val="00261A38"/>
    <w:rsid w:val="002627F7"/>
    <w:rsid w:val="002629E0"/>
    <w:rsid w:val="00262A63"/>
    <w:rsid w:val="00262F86"/>
    <w:rsid w:val="002632C1"/>
    <w:rsid w:val="00263934"/>
    <w:rsid w:val="002641F1"/>
    <w:rsid w:val="002646F1"/>
    <w:rsid w:val="00265281"/>
    <w:rsid w:val="002659C7"/>
    <w:rsid w:val="0026609B"/>
    <w:rsid w:val="002667BC"/>
    <w:rsid w:val="00266F11"/>
    <w:rsid w:val="00267215"/>
    <w:rsid w:val="002673CD"/>
    <w:rsid w:val="00267B87"/>
    <w:rsid w:val="00271590"/>
    <w:rsid w:val="00271B34"/>
    <w:rsid w:val="00272080"/>
    <w:rsid w:val="00272B47"/>
    <w:rsid w:val="00272ECD"/>
    <w:rsid w:val="00273ECB"/>
    <w:rsid w:val="00273EE0"/>
    <w:rsid w:val="00273F39"/>
    <w:rsid w:val="00273FC0"/>
    <w:rsid w:val="002740C9"/>
    <w:rsid w:val="002740E5"/>
    <w:rsid w:val="00274170"/>
    <w:rsid w:val="00274201"/>
    <w:rsid w:val="00274E02"/>
    <w:rsid w:val="0027501E"/>
    <w:rsid w:val="002755F9"/>
    <w:rsid w:val="0027565A"/>
    <w:rsid w:val="002756F0"/>
    <w:rsid w:val="00275D8B"/>
    <w:rsid w:val="002762EE"/>
    <w:rsid w:val="002762F7"/>
    <w:rsid w:val="002762FF"/>
    <w:rsid w:val="00276AD8"/>
    <w:rsid w:val="00276C1B"/>
    <w:rsid w:val="002772B4"/>
    <w:rsid w:val="00277536"/>
    <w:rsid w:val="0027760F"/>
    <w:rsid w:val="00277D20"/>
    <w:rsid w:val="002805C6"/>
    <w:rsid w:val="002808C3"/>
    <w:rsid w:val="00280E7D"/>
    <w:rsid w:val="002810BA"/>
    <w:rsid w:val="0028164E"/>
    <w:rsid w:val="00281C01"/>
    <w:rsid w:val="00281F68"/>
    <w:rsid w:val="002820C3"/>
    <w:rsid w:val="00282365"/>
    <w:rsid w:val="00282997"/>
    <w:rsid w:val="00283F3B"/>
    <w:rsid w:val="002840A1"/>
    <w:rsid w:val="002841DC"/>
    <w:rsid w:val="002842B3"/>
    <w:rsid w:val="00284432"/>
    <w:rsid w:val="002846AE"/>
    <w:rsid w:val="00284E00"/>
    <w:rsid w:val="00285165"/>
    <w:rsid w:val="00285822"/>
    <w:rsid w:val="00285D69"/>
    <w:rsid w:val="00286127"/>
    <w:rsid w:val="00286166"/>
    <w:rsid w:val="00286838"/>
    <w:rsid w:val="002869DD"/>
    <w:rsid w:val="00287193"/>
    <w:rsid w:val="0029012E"/>
    <w:rsid w:val="0029030C"/>
    <w:rsid w:val="002903E8"/>
    <w:rsid w:val="00290756"/>
    <w:rsid w:val="00290841"/>
    <w:rsid w:val="00290B2D"/>
    <w:rsid w:val="00290BEE"/>
    <w:rsid w:val="002912D1"/>
    <w:rsid w:val="0029291A"/>
    <w:rsid w:val="00292997"/>
    <w:rsid w:val="002929B7"/>
    <w:rsid w:val="002929D8"/>
    <w:rsid w:val="00292C08"/>
    <w:rsid w:val="00293548"/>
    <w:rsid w:val="00293C08"/>
    <w:rsid w:val="00293CC9"/>
    <w:rsid w:val="002941AF"/>
    <w:rsid w:val="002946A9"/>
    <w:rsid w:val="0029518D"/>
    <w:rsid w:val="002951ED"/>
    <w:rsid w:val="00295B1C"/>
    <w:rsid w:val="00295C3E"/>
    <w:rsid w:val="002965A9"/>
    <w:rsid w:val="00296698"/>
    <w:rsid w:val="00296D06"/>
    <w:rsid w:val="00296EE7"/>
    <w:rsid w:val="00296EEC"/>
    <w:rsid w:val="00297415"/>
    <w:rsid w:val="0029749A"/>
    <w:rsid w:val="00297682"/>
    <w:rsid w:val="002A0D85"/>
    <w:rsid w:val="002A0EF6"/>
    <w:rsid w:val="002A1874"/>
    <w:rsid w:val="002A25C2"/>
    <w:rsid w:val="002A49E6"/>
    <w:rsid w:val="002A4A4B"/>
    <w:rsid w:val="002A4D26"/>
    <w:rsid w:val="002A5429"/>
    <w:rsid w:val="002A5FD6"/>
    <w:rsid w:val="002A652D"/>
    <w:rsid w:val="002A6EB9"/>
    <w:rsid w:val="002B09B3"/>
    <w:rsid w:val="002B0B46"/>
    <w:rsid w:val="002B0B76"/>
    <w:rsid w:val="002B0DF4"/>
    <w:rsid w:val="002B0FBD"/>
    <w:rsid w:val="002B12D8"/>
    <w:rsid w:val="002B1E00"/>
    <w:rsid w:val="002B2F97"/>
    <w:rsid w:val="002B35CB"/>
    <w:rsid w:val="002B40D4"/>
    <w:rsid w:val="002B428B"/>
    <w:rsid w:val="002B4699"/>
    <w:rsid w:val="002B49DF"/>
    <w:rsid w:val="002B54CC"/>
    <w:rsid w:val="002B5A72"/>
    <w:rsid w:val="002B5BC4"/>
    <w:rsid w:val="002B6190"/>
    <w:rsid w:val="002B64CE"/>
    <w:rsid w:val="002B6A5C"/>
    <w:rsid w:val="002C0031"/>
    <w:rsid w:val="002C05F5"/>
    <w:rsid w:val="002C0BC4"/>
    <w:rsid w:val="002C16EA"/>
    <w:rsid w:val="002C214A"/>
    <w:rsid w:val="002C27A7"/>
    <w:rsid w:val="002C2992"/>
    <w:rsid w:val="002C2D23"/>
    <w:rsid w:val="002C2F54"/>
    <w:rsid w:val="002C30AE"/>
    <w:rsid w:val="002C41F5"/>
    <w:rsid w:val="002C4643"/>
    <w:rsid w:val="002C546E"/>
    <w:rsid w:val="002C5FC1"/>
    <w:rsid w:val="002C6279"/>
    <w:rsid w:val="002C670E"/>
    <w:rsid w:val="002C6C95"/>
    <w:rsid w:val="002C6FF7"/>
    <w:rsid w:val="002C7064"/>
    <w:rsid w:val="002C76D2"/>
    <w:rsid w:val="002C773E"/>
    <w:rsid w:val="002D023A"/>
    <w:rsid w:val="002D05D2"/>
    <w:rsid w:val="002D10FF"/>
    <w:rsid w:val="002D1C09"/>
    <w:rsid w:val="002D20AA"/>
    <w:rsid w:val="002D22CF"/>
    <w:rsid w:val="002D24CB"/>
    <w:rsid w:val="002D2A31"/>
    <w:rsid w:val="002D3AC6"/>
    <w:rsid w:val="002D44C4"/>
    <w:rsid w:val="002D4813"/>
    <w:rsid w:val="002D48BB"/>
    <w:rsid w:val="002D4DC9"/>
    <w:rsid w:val="002D5F1D"/>
    <w:rsid w:val="002D629C"/>
    <w:rsid w:val="002D647E"/>
    <w:rsid w:val="002D6E4C"/>
    <w:rsid w:val="002D723A"/>
    <w:rsid w:val="002D7570"/>
    <w:rsid w:val="002D794B"/>
    <w:rsid w:val="002E008C"/>
    <w:rsid w:val="002E0454"/>
    <w:rsid w:val="002E0C03"/>
    <w:rsid w:val="002E1FD6"/>
    <w:rsid w:val="002E355E"/>
    <w:rsid w:val="002E3662"/>
    <w:rsid w:val="002E3D16"/>
    <w:rsid w:val="002E4794"/>
    <w:rsid w:val="002E499F"/>
    <w:rsid w:val="002E4B80"/>
    <w:rsid w:val="002E4C77"/>
    <w:rsid w:val="002E5237"/>
    <w:rsid w:val="002E5AE0"/>
    <w:rsid w:val="002E5FE1"/>
    <w:rsid w:val="002E6062"/>
    <w:rsid w:val="002E794E"/>
    <w:rsid w:val="002E7AAE"/>
    <w:rsid w:val="002E7AB3"/>
    <w:rsid w:val="002E7AD5"/>
    <w:rsid w:val="002F0723"/>
    <w:rsid w:val="002F1DD8"/>
    <w:rsid w:val="002F2579"/>
    <w:rsid w:val="002F2652"/>
    <w:rsid w:val="002F286B"/>
    <w:rsid w:val="002F2CB7"/>
    <w:rsid w:val="002F2CFC"/>
    <w:rsid w:val="002F2D17"/>
    <w:rsid w:val="002F30D0"/>
    <w:rsid w:val="002F348D"/>
    <w:rsid w:val="002F35BD"/>
    <w:rsid w:val="002F3AAF"/>
    <w:rsid w:val="002F4873"/>
    <w:rsid w:val="002F4E05"/>
    <w:rsid w:val="002F5BA0"/>
    <w:rsid w:val="002F63BD"/>
    <w:rsid w:val="002F7375"/>
    <w:rsid w:val="002F7531"/>
    <w:rsid w:val="002F7DB1"/>
    <w:rsid w:val="003005C0"/>
    <w:rsid w:val="003008B2"/>
    <w:rsid w:val="00300B1F"/>
    <w:rsid w:val="003015DC"/>
    <w:rsid w:val="0030210B"/>
    <w:rsid w:val="00302DB5"/>
    <w:rsid w:val="00303189"/>
    <w:rsid w:val="00303371"/>
    <w:rsid w:val="00303D08"/>
    <w:rsid w:val="003040E0"/>
    <w:rsid w:val="00305BDE"/>
    <w:rsid w:val="003064EA"/>
    <w:rsid w:val="00306CEA"/>
    <w:rsid w:val="0031004B"/>
    <w:rsid w:val="00310188"/>
    <w:rsid w:val="003110C8"/>
    <w:rsid w:val="003110F9"/>
    <w:rsid w:val="0031297F"/>
    <w:rsid w:val="00312BB2"/>
    <w:rsid w:val="003130C5"/>
    <w:rsid w:val="00313A7D"/>
    <w:rsid w:val="0031462A"/>
    <w:rsid w:val="00314FA6"/>
    <w:rsid w:val="003152E7"/>
    <w:rsid w:val="003155BA"/>
    <w:rsid w:val="0031634D"/>
    <w:rsid w:val="0031711B"/>
    <w:rsid w:val="00317511"/>
    <w:rsid w:val="003205BA"/>
    <w:rsid w:val="00320B41"/>
    <w:rsid w:val="00321484"/>
    <w:rsid w:val="003224D7"/>
    <w:rsid w:val="0032271C"/>
    <w:rsid w:val="00322A8B"/>
    <w:rsid w:val="00323B53"/>
    <w:rsid w:val="00323D25"/>
    <w:rsid w:val="00323F4E"/>
    <w:rsid w:val="00324847"/>
    <w:rsid w:val="00324B67"/>
    <w:rsid w:val="00324E6E"/>
    <w:rsid w:val="00325D3F"/>
    <w:rsid w:val="003261A4"/>
    <w:rsid w:val="00326781"/>
    <w:rsid w:val="003268FD"/>
    <w:rsid w:val="00326B27"/>
    <w:rsid w:val="00326DC5"/>
    <w:rsid w:val="00327347"/>
    <w:rsid w:val="00327AD6"/>
    <w:rsid w:val="00327E45"/>
    <w:rsid w:val="00330080"/>
    <w:rsid w:val="003303E8"/>
    <w:rsid w:val="003306F3"/>
    <w:rsid w:val="00330C20"/>
    <w:rsid w:val="00331B24"/>
    <w:rsid w:val="003330B5"/>
    <w:rsid w:val="00333117"/>
    <w:rsid w:val="003331D2"/>
    <w:rsid w:val="0033370E"/>
    <w:rsid w:val="003338AD"/>
    <w:rsid w:val="00333A86"/>
    <w:rsid w:val="00333B85"/>
    <w:rsid w:val="00333DCC"/>
    <w:rsid w:val="00333F5E"/>
    <w:rsid w:val="00334022"/>
    <w:rsid w:val="0033437F"/>
    <w:rsid w:val="00334627"/>
    <w:rsid w:val="003348E6"/>
    <w:rsid w:val="00334AD6"/>
    <w:rsid w:val="00334C64"/>
    <w:rsid w:val="00335CD5"/>
    <w:rsid w:val="00336AC6"/>
    <w:rsid w:val="00337016"/>
    <w:rsid w:val="003373B4"/>
    <w:rsid w:val="0033762D"/>
    <w:rsid w:val="00337B94"/>
    <w:rsid w:val="003415C6"/>
    <w:rsid w:val="00341838"/>
    <w:rsid w:val="00341F76"/>
    <w:rsid w:val="003421B0"/>
    <w:rsid w:val="003423A9"/>
    <w:rsid w:val="00343531"/>
    <w:rsid w:val="00343742"/>
    <w:rsid w:val="00343991"/>
    <w:rsid w:val="00343A42"/>
    <w:rsid w:val="00344756"/>
    <w:rsid w:val="00344A5E"/>
    <w:rsid w:val="00345043"/>
    <w:rsid w:val="003453D7"/>
    <w:rsid w:val="003459AD"/>
    <w:rsid w:val="0034667D"/>
    <w:rsid w:val="00346885"/>
    <w:rsid w:val="00346E3A"/>
    <w:rsid w:val="00346F83"/>
    <w:rsid w:val="003470E7"/>
    <w:rsid w:val="00347783"/>
    <w:rsid w:val="00350175"/>
    <w:rsid w:val="003507D1"/>
    <w:rsid w:val="003509FA"/>
    <w:rsid w:val="00351088"/>
    <w:rsid w:val="0035119D"/>
    <w:rsid w:val="00351683"/>
    <w:rsid w:val="0035178F"/>
    <w:rsid w:val="00352601"/>
    <w:rsid w:val="0035291D"/>
    <w:rsid w:val="00352FAF"/>
    <w:rsid w:val="003538BB"/>
    <w:rsid w:val="00353B6B"/>
    <w:rsid w:val="00353BBA"/>
    <w:rsid w:val="00353C52"/>
    <w:rsid w:val="00353E4B"/>
    <w:rsid w:val="00354527"/>
    <w:rsid w:val="00356063"/>
    <w:rsid w:val="00356681"/>
    <w:rsid w:val="003566DA"/>
    <w:rsid w:val="00356DBB"/>
    <w:rsid w:val="00357BE7"/>
    <w:rsid w:val="00360086"/>
    <w:rsid w:val="00360149"/>
    <w:rsid w:val="00360511"/>
    <w:rsid w:val="0036123E"/>
    <w:rsid w:val="0036186E"/>
    <w:rsid w:val="00361CD5"/>
    <w:rsid w:val="00361E87"/>
    <w:rsid w:val="00361FA3"/>
    <w:rsid w:val="003623B2"/>
    <w:rsid w:val="00362AF2"/>
    <w:rsid w:val="00362E87"/>
    <w:rsid w:val="00363435"/>
    <w:rsid w:val="00364403"/>
    <w:rsid w:val="00364559"/>
    <w:rsid w:val="00364AFF"/>
    <w:rsid w:val="00364B4F"/>
    <w:rsid w:val="00364D15"/>
    <w:rsid w:val="003656A4"/>
    <w:rsid w:val="003659F8"/>
    <w:rsid w:val="003664B4"/>
    <w:rsid w:val="00366508"/>
    <w:rsid w:val="003670B9"/>
    <w:rsid w:val="0036731A"/>
    <w:rsid w:val="003679D7"/>
    <w:rsid w:val="003707C0"/>
    <w:rsid w:val="0037081A"/>
    <w:rsid w:val="0037127D"/>
    <w:rsid w:val="00371426"/>
    <w:rsid w:val="00371481"/>
    <w:rsid w:val="00371768"/>
    <w:rsid w:val="003726C6"/>
    <w:rsid w:val="00372A00"/>
    <w:rsid w:val="00372AA4"/>
    <w:rsid w:val="003741B7"/>
    <w:rsid w:val="00374658"/>
    <w:rsid w:val="003749DD"/>
    <w:rsid w:val="00374E43"/>
    <w:rsid w:val="00375564"/>
    <w:rsid w:val="00375909"/>
    <w:rsid w:val="00375C2C"/>
    <w:rsid w:val="003762C0"/>
    <w:rsid w:val="003763BC"/>
    <w:rsid w:val="003763E5"/>
    <w:rsid w:val="00376B6D"/>
    <w:rsid w:val="00376F86"/>
    <w:rsid w:val="0037746F"/>
    <w:rsid w:val="00377A45"/>
    <w:rsid w:val="0038017E"/>
    <w:rsid w:val="003805D1"/>
    <w:rsid w:val="00381031"/>
    <w:rsid w:val="0038158A"/>
    <w:rsid w:val="00381E16"/>
    <w:rsid w:val="00382979"/>
    <w:rsid w:val="003832BD"/>
    <w:rsid w:val="00383340"/>
    <w:rsid w:val="00383A3A"/>
    <w:rsid w:val="0038406E"/>
    <w:rsid w:val="0038475E"/>
    <w:rsid w:val="00385444"/>
    <w:rsid w:val="00385A58"/>
    <w:rsid w:val="00386254"/>
    <w:rsid w:val="003862A8"/>
    <w:rsid w:val="00386BC9"/>
    <w:rsid w:val="00387847"/>
    <w:rsid w:val="00387D54"/>
    <w:rsid w:val="00387D71"/>
    <w:rsid w:val="00390B52"/>
    <w:rsid w:val="00391822"/>
    <w:rsid w:val="00392D42"/>
    <w:rsid w:val="003934BA"/>
    <w:rsid w:val="0039377F"/>
    <w:rsid w:val="00393DB6"/>
    <w:rsid w:val="0039407D"/>
    <w:rsid w:val="0039440D"/>
    <w:rsid w:val="003949E2"/>
    <w:rsid w:val="00395488"/>
    <w:rsid w:val="00395772"/>
    <w:rsid w:val="0039589A"/>
    <w:rsid w:val="003965FB"/>
    <w:rsid w:val="00396AC2"/>
    <w:rsid w:val="00396AD9"/>
    <w:rsid w:val="00396E21"/>
    <w:rsid w:val="003A0B09"/>
    <w:rsid w:val="003A1EF5"/>
    <w:rsid w:val="003A23C8"/>
    <w:rsid w:val="003A24C8"/>
    <w:rsid w:val="003A291F"/>
    <w:rsid w:val="003A2F15"/>
    <w:rsid w:val="003A3DE5"/>
    <w:rsid w:val="003A4C06"/>
    <w:rsid w:val="003A515D"/>
    <w:rsid w:val="003A61D7"/>
    <w:rsid w:val="003A6263"/>
    <w:rsid w:val="003A6302"/>
    <w:rsid w:val="003A688A"/>
    <w:rsid w:val="003B0DA5"/>
    <w:rsid w:val="003B133B"/>
    <w:rsid w:val="003B158B"/>
    <w:rsid w:val="003B1A2B"/>
    <w:rsid w:val="003B1CC4"/>
    <w:rsid w:val="003B1EA4"/>
    <w:rsid w:val="003B375A"/>
    <w:rsid w:val="003B3B09"/>
    <w:rsid w:val="003B3E06"/>
    <w:rsid w:val="003B4173"/>
    <w:rsid w:val="003B43A4"/>
    <w:rsid w:val="003B4C61"/>
    <w:rsid w:val="003B51E0"/>
    <w:rsid w:val="003B5294"/>
    <w:rsid w:val="003B5F4D"/>
    <w:rsid w:val="003B66D4"/>
    <w:rsid w:val="003B677C"/>
    <w:rsid w:val="003B6F06"/>
    <w:rsid w:val="003B7202"/>
    <w:rsid w:val="003B780A"/>
    <w:rsid w:val="003B7A27"/>
    <w:rsid w:val="003B7D97"/>
    <w:rsid w:val="003B7E2A"/>
    <w:rsid w:val="003B7F86"/>
    <w:rsid w:val="003C0363"/>
    <w:rsid w:val="003C1AE9"/>
    <w:rsid w:val="003C220D"/>
    <w:rsid w:val="003C27E9"/>
    <w:rsid w:val="003C2F3D"/>
    <w:rsid w:val="003C31EE"/>
    <w:rsid w:val="003C363F"/>
    <w:rsid w:val="003C3709"/>
    <w:rsid w:val="003C3C45"/>
    <w:rsid w:val="003C4A56"/>
    <w:rsid w:val="003C4F50"/>
    <w:rsid w:val="003C56B7"/>
    <w:rsid w:val="003C6275"/>
    <w:rsid w:val="003C6996"/>
    <w:rsid w:val="003C72E4"/>
    <w:rsid w:val="003C7CBF"/>
    <w:rsid w:val="003D063A"/>
    <w:rsid w:val="003D088C"/>
    <w:rsid w:val="003D106A"/>
    <w:rsid w:val="003D145A"/>
    <w:rsid w:val="003D16BD"/>
    <w:rsid w:val="003D177E"/>
    <w:rsid w:val="003D1AEF"/>
    <w:rsid w:val="003D1B40"/>
    <w:rsid w:val="003D1D37"/>
    <w:rsid w:val="003D1E5F"/>
    <w:rsid w:val="003D214C"/>
    <w:rsid w:val="003D353C"/>
    <w:rsid w:val="003D39C9"/>
    <w:rsid w:val="003D440A"/>
    <w:rsid w:val="003D4469"/>
    <w:rsid w:val="003D5379"/>
    <w:rsid w:val="003D6606"/>
    <w:rsid w:val="003D69A9"/>
    <w:rsid w:val="003D6A3E"/>
    <w:rsid w:val="003D6F65"/>
    <w:rsid w:val="003D7124"/>
    <w:rsid w:val="003D7927"/>
    <w:rsid w:val="003E16FF"/>
    <w:rsid w:val="003E204D"/>
    <w:rsid w:val="003E368E"/>
    <w:rsid w:val="003E4563"/>
    <w:rsid w:val="003E528D"/>
    <w:rsid w:val="003E5442"/>
    <w:rsid w:val="003E6ECE"/>
    <w:rsid w:val="003F024C"/>
    <w:rsid w:val="003F028A"/>
    <w:rsid w:val="003F17EC"/>
    <w:rsid w:val="003F1857"/>
    <w:rsid w:val="003F35DB"/>
    <w:rsid w:val="003F3D0C"/>
    <w:rsid w:val="003F3FBD"/>
    <w:rsid w:val="003F4328"/>
    <w:rsid w:val="003F47B5"/>
    <w:rsid w:val="003F47CD"/>
    <w:rsid w:val="003F4A3C"/>
    <w:rsid w:val="003F514B"/>
    <w:rsid w:val="003F57D6"/>
    <w:rsid w:val="003F5976"/>
    <w:rsid w:val="003F5A33"/>
    <w:rsid w:val="003F673E"/>
    <w:rsid w:val="003F6F40"/>
    <w:rsid w:val="003F6F8A"/>
    <w:rsid w:val="003F729D"/>
    <w:rsid w:val="003F7A98"/>
    <w:rsid w:val="003F7ED2"/>
    <w:rsid w:val="00400814"/>
    <w:rsid w:val="00400DFD"/>
    <w:rsid w:val="00401310"/>
    <w:rsid w:val="00401558"/>
    <w:rsid w:val="004019D1"/>
    <w:rsid w:val="0040275E"/>
    <w:rsid w:val="00402C23"/>
    <w:rsid w:val="004040E6"/>
    <w:rsid w:val="0040433A"/>
    <w:rsid w:val="00404A21"/>
    <w:rsid w:val="00404E9E"/>
    <w:rsid w:val="004056A8"/>
    <w:rsid w:val="0040574F"/>
    <w:rsid w:val="0040668C"/>
    <w:rsid w:val="004066EE"/>
    <w:rsid w:val="00406AA4"/>
    <w:rsid w:val="00407C51"/>
    <w:rsid w:val="00410536"/>
    <w:rsid w:val="00410F4F"/>
    <w:rsid w:val="00411931"/>
    <w:rsid w:val="00411D0F"/>
    <w:rsid w:val="00412883"/>
    <w:rsid w:val="00412CD1"/>
    <w:rsid w:val="00412D2A"/>
    <w:rsid w:val="004136DC"/>
    <w:rsid w:val="004136DD"/>
    <w:rsid w:val="00413798"/>
    <w:rsid w:val="00413E52"/>
    <w:rsid w:val="00414A15"/>
    <w:rsid w:val="00414B72"/>
    <w:rsid w:val="00415450"/>
    <w:rsid w:val="00416109"/>
    <w:rsid w:val="00416553"/>
    <w:rsid w:val="004165FF"/>
    <w:rsid w:val="00416795"/>
    <w:rsid w:val="00417BF2"/>
    <w:rsid w:val="004201E1"/>
    <w:rsid w:val="004206B4"/>
    <w:rsid w:val="004208F2"/>
    <w:rsid w:val="00420B2F"/>
    <w:rsid w:val="004216D6"/>
    <w:rsid w:val="00421AEB"/>
    <w:rsid w:val="00422335"/>
    <w:rsid w:val="00422607"/>
    <w:rsid w:val="004234CB"/>
    <w:rsid w:val="00423DBD"/>
    <w:rsid w:val="0042415F"/>
    <w:rsid w:val="00424CDB"/>
    <w:rsid w:val="00424F62"/>
    <w:rsid w:val="0042541E"/>
    <w:rsid w:val="004258D2"/>
    <w:rsid w:val="00425C1B"/>
    <w:rsid w:val="00430A05"/>
    <w:rsid w:val="00430B7D"/>
    <w:rsid w:val="004321A9"/>
    <w:rsid w:val="004321F6"/>
    <w:rsid w:val="004323DD"/>
    <w:rsid w:val="00432CC1"/>
    <w:rsid w:val="00433269"/>
    <w:rsid w:val="00434675"/>
    <w:rsid w:val="004350AB"/>
    <w:rsid w:val="00435369"/>
    <w:rsid w:val="00435475"/>
    <w:rsid w:val="00435766"/>
    <w:rsid w:val="004357DE"/>
    <w:rsid w:val="00436466"/>
    <w:rsid w:val="00436A1B"/>
    <w:rsid w:val="00436E8C"/>
    <w:rsid w:val="00441443"/>
    <w:rsid w:val="00441444"/>
    <w:rsid w:val="00441C9C"/>
    <w:rsid w:val="004427EA"/>
    <w:rsid w:val="00442C5D"/>
    <w:rsid w:val="00443C3F"/>
    <w:rsid w:val="00443C9C"/>
    <w:rsid w:val="004440FB"/>
    <w:rsid w:val="00444593"/>
    <w:rsid w:val="00444FC6"/>
    <w:rsid w:val="004456DD"/>
    <w:rsid w:val="00445A09"/>
    <w:rsid w:val="00445D99"/>
    <w:rsid w:val="0044660E"/>
    <w:rsid w:val="00447776"/>
    <w:rsid w:val="004503F4"/>
    <w:rsid w:val="0045098C"/>
    <w:rsid w:val="00451A49"/>
    <w:rsid w:val="0045212C"/>
    <w:rsid w:val="004521D3"/>
    <w:rsid w:val="00452BC7"/>
    <w:rsid w:val="00453132"/>
    <w:rsid w:val="00453400"/>
    <w:rsid w:val="004535E1"/>
    <w:rsid w:val="004539A4"/>
    <w:rsid w:val="00454346"/>
    <w:rsid w:val="004544C9"/>
    <w:rsid w:val="00454AEB"/>
    <w:rsid w:val="00454D85"/>
    <w:rsid w:val="0045501A"/>
    <w:rsid w:val="00455316"/>
    <w:rsid w:val="00455506"/>
    <w:rsid w:val="004563D5"/>
    <w:rsid w:val="00456757"/>
    <w:rsid w:val="00456820"/>
    <w:rsid w:val="00456C94"/>
    <w:rsid w:val="00456D95"/>
    <w:rsid w:val="00456E25"/>
    <w:rsid w:val="0045726E"/>
    <w:rsid w:val="004577C7"/>
    <w:rsid w:val="00457F35"/>
    <w:rsid w:val="00457FF6"/>
    <w:rsid w:val="00460546"/>
    <w:rsid w:val="00460F7F"/>
    <w:rsid w:val="00461251"/>
    <w:rsid w:val="00461B15"/>
    <w:rsid w:val="00461E98"/>
    <w:rsid w:val="00462B5F"/>
    <w:rsid w:val="00463BC4"/>
    <w:rsid w:val="004644D1"/>
    <w:rsid w:val="00464BCF"/>
    <w:rsid w:val="0046532B"/>
    <w:rsid w:val="00465F7B"/>
    <w:rsid w:val="00466128"/>
    <w:rsid w:val="0046637B"/>
    <w:rsid w:val="00466D67"/>
    <w:rsid w:val="00467B13"/>
    <w:rsid w:val="00470086"/>
    <w:rsid w:val="0047054D"/>
    <w:rsid w:val="00470818"/>
    <w:rsid w:val="00473193"/>
    <w:rsid w:val="004734C6"/>
    <w:rsid w:val="00473E18"/>
    <w:rsid w:val="00474042"/>
    <w:rsid w:val="004742BC"/>
    <w:rsid w:val="00474399"/>
    <w:rsid w:val="004747E6"/>
    <w:rsid w:val="00474BC0"/>
    <w:rsid w:val="00475547"/>
    <w:rsid w:val="0047558B"/>
    <w:rsid w:val="004759A3"/>
    <w:rsid w:val="004761E0"/>
    <w:rsid w:val="004771BB"/>
    <w:rsid w:val="00477705"/>
    <w:rsid w:val="00477DE3"/>
    <w:rsid w:val="00477EF3"/>
    <w:rsid w:val="00480BA1"/>
    <w:rsid w:val="00480CE7"/>
    <w:rsid w:val="004817B1"/>
    <w:rsid w:val="00481EE9"/>
    <w:rsid w:val="00482683"/>
    <w:rsid w:val="004826FB"/>
    <w:rsid w:val="00482C3B"/>
    <w:rsid w:val="00482C3C"/>
    <w:rsid w:val="00482FA5"/>
    <w:rsid w:val="00483C03"/>
    <w:rsid w:val="00484215"/>
    <w:rsid w:val="004849F7"/>
    <w:rsid w:val="00484BB0"/>
    <w:rsid w:val="004852B0"/>
    <w:rsid w:val="00485752"/>
    <w:rsid w:val="004860CE"/>
    <w:rsid w:val="00486303"/>
    <w:rsid w:val="0048697A"/>
    <w:rsid w:val="00486B9B"/>
    <w:rsid w:val="00487029"/>
    <w:rsid w:val="0048717C"/>
    <w:rsid w:val="00487834"/>
    <w:rsid w:val="00487C4D"/>
    <w:rsid w:val="00490AD7"/>
    <w:rsid w:val="00490DF4"/>
    <w:rsid w:val="0049108C"/>
    <w:rsid w:val="00491159"/>
    <w:rsid w:val="004911AC"/>
    <w:rsid w:val="004914C2"/>
    <w:rsid w:val="00491AB0"/>
    <w:rsid w:val="00491AC6"/>
    <w:rsid w:val="004922DD"/>
    <w:rsid w:val="00492747"/>
    <w:rsid w:val="004938CC"/>
    <w:rsid w:val="0049446C"/>
    <w:rsid w:val="004948F2"/>
    <w:rsid w:val="00494DF0"/>
    <w:rsid w:val="004955E7"/>
    <w:rsid w:val="004958B5"/>
    <w:rsid w:val="004965A0"/>
    <w:rsid w:val="0049693B"/>
    <w:rsid w:val="00496D60"/>
    <w:rsid w:val="004977E8"/>
    <w:rsid w:val="004A0865"/>
    <w:rsid w:val="004A0A3E"/>
    <w:rsid w:val="004A0A68"/>
    <w:rsid w:val="004A0ACC"/>
    <w:rsid w:val="004A1304"/>
    <w:rsid w:val="004A1393"/>
    <w:rsid w:val="004A1AE6"/>
    <w:rsid w:val="004A1C70"/>
    <w:rsid w:val="004A213D"/>
    <w:rsid w:val="004A29C3"/>
    <w:rsid w:val="004A2B2A"/>
    <w:rsid w:val="004A2CBB"/>
    <w:rsid w:val="004A3970"/>
    <w:rsid w:val="004A397C"/>
    <w:rsid w:val="004A3F7A"/>
    <w:rsid w:val="004A43C4"/>
    <w:rsid w:val="004A4A97"/>
    <w:rsid w:val="004A4FCA"/>
    <w:rsid w:val="004A5240"/>
    <w:rsid w:val="004A54EE"/>
    <w:rsid w:val="004A566C"/>
    <w:rsid w:val="004A5758"/>
    <w:rsid w:val="004A596C"/>
    <w:rsid w:val="004A5A9C"/>
    <w:rsid w:val="004A5B32"/>
    <w:rsid w:val="004A5FB1"/>
    <w:rsid w:val="004A6B90"/>
    <w:rsid w:val="004A726E"/>
    <w:rsid w:val="004A75CF"/>
    <w:rsid w:val="004A761D"/>
    <w:rsid w:val="004B0106"/>
    <w:rsid w:val="004B0848"/>
    <w:rsid w:val="004B1829"/>
    <w:rsid w:val="004B1A40"/>
    <w:rsid w:val="004B2743"/>
    <w:rsid w:val="004B2CDB"/>
    <w:rsid w:val="004B2F64"/>
    <w:rsid w:val="004B2FB4"/>
    <w:rsid w:val="004B36DE"/>
    <w:rsid w:val="004B3C6B"/>
    <w:rsid w:val="004B4AF8"/>
    <w:rsid w:val="004B4FA0"/>
    <w:rsid w:val="004B5126"/>
    <w:rsid w:val="004B5251"/>
    <w:rsid w:val="004B5F7A"/>
    <w:rsid w:val="004B5FE6"/>
    <w:rsid w:val="004B60A2"/>
    <w:rsid w:val="004B69F1"/>
    <w:rsid w:val="004B6E07"/>
    <w:rsid w:val="004B746E"/>
    <w:rsid w:val="004B7CC2"/>
    <w:rsid w:val="004C0A74"/>
    <w:rsid w:val="004C0BBE"/>
    <w:rsid w:val="004C142F"/>
    <w:rsid w:val="004C1DD9"/>
    <w:rsid w:val="004C2B68"/>
    <w:rsid w:val="004C3130"/>
    <w:rsid w:val="004C3170"/>
    <w:rsid w:val="004C3335"/>
    <w:rsid w:val="004C3350"/>
    <w:rsid w:val="004C3EE8"/>
    <w:rsid w:val="004C478F"/>
    <w:rsid w:val="004C4B42"/>
    <w:rsid w:val="004C4FA8"/>
    <w:rsid w:val="004C51F9"/>
    <w:rsid w:val="004C5A9B"/>
    <w:rsid w:val="004C69F9"/>
    <w:rsid w:val="004C774B"/>
    <w:rsid w:val="004C7885"/>
    <w:rsid w:val="004C79B4"/>
    <w:rsid w:val="004D0C7E"/>
    <w:rsid w:val="004D1562"/>
    <w:rsid w:val="004D1CA4"/>
    <w:rsid w:val="004D3134"/>
    <w:rsid w:val="004D39A4"/>
    <w:rsid w:val="004D3C76"/>
    <w:rsid w:val="004D3D0F"/>
    <w:rsid w:val="004D4D5D"/>
    <w:rsid w:val="004D4DFF"/>
    <w:rsid w:val="004D58BA"/>
    <w:rsid w:val="004D59BA"/>
    <w:rsid w:val="004D6C17"/>
    <w:rsid w:val="004D7947"/>
    <w:rsid w:val="004D7E03"/>
    <w:rsid w:val="004D7F4C"/>
    <w:rsid w:val="004E0050"/>
    <w:rsid w:val="004E0274"/>
    <w:rsid w:val="004E0696"/>
    <w:rsid w:val="004E0AE7"/>
    <w:rsid w:val="004E0CEA"/>
    <w:rsid w:val="004E0D27"/>
    <w:rsid w:val="004E1190"/>
    <w:rsid w:val="004E1E86"/>
    <w:rsid w:val="004E3700"/>
    <w:rsid w:val="004E3B42"/>
    <w:rsid w:val="004E4B47"/>
    <w:rsid w:val="004E4EC7"/>
    <w:rsid w:val="004E5C31"/>
    <w:rsid w:val="004E71E3"/>
    <w:rsid w:val="004F0240"/>
    <w:rsid w:val="004F05E8"/>
    <w:rsid w:val="004F0821"/>
    <w:rsid w:val="004F0C89"/>
    <w:rsid w:val="004F1087"/>
    <w:rsid w:val="004F1A12"/>
    <w:rsid w:val="004F1BFD"/>
    <w:rsid w:val="004F3221"/>
    <w:rsid w:val="004F3D6D"/>
    <w:rsid w:val="004F67C7"/>
    <w:rsid w:val="004F6A81"/>
    <w:rsid w:val="004F6F9C"/>
    <w:rsid w:val="004F7384"/>
    <w:rsid w:val="004F7810"/>
    <w:rsid w:val="004F79AA"/>
    <w:rsid w:val="0050020B"/>
    <w:rsid w:val="00500EAA"/>
    <w:rsid w:val="00501173"/>
    <w:rsid w:val="005019D2"/>
    <w:rsid w:val="00501DD2"/>
    <w:rsid w:val="00502089"/>
    <w:rsid w:val="00503BD4"/>
    <w:rsid w:val="00503F27"/>
    <w:rsid w:val="00504A6F"/>
    <w:rsid w:val="005051F7"/>
    <w:rsid w:val="0050570C"/>
    <w:rsid w:val="00506052"/>
    <w:rsid w:val="0050642E"/>
    <w:rsid w:val="00506DDA"/>
    <w:rsid w:val="005078C6"/>
    <w:rsid w:val="005100A9"/>
    <w:rsid w:val="0051151F"/>
    <w:rsid w:val="005115D3"/>
    <w:rsid w:val="005116DC"/>
    <w:rsid w:val="00511CE1"/>
    <w:rsid w:val="00511D57"/>
    <w:rsid w:val="0051331F"/>
    <w:rsid w:val="00513520"/>
    <w:rsid w:val="00513994"/>
    <w:rsid w:val="00514211"/>
    <w:rsid w:val="00514AC8"/>
    <w:rsid w:val="00514D89"/>
    <w:rsid w:val="00514F5D"/>
    <w:rsid w:val="00514FA7"/>
    <w:rsid w:val="0051565A"/>
    <w:rsid w:val="00515856"/>
    <w:rsid w:val="005166F1"/>
    <w:rsid w:val="00516A69"/>
    <w:rsid w:val="00516D54"/>
    <w:rsid w:val="00517205"/>
    <w:rsid w:val="005175BC"/>
    <w:rsid w:val="0051788A"/>
    <w:rsid w:val="00517A2D"/>
    <w:rsid w:val="00520047"/>
    <w:rsid w:val="005203AE"/>
    <w:rsid w:val="00520AED"/>
    <w:rsid w:val="005213D3"/>
    <w:rsid w:val="005216BF"/>
    <w:rsid w:val="00521F19"/>
    <w:rsid w:val="00522156"/>
    <w:rsid w:val="005233DD"/>
    <w:rsid w:val="00523540"/>
    <w:rsid w:val="005235F7"/>
    <w:rsid w:val="00523AA0"/>
    <w:rsid w:val="00523B57"/>
    <w:rsid w:val="00523E80"/>
    <w:rsid w:val="005248D9"/>
    <w:rsid w:val="00524EFA"/>
    <w:rsid w:val="005253A8"/>
    <w:rsid w:val="005255E2"/>
    <w:rsid w:val="00525764"/>
    <w:rsid w:val="00525CC5"/>
    <w:rsid w:val="00525CF8"/>
    <w:rsid w:val="00525FFF"/>
    <w:rsid w:val="005269EE"/>
    <w:rsid w:val="00526C54"/>
    <w:rsid w:val="00526F6C"/>
    <w:rsid w:val="00527642"/>
    <w:rsid w:val="00527A9F"/>
    <w:rsid w:val="00527B7E"/>
    <w:rsid w:val="00527C9F"/>
    <w:rsid w:val="005303D8"/>
    <w:rsid w:val="0053284A"/>
    <w:rsid w:val="0053384F"/>
    <w:rsid w:val="0053385B"/>
    <w:rsid w:val="00534503"/>
    <w:rsid w:val="00534834"/>
    <w:rsid w:val="0053490F"/>
    <w:rsid w:val="00534910"/>
    <w:rsid w:val="005353E2"/>
    <w:rsid w:val="00535693"/>
    <w:rsid w:val="00535ADB"/>
    <w:rsid w:val="00535EA5"/>
    <w:rsid w:val="00536947"/>
    <w:rsid w:val="00536C00"/>
    <w:rsid w:val="00536EE5"/>
    <w:rsid w:val="00537062"/>
    <w:rsid w:val="005372E3"/>
    <w:rsid w:val="005372E8"/>
    <w:rsid w:val="00537FF9"/>
    <w:rsid w:val="0054034A"/>
    <w:rsid w:val="005409D8"/>
    <w:rsid w:val="005410FB"/>
    <w:rsid w:val="00541908"/>
    <w:rsid w:val="00541B25"/>
    <w:rsid w:val="005426AE"/>
    <w:rsid w:val="0054281A"/>
    <w:rsid w:val="005428DF"/>
    <w:rsid w:val="00542971"/>
    <w:rsid w:val="0054326C"/>
    <w:rsid w:val="005436B1"/>
    <w:rsid w:val="0054507F"/>
    <w:rsid w:val="005450D2"/>
    <w:rsid w:val="005455CA"/>
    <w:rsid w:val="005456DD"/>
    <w:rsid w:val="005457EB"/>
    <w:rsid w:val="00546411"/>
    <w:rsid w:val="00546EB3"/>
    <w:rsid w:val="005500C9"/>
    <w:rsid w:val="0055030A"/>
    <w:rsid w:val="00550934"/>
    <w:rsid w:val="0055172F"/>
    <w:rsid w:val="00551FD2"/>
    <w:rsid w:val="005527C8"/>
    <w:rsid w:val="00552B73"/>
    <w:rsid w:val="005536DE"/>
    <w:rsid w:val="00553CC9"/>
    <w:rsid w:val="005543A1"/>
    <w:rsid w:val="00554500"/>
    <w:rsid w:val="005550FC"/>
    <w:rsid w:val="005552D0"/>
    <w:rsid w:val="00556FB7"/>
    <w:rsid w:val="005573CB"/>
    <w:rsid w:val="00557680"/>
    <w:rsid w:val="005577AF"/>
    <w:rsid w:val="00557A8C"/>
    <w:rsid w:val="00557F48"/>
    <w:rsid w:val="0056029D"/>
    <w:rsid w:val="00560F9C"/>
    <w:rsid w:val="00561CFA"/>
    <w:rsid w:val="0056270A"/>
    <w:rsid w:val="00563214"/>
    <w:rsid w:val="0056369C"/>
    <w:rsid w:val="00563C5D"/>
    <w:rsid w:val="00563F8F"/>
    <w:rsid w:val="00564273"/>
    <w:rsid w:val="00564278"/>
    <w:rsid w:val="00565381"/>
    <w:rsid w:val="00565586"/>
    <w:rsid w:val="005657C1"/>
    <w:rsid w:val="0056585C"/>
    <w:rsid w:val="00565EBC"/>
    <w:rsid w:val="0056600C"/>
    <w:rsid w:val="00566238"/>
    <w:rsid w:val="005662A1"/>
    <w:rsid w:val="00566A89"/>
    <w:rsid w:val="00566FA1"/>
    <w:rsid w:val="00567326"/>
    <w:rsid w:val="00567E5C"/>
    <w:rsid w:val="00570935"/>
    <w:rsid w:val="00570AF3"/>
    <w:rsid w:val="00570D05"/>
    <w:rsid w:val="00571013"/>
    <w:rsid w:val="00571260"/>
    <w:rsid w:val="00571563"/>
    <w:rsid w:val="00571701"/>
    <w:rsid w:val="0057194D"/>
    <w:rsid w:val="00571D06"/>
    <w:rsid w:val="00572379"/>
    <w:rsid w:val="00572814"/>
    <w:rsid w:val="00572ADB"/>
    <w:rsid w:val="00573E30"/>
    <w:rsid w:val="00573F82"/>
    <w:rsid w:val="00574F25"/>
    <w:rsid w:val="00575295"/>
    <w:rsid w:val="00575AD3"/>
    <w:rsid w:val="0057634E"/>
    <w:rsid w:val="00576E35"/>
    <w:rsid w:val="0057711A"/>
    <w:rsid w:val="00577720"/>
    <w:rsid w:val="005778C9"/>
    <w:rsid w:val="00577B90"/>
    <w:rsid w:val="00580328"/>
    <w:rsid w:val="00580ECF"/>
    <w:rsid w:val="00581167"/>
    <w:rsid w:val="0058118E"/>
    <w:rsid w:val="005817F1"/>
    <w:rsid w:val="00581898"/>
    <w:rsid w:val="00582130"/>
    <w:rsid w:val="00583720"/>
    <w:rsid w:val="005838FC"/>
    <w:rsid w:val="00583E39"/>
    <w:rsid w:val="0058518D"/>
    <w:rsid w:val="00585F59"/>
    <w:rsid w:val="0058653C"/>
    <w:rsid w:val="00586C10"/>
    <w:rsid w:val="00587903"/>
    <w:rsid w:val="0058799F"/>
    <w:rsid w:val="00587A05"/>
    <w:rsid w:val="00587E2D"/>
    <w:rsid w:val="0059028E"/>
    <w:rsid w:val="0059093E"/>
    <w:rsid w:val="005917DD"/>
    <w:rsid w:val="00591A4D"/>
    <w:rsid w:val="00591D32"/>
    <w:rsid w:val="00591E47"/>
    <w:rsid w:val="00592A21"/>
    <w:rsid w:val="0059499B"/>
    <w:rsid w:val="00595C4E"/>
    <w:rsid w:val="005960CB"/>
    <w:rsid w:val="0059633C"/>
    <w:rsid w:val="005963AC"/>
    <w:rsid w:val="005964F7"/>
    <w:rsid w:val="00596726"/>
    <w:rsid w:val="00596974"/>
    <w:rsid w:val="00597305"/>
    <w:rsid w:val="005A0140"/>
    <w:rsid w:val="005A1BD9"/>
    <w:rsid w:val="005A2447"/>
    <w:rsid w:val="005A2502"/>
    <w:rsid w:val="005A40D3"/>
    <w:rsid w:val="005A43D7"/>
    <w:rsid w:val="005A507B"/>
    <w:rsid w:val="005A5928"/>
    <w:rsid w:val="005A684F"/>
    <w:rsid w:val="005A6D89"/>
    <w:rsid w:val="005A71A5"/>
    <w:rsid w:val="005A7A86"/>
    <w:rsid w:val="005A7F3B"/>
    <w:rsid w:val="005A7F40"/>
    <w:rsid w:val="005B00FF"/>
    <w:rsid w:val="005B022C"/>
    <w:rsid w:val="005B0350"/>
    <w:rsid w:val="005B0536"/>
    <w:rsid w:val="005B0607"/>
    <w:rsid w:val="005B0A15"/>
    <w:rsid w:val="005B0FDC"/>
    <w:rsid w:val="005B1C6A"/>
    <w:rsid w:val="005B297D"/>
    <w:rsid w:val="005B41B3"/>
    <w:rsid w:val="005B42CF"/>
    <w:rsid w:val="005B4D0C"/>
    <w:rsid w:val="005B4D5B"/>
    <w:rsid w:val="005B4D76"/>
    <w:rsid w:val="005B5C37"/>
    <w:rsid w:val="005B5E00"/>
    <w:rsid w:val="005B6E7B"/>
    <w:rsid w:val="005B7B1F"/>
    <w:rsid w:val="005C0787"/>
    <w:rsid w:val="005C0E04"/>
    <w:rsid w:val="005C0FD5"/>
    <w:rsid w:val="005C1095"/>
    <w:rsid w:val="005C18F0"/>
    <w:rsid w:val="005C2D18"/>
    <w:rsid w:val="005C36FB"/>
    <w:rsid w:val="005C3A50"/>
    <w:rsid w:val="005C3ECC"/>
    <w:rsid w:val="005C4042"/>
    <w:rsid w:val="005C40DE"/>
    <w:rsid w:val="005C4C1D"/>
    <w:rsid w:val="005C4CE4"/>
    <w:rsid w:val="005C5826"/>
    <w:rsid w:val="005C5948"/>
    <w:rsid w:val="005C5E28"/>
    <w:rsid w:val="005C6231"/>
    <w:rsid w:val="005C6413"/>
    <w:rsid w:val="005C6D17"/>
    <w:rsid w:val="005C702D"/>
    <w:rsid w:val="005D014F"/>
    <w:rsid w:val="005D058E"/>
    <w:rsid w:val="005D094D"/>
    <w:rsid w:val="005D1121"/>
    <w:rsid w:val="005D1688"/>
    <w:rsid w:val="005D18CD"/>
    <w:rsid w:val="005D1DF2"/>
    <w:rsid w:val="005D24A1"/>
    <w:rsid w:val="005D261E"/>
    <w:rsid w:val="005D32D6"/>
    <w:rsid w:val="005D3D8E"/>
    <w:rsid w:val="005D43C9"/>
    <w:rsid w:val="005D4D46"/>
    <w:rsid w:val="005D4F7F"/>
    <w:rsid w:val="005D6FE7"/>
    <w:rsid w:val="005D707B"/>
    <w:rsid w:val="005D74D5"/>
    <w:rsid w:val="005E013E"/>
    <w:rsid w:val="005E09A1"/>
    <w:rsid w:val="005E18EB"/>
    <w:rsid w:val="005E1AE9"/>
    <w:rsid w:val="005E1D8B"/>
    <w:rsid w:val="005E3883"/>
    <w:rsid w:val="005E4080"/>
    <w:rsid w:val="005E4E2C"/>
    <w:rsid w:val="005E5270"/>
    <w:rsid w:val="005E6621"/>
    <w:rsid w:val="005E6E7B"/>
    <w:rsid w:val="005E75A2"/>
    <w:rsid w:val="005E78FD"/>
    <w:rsid w:val="005E7981"/>
    <w:rsid w:val="005F02F1"/>
    <w:rsid w:val="005F0537"/>
    <w:rsid w:val="005F06F1"/>
    <w:rsid w:val="005F183F"/>
    <w:rsid w:val="005F1AB5"/>
    <w:rsid w:val="005F1C7B"/>
    <w:rsid w:val="005F1CD3"/>
    <w:rsid w:val="005F1FF8"/>
    <w:rsid w:val="005F28EB"/>
    <w:rsid w:val="005F29BB"/>
    <w:rsid w:val="005F2BA2"/>
    <w:rsid w:val="005F2C49"/>
    <w:rsid w:val="005F3221"/>
    <w:rsid w:val="005F324A"/>
    <w:rsid w:val="005F3855"/>
    <w:rsid w:val="005F38C9"/>
    <w:rsid w:val="005F425D"/>
    <w:rsid w:val="005F42C9"/>
    <w:rsid w:val="005F4691"/>
    <w:rsid w:val="005F655C"/>
    <w:rsid w:val="005F68FC"/>
    <w:rsid w:val="005F6973"/>
    <w:rsid w:val="005F6A4A"/>
    <w:rsid w:val="005F6CE4"/>
    <w:rsid w:val="005F716E"/>
    <w:rsid w:val="005F72E2"/>
    <w:rsid w:val="005F73C1"/>
    <w:rsid w:val="005F78F8"/>
    <w:rsid w:val="005F7DFE"/>
    <w:rsid w:val="006006D9"/>
    <w:rsid w:val="00600937"/>
    <w:rsid w:val="00600A49"/>
    <w:rsid w:val="00600FFD"/>
    <w:rsid w:val="00601071"/>
    <w:rsid w:val="0060160E"/>
    <w:rsid w:val="0060180E"/>
    <w:rsid w:val="00601B4F"/>
    <w:rsid w:val="00601F31"/>
    <w:rsid w:val="00602088"/>
    <w:rsid w:val="006021C1"/>
    <w:rsid w:val="006024DE"/>
    <w:rsid w:val="006025B8"/>
    <w:rsid w:val="00602662"/>
    <w:rsid w:val="0060315E"/>
    <w:rsid w:val="006033BD"/>
    <w:rsid w:val="00603996"/>
    <w:rsid w:val="00603FD2"/>
    <w:rsid w:val="00605249"/>
    <w:rsid w:val="00605982"/>
    <w:rsid w:val="00605A11"/>
    <w:rsid w:val="00605BC2"/>
    <w:rsid w:val="00605FA1"/>
    <w:rsid w:val="00606013"/>
    <w:rsid w:val="00606616"/>
    <w:rsid w:val="00606AFE"/>
    <w:rsid w:val="006071DB"/>
    <w:rsid w:val="00607692"/>
    <w:rsid w:val="006077B8"/>
    <w:rsid w:val="00607CEB"/>
    <w:rsid w:val="0061020A"/>
    <w:rsid w:val="0061088E"/>
    <w:rsid w:val="00610CD2"/>
    <w:rsid w:val="006114B7"/>
    <w:rsid w:val="00611AFE"/>
    <w:rsid w:val="006124F4"/>
    <w:rsid w:val="00613417"/>
    <w:rsid w:val="006139B3"/>
    <w:rsid w:val="00613F0F"/>
    <w:rsid w:val="006141A0"/>
    <w:rsid w:val="006145A0"/>
    <w:rsid w:val="00614F84"/>
    <w:rsid w:val="00615942"/>
    <w:rsid w:val="0061609D"/>
    <w:rsid w:val="006164FD"/>
    <w:rsid w:val="00616C52"/>
    <w:rsid w:val="00617E9A"/>
    <w:rsid w:val="00620F0E"/>
    <w:rsid w:val="00621534"/>
    <w:rsid w:val="0062162F"/>
    <w:rsid w:val="00622668"/>
    <w:rsid w:val="006228F5"/>
    <w:rsid w:val="0062301B"/>
    <w:rsid w:val="0062329F"/>
    <w:rsid w:val="00623ED6"/>
    <w:rsid w:val="00623F60"/>
    <w:rsid w:val="00624ABF"/>
    <w:rsid w:val="00624DCA"/>
    <w:rsid w:val="006254EF"/>
    <w:rsid w:val="0062568D"/>
    <w:rsid w:val="00625F6C"/>
    <w:rsid w:val="006262C1"/>
    <w:rsid w:val="006266DF"/>
    <w:rsid w:val="00626F37"/>
    <w:rsid w:val="00626F7B"/>
    <w:rsid w:val="00626F88"/>
    <w:rsid w:val="0062709F"/>
    <w:rsid w:val="0062798B"/>
    <w:rsid w:val="0063091B"/>
    <w:rsid w:val="006313B7"/>
    <w:rsid w:val="00631546"/>
    <w:rsid w:val="006318CB"/>
    <w:rsid w:val="00631A11"/>
    <w:rsid w:val="00631B38"/>
    <w:rsid w:val="00631D05"/>
    <w:rsid w:val="00631D4C"/>
    <w:rsid w:val="00632918"/>
    <w:rsid w:val="00632B3E"/>
    <w:rsid w:val="00632DBA"/>
    <w:rsid w:val="00633809"/>
    <w:rsid w:val="00633F87"/>
    <w:rsid w:val="00634097"/>
    <w:rsid w:val="00634CDE"/>
    <w:rsid w:val="006355D7"/>
    <w:rsid w:val="006357A3"/>
    <w:rsid w:val="00635DD4"/>
    <w:rsid w:val="006360C2"/>
    <w:rsid w:val="00636F3C"/>
    <w:rsid w:val="00637605"/>
    <w:rsid w:val="00637A61"/>
    <w:rsid w:val="00637D66"/>
    <w:rsid w:val="00640065"/>
    <w:rsid w:val="00640619"/>
    <w:rsid w:val="00640F95"/>
    <w:rsid w:val="006418BA"/>
    <w:rsid w:val="0064245F"/>
    <w:rsid w:val="00642621"/>
    <w:rsid w:val="00642901"/>
    <w:rsid w:val="00642A5B"/>
    <w:rsid w:val="006438BF"/>
    <w:rsid w:val="006439BC"/>
    <w:rsid w:val="0064402C"/>
    <w:rsid w:val="006448AD"/>
    <w:rsid w:val="006449CD"/>
    <w:rsid w:val="00644E30"/>
    <w:rsid w:val="00644F37"/>
    <w:rsid w:val="00644FD0"/>
    <w:rsid w:val="00646C59"/>
    <w:rsid w:val="00646E8A"/>
    <w:rsid w:val="006500D4"/>
    <w:rsid w:val="006507E9"/>
    <w:rsid w:val="0065096A"/>
    <w:rsid w:val="006510A1"/>
    <w:rsid w:val="0065139E"/>
    <w:rsid w:val="0065146D"/>
    <w:rsid w:val="00651B74"/>
    <w:rsid w:val="00651CB1"/>
    <w:rsid w:val="00651F12"/>
    <w:rsid w:val="006523AD"/>
    <w:rsid w:val="0065259B"/>
    <w:rsid w:val="0065289B"/>
    <w:rsid w:val="00653B42"/>
    <w:rsid w:val="00654663"/>
    <w:rsid w:val="00654A8E"/>
    <w:rsid w:val="006551AC"/>
    <w:rsid w:val="006551AF"/>
    <w:rsid w:val="0065538D"/>
    <w:rsid w:val="00655441"/>
    <w:rsid w:val="006557AC"/>
    <w:rsid w:val="006560D6"/>
    <w:rsid w:val="0065611E"/>
    <w:rsid w:val="006565F0"/>
    <w:rsid w:val="00656A38"/>
    <w:rsid w:val="00657269"/>
    <w:rsid w:val="006577BE"/>
    <w:rsid w:val="00657BCA"/>
    <w:rsid w:val="00660C85"/>
    <w:rsid w:val="006638EC"/>
    <w:rsid w:val="00663A4D"/>
    <w:rsid w:val="00663C66"/>
    <w:rsid w:val="00664EFC"/>
    <w:rsid w:val="00665FAF"/>
    <w:rsid w:val="00666085"/>
    <w:rsid w:val="00666181"/>
    <w:rsid w:val="00666F5A"/>
    <w:rsid w:val="006670FF"/>
    <w:rsid w:val="0066754F"/>
    <w:rsid w:val="006678BB"/>
    <w:rsid w:val="00667B7A"/>
    <w:rsid w:val="006704D1"/>
    <w:rsid w:val="0067075B"/>
    <w:rsid w:val="006717FF"/>
    <w:rsid w:val="00671CAF"/>
    <w:rsid w:val="00671DA3"/>
    <w:rsid w:val="006722F8"/>
    <w:rsid w:val="006727D0"/>
    <w:rsid w:val="00672CE3"/>
    <w:rsid w:val="00674767"/>
    <w:rsid w:val="0067486A"/>
    <w:rsid w:val="006749FD"/>
    <w:rsid w:val="00674C32"/>
    <w:rsid w:val="00674D28"/>
    <w:rsid w:val="00675129"/>
    <w:rsid w:val="0067632B"/>
    <w:rsid w:val="00676FA2"/>
    <w:rsid w:val="00680092"/>
    <w:rsid w:val="0068037C"/>
    <w:rsid w:val="00680965"/>
    <w:rsid w:val="00680A3C"/>
    <w:rsid w:val="006814AD"/>
    <w:rsid w:val="00681E45"/>
    <w:rsid w:val="006821E9"/>
    <w:rsid w:val="0068275B"/>
    <w:rsid w:val="00682A16"/>
    <w:rsid w:val="00682C94"/>
    <w:rsid w:val="006831F9"/>
    <w:rsid w:val="00683F29"/>
    <w:rsid w:val="00684023"/>
    <w:rsid w:val="00684233"/>
    <w:rsid w:val="006842F4"/>
    <w:rsid w:val="006847FD"/>
    <w:rsid w:val="00684B5E"/>
    <w:rsid w:val="00684B61"/>
    <w:rsid w:val="00684DC7"/>
    <w:rsid w:val="00684F18"/>
    <w:rsid w:val="00685763"/>
    <w:rsid w:val="0068577B"/>
    <w:rsid w:val="00685967"/>
    <w:rsid w:val="00685AE5"/>
    <w:rsid w:val="0068653F"/>
    <w:rsid w:val="00686FA9"/>
    <w:rsid w:val="006871FF"/>
    <w:rsid w:val="00687B9D"/>
    <w:rsid w:val="00690D55"/>
    <w:rsid w:val="006915D4"/>
    <w:rsid w:val="00691D49"/>
    <w:rsid w:val="00691EE6"/>
    <w:rsid w:val="00693137"/>
    <w:rsid w:val="006942FE"/>
    <w:rsid w:val="006949A5"/>
    <w:rsid w:val="00694B6C"/>
    <w:rsid w:val="0069519D"/>
    <w:rsid w:val="006952A4"/>
    <w:rsid w:val="006953D2"/>
    <w:rsid w:val="006954D8"/>
    <w:rsid w:val="006956BA"/>
    <w:rsid w:val="006956F7"/>
    <w:rsid w:val="00695DA5"/>
    <w:rsid w:val="00696683"/>
    <w:rsid w:val="00697065"/>
    <w:rsid w:val="006A03CE"/>
    <w:rsid w:val="006A055F"/>
    <w:rsid w:val="006A0581"/>
    <w:rsid w:val="006A0638"/>
    <w:rsid w:val="006A11B2"/>
    <w:rsid w:val="006A1540"/>
    <w:rsid w:val="006A19DA"/>
    <w:rsid w:val="006A2490"/>
    <w:rsid w:val="006A2680"/>
    <w:rsid w:val="006A27C1"/>
    <w:rsid w:val="006A301E"/>
    <w:rsid w:val="006A3503"/>
    <w:rsid w:val="006A382D"/>
    <w:rsid w:val="006A3959"/>
    <w:rsid w:val="006A552A"/>
    <w:rsid w:val="006A591A"/>
    <w:rsid w:val="006A5A84"/>
    <w:rsid w:val="006A5FA7"/>
    <w:rsid w:val="006A5FEE"/>
    <w:rsid w:val="006A6939"/>
    <w:rsid w:val="006A6DE2"/>
    <w:rsid w:val="006A6FF6"/>
    <w:rsid w:val="006A7407"/>
    <w:rsid w:val="006A76F2"/>
    <w:rsid w:val="006A7ADB"/>
    <w:rsid w:val="006A7DED"/>
    <w:rsid w:val="006B00D6"/>
    <w:rsid w:val="006B01D3"/>
    <w:rsid w:val="006B027E"/>
    <w:rsid w:val="006B03B4"/>
    <w:rsid w:val="006B130A"/>
    <w:rsid w:val="006B162E"/>
    <w:rsid w:val="006B1698"/>
    <w:rsid w:val="006B190C"/>
    <w:rsid w:val="006B192D"/>
    <w:rsid w:val="006B20AD"/>
    <w:rsid w:val="006B42C8"/>
    <w:rsid w:val="006B4360"/>
    <w:rsid w:val="006B5260"/>
    <w:rsid w:val="006B54A2"/>
    <w:rsid w:val="006B5635"/>
    <w:rsid w:val="006B5FF6"/>
    <w:rsid w:val="006B61E9"/>
    <w:rsid w:val="006B6B15"/>
    <w:rsid w:val="006B6CAB"/>
    <w:rsid w:val="006B7651"/>
    <w:rsid w:val="006B77CC"/>
    <w:rsid w:val="006B7C67"/>
    <w:rsid w:val="006C0502"/>
    <w:rsid w:val="006C1982"/>
    <w:rsid w:val="006C1DAC"/>
    <w:rsid w:val="006C2A54"/>
    <w:rsid w:val="006C2FD5"/>
    <w:rsid w:val="006C31BF"/>
    <w:rsid w:val="006C499F"/>
    <w:rsid w:val="006C4BB1"/>
    <w:rsid w:val="006C4E20"/>
    <w:rsid w:val="006C563E"/>
    <w:rsid w:val="006C58AE"/>
    <w:rsid w:val="006C69F1"/>
    <w:rsid w:val="006C7902"/>
    <w:rsid w:val="006C7B52"/>
    <w:rsid w:val="006C7EFF"/>
    <w:rsid w:val="006D0AA6"/>
    <w:rsid w:val="006D11D0"/>
    <w:rsid w:val="006D1486"/>
    <w:rsid w:val="006D1775"/>
    <w:rsid w:val="006D1E1C"/>
    <w:rsid w:val="006D1ECB"/>
    <w:rsid w:val="006D21EB"/>
    <w:rsid w:val="006D22A3"/>
    <w:rsid w:val="006D3268"/>
    <w:rsid w:val="006D37A4"/>
    <w:rsid w:val="006D3F84"/>
    <w:rsid w:val="006D4336"/>
    <w:rsid w:val="006D44E3"/>
    <w:rsid w:val="006D46EB"/>
    <w:rsid w:val="006D4A58"/>
    <w:rsid w:val="006D4CD8"/>
    <w:rsid w:val="006D502E"/>
    <w:rsid w:val="006D52F9"/>
    <w:rsid w:val="006D55A2"/>
    <w:rsid w:val="006D5614"/>
    <w:rsid w:val="006D59A1"/>
    <w:rsid w:val="006D5DF6"/>
    <w:rsid w:val="006D66EE"/>
    <w:rsid w:val="006D6A59"/>
    <w:rsid w:val="006D6C79"/>
    <w:rsid w:val="006D7331"/>
    <w:rsid w:val="006D769D"/>
    <w:rsid w:val="006D7B32"/>
    <w:rsid w:val="006D7F0D"/>
    <w:rsid w:val="006E015F"/>
    <w:rsid w:val="006E0271"/>
    <w:rsid w:val="006E18B4"/>
    <w:rsid w:val="006E22C3"/>
    <w:rsid w:val="006E23A4"/>
    <w:rsid w:val="006E2515"/>
    <w:rsid w:val="006E28CA"/>
    <w:rsid w:val="006E2B90"/>
    <w:rsid w:val="006E2E25"/>
    <w:rsid w:val="006E3505"/>
    <w:rsid w:val="006E380A"/>
    <w:rsid w:val="006E384F"/>
    <w:rsid w:val="006E3B8C"/>
    <w:rsid w:val="006E3E12"/>
    <w:rsid w:val="006E40B3"/>
    <w:rsid w:val="006E4708"/>
    <w:rsid w:val="006E4A73"/>
    <w:rsid w:val="006E512A"/>
    <w:rsid w:val="006E52BD"/>
    <w:rsid w:val="006E548E"/>
    <w:rsid w:val="006E5AC1"/>
    <w:rsid w:val="006E6148"/>
    <w:rsid w:val="006E6554"/>
    <w:rsid w:val="006E6DBE"/>
    <w:rsid w:val="006E719E"/>
    <w:rsid w:val="006E7A84"/>
    <w:rsid w:val="006F0822"/>
    <w:rsid w:val="006F0DF8"/>
    <w:rsid w:val="006F14BB"/>
    <w:rsid w:val="006F15C2"/>
    <w:rsid w:val="006F170E"/>
    <w:rsid w:val="006F218F"/>
    <w:rsid w:val="006F2C0A"/>
    <w:rsid w:val="006F2D58"/>
    <w:rsid w:val="006F2ED2"/>
    <w:rsid w:val="006F3D42"/>
    <w:rsid w:val="006F40C7"/>
    <w:rsid w:val="006F4EE7"/>
    <w:rsid w:val="006F5E9D"/>
    <w:rsid w:val="006F6220"/>
    <w:rsid w:val="006F6481"/>
    <w:rsid w:val="006F6ADB"/>
    <w:rsid w:val="006F6D01"/>
    <w:rsid w:val="006F7332"/>
    <w:rsid w:val="006F7E58"/>
    <w:rsid w:val="00700301"/>
    <w:rsid w:val="00702859"/>
    <w:rsid w:val="0070328F"/>
    <w:rsid w:val="007032EE"/>
    <w:rsid w:val="0070358C"/>
    <w:rsid w:val="0070399B"/>
    <w:rsid w:val="00703B25"/>
    <w:rsid w:val="00703EF3"/>
    <w:rsid w:val="007041D1"/>
    <w:rsid w:val="00704509"/>
    <w:rsid w:val="00704976"/>
    <w:rsid w:val="00705D2E"/>
    <w:rsid w:val="00706F9D"/>
    <w:rsid w:val="00707060"/>
    <w:rsid w:val="00707481"/>
    <w:rsid w:val="00707AF3"/>
    <w:rsid w:val="00707C5D"/>
    <w:rsid w:val="00707CB5"/>
    <w:rsid w:val="00707EEA"/>
    <w:rsid w:val="007102A1"/>
    <w:rsid w:val="00710BA1"/>
    <w:rsid w:val="00711663"/>
    <w:rsid w:val="00711B86"/>
    <w:rsid w:val="007133E2"/>
    <w:rsid w:val="00713A9A"/>
    <w:rsid w:val="00713E35"/>
    <w:rsid w:val="00715239"/>
    <w:rsid w:val="0071526F"/>
    <w:rsid w:val="00715750"/>
    <w:rsid w:val="0071596E"/>
    <w:rsid w:val="0071685B"/>
    <w:rsid w:val="007177DB"/>
    <w:rsid w:val="0071788A"/>
    <w:rsid w:val="007178C5"/>
    <w:rsid w:val="007208CB"/>
    <w:rsid w:val="00720D70"/>
    <w:rsid w:val="007213B8"/>
    <w:rsid w:val="00721BFD"/>
    <w:rsid w:val="00721CD6"/>
    <w:rsid w:val="007220A4"/>
    <w:rsid w:val="007222D5"/>
    <w:rsid w:val="00722585"/>
    <w:rsid w:val="00723C9D"/>
    <w:rsid w:val="00724FB4"/>
    <w:rsid w:val="007254DE"/>
    <w:rsid w:val="00725B28"/>
    <w:rsid w:val="0073117D"/>
    <w:rsid w:val="00731196"/>
    <w:rsid w:val="0073281A"/>
    <w:rsid w:val="00733102"/>
    <w:rsid w:val="0073415A"/>
    <w:rsid w:val="00734394"/>
    <w:rsid w:val="0073479C"/>
    <w:rsid w:val="00735FA6"/>
    <w:rsid w:val="00736100"/>
    <w:rsid w:val="00736156"/>
    <w:rsid w:val="0073647F"/>
    <w:rsid w:val="007367DA"/>
    <w:rsid w:val="00736D4E"/>
    <w:rsid w:val="0073702B"/>
    <w:rsid w:val="00737121"/>
    <w:rsid w:val="007373D3"/>
    <w:rsid w:val="00737E86"/>
    <w:rsid w:val="007404E2"/>
    <w:rsid w:val="007418F5"/>
    <w:rsid w:val="00741DFA"/>
    <w:rsid w:val="00741F9A"/>
    <w:rsid w:val="00742405"/>
    <w:rsid w:val="007425DF"/>
    <w:rsid w:val="0074341F"/>
    <w:rsid w:val="0074360E"/>
    <w:rsid w:val="00744063"/>
    <w:rsid w:val="007441CD"/>
    <w:rsid w:val="007442BD"/>
    <w:rsid w:val="00744790"/>
    <w:rsid w:val="00744E95"/>
    <w:rsid w:val="0074609F"/>
    <w:rsid w:val="00746B52"/>
    <w:rsid w:val="00747C0C"/>
    <w:rsid w:val="007503E9"/>
    <w:rsid w:val="00750BE6"/>
    <w:rsid w:val="007515F8"/>
    <w:rsid w:val="00751727"/>
    <w:rsid w:val="00751945"/>
    <w:rsid w:val="00751B59"/>
    <w:rsid w:val="00752F7B"/>
    <w:rsid w:val="00753A46"/>
    <w:rsid w:val="00755370"/>
    <w:rsid w:val="00756157"/>
    <w:rsid w:val="00756714"/>
    <w:rsid w:val="007600D2"/>
    <w:rsid w:val="0076065D"/>
    <w:rsid w:val="00761147"/>
    <w:rsid w:val="007624C0"/>
    <w:rsid w:val="00762DB4"/>
    <w:rsid w:val="00763323"/>
    <w:rsid w:val="00763F4E"/>
    <w:rsid w:val="00764364"/>
    <w:rsid w:val="0076482B"/>
    <w:rsid w:val="00765726"/>
    <w:rsid w:val="00765C13"/>
    <w:rsid w:val="00765D8B"/>
    <w:rsid w:val="00765D99"/>
    <w:rsid w:val="00766232"/>
    <w:rsid w:val="00767373"/>
    <w:rsid w:val="00767DD7"/>
    <w:rsid w:val="007702BA"/>
    <w:rsid w:val="00771051"/>
    <w:rsid w:val="00771598"/>
    <w:rsid w:val="00771A89"/>
    <w:rsid w:val="00771BB8"/>
    <w:rsid w:val="00772466"/>
    <w:rsid w:val="0077263E"/>
    <w:rsid w:val="00772817"/>
    <w:rsid w:val="00772C8D"/>
    <w:rsid w:val="00772F1B"/>
    <w:rsid w:val="007730B6"/>
    <w:rsid w:val="00774DB2"/>
    <w:rsid w:val="007756B3"/>
    <w:rsid w:val="0077592C"/>
    <w:rsid w:val="00776178"/>
    <w:rsid w:val="00776BEE"/>
    <w:rsid w:val="00777221"/>
    <w:rsid w:val="0077730E"/>
    <w:rsid w:val="00777C0C"/>
    <w:rsid w:val="0078000B"/>
    <w:rsid w:val="007801FD"/>
    <w:rsid w:val="00780C39"/>
    <w:rsid w:val="00780D36"/>
    <w:rsid w:val="0078194B"/>
    <w:rsid w:val="00781A0A"/>
    <w:rsid w:val="00781A78"/>
    <w:rsid w:val="00781B09"/>
    <w:rsid w:val="00781F2B"/>
    <w:rsid w:val="0078271F"/>
    <w:rsid w:val="007839E2"/>
    <w:rsid w:val="007840C2"/>
    <w:rsid w:val="007843B1"/>
    <w:rsid w:val="00785C9F"/>
    <w:rsid w:val="007860D1"/>
    <w:rsid w:val="007868E4"/>
    <w:rsid w:val="00786A2A"/>
    <w:rsid w:val="00786B73"/>
    <w:rsid w:val="00786DF8"/>
    <w:rsid w:val="007870A1"/>
    <w:rsid w:val="00787147"/>
    <w:rsid w:val="00787690"/>
    <w:rsid w:val="00787BDE"/>
    <w:rsid w:val="0079013D"/>
    <w:rsid w:val="00790A68"/>
    <w:rsid w:val="00790BCA"/>
    <w:rsid w:val="007910EC"/>
    <w:rsid w:val="00791196"/>
    <w:rsid w:val="00791431"/>
    <w:rsid w:val="00791879"/>
    <w:rsid w:val="00791F6A"/>
    <w:rsid w:val="00792220"/>
    <w:rsid w:val="0079251F"/>
    <w:rsid w:val="00792899"/>
    <w:rsid w:val="00792D68"/>
    <w:rsid w:val="00793104"/>
    <w:rsid w:val="0079394E"/>
    <w:rsid w:val="00793C41"/>
    <w:rsid w:val="00794A5C"/>
    <w:rsid w:val="00797062"/>
    <w:rsid w:val="00797069"/>
    <w:rsid w:val="00797F26"/>
    <w:rsid w:val="00797F4C"/>
    <w:rsid w:val="007A06B8"/>
    <w:rsid w:val="007A0C2D"/>
    <w:rsid w:val="007A0F1F"/>
    <w:rsid w:val="007A12FD"/>
    <w:rsid w:val="007A20AC"/>
    <w:rsid w:val="007A2957"/>
    <w:rsid w:val="007A3B03"/>
    <w:rsid w:val="007A4584"/>
    <w:rsid w:val="007A4D8D"/>
    <w:rsid w:val="007A5448"/>
    <w:rsid w:val="007A56B6"/>
    <w:rsid w:val="007A5A49"/>
    <w:rsid w:val="007A5C9F"/>
    <w:rsid w:val="007A5D96"/>
    <w:rsid w:val="007A5DA8"/>
    <w:rsid w:val="007A6505"/>
    <w:rsid w:val="007A652A"/>
    <w:rsid w:val="007A71DB"/>
    <w:rsid w:val="007A774F"/>
    <w:rsid w:val="007B072C"/>
    <w:rsid w:val="007B08DA"/>
    <w:rsid w:val="007B0947"/>
    <w:rsid w:val="007B0A83"/>
    <w:rsid w:val="007B0BB4"/>
    <w:rsid w:val="007B1128"/>
    <w:rsid w:val="007B12BA"/>
    <w:rsid w:val="007B22FA"/>
    <w:rsid w:val="007B2558"/>
    <w:rsid w:val="007B2A6A"/>
    <w:rsid w:val="007B2FC4"/>
    <w:rsid w:val="007B4824"/>
    <w:rsid w:val="007B488E"/>
    <w:rsid w:val="007B4B8F"/>
    <w:rsid w:val="007B4E44"/>
    <w:rsid w:val="007B4FD7"/>
    <w:rsid w:val="007B586C"/>
    <w:rsid w:val="007B6708"/>
    <w:rsid w:val="007B74DF"/>
    <w:rsid w:val="007B75E7"/>
    <w:rsid w:val="007B7620"/>
    <w:rsid w:val="007B7DB5"/>
    <w:rsid w:val="007C0395"/>
    <w:rsid w:val="007C0EC0"/>
    <w:rsid w:val="007C149A"/>
    <w:rsid w:val="007C1EC9"/>
    <w:rsid w:val="007C21EC"/>
    <w:rsid w:val="007C2278"/>
    <w:rsid w:val="007C2C69"/>
    <w:rsid w:val="007C2CAA"/>
    <w:rsid w:val="007C2DF8"/>
    <w:rsid w:val="007C34EF"/>
    <w:rsid w:val="007C3CFC"/>
    <w:rsid w:val="007C4E93"/>
    <w:rsid w:val="007C664D"/>
    <w:rsid w:val="007C6C5C"/>
    <w:rsid w:val="007C6ECA"/>
    <w:rsid w:val="007C7D4F"/>
    <w:rsid w:val="007D0A82"/>
    <w:rsid w:val="007D0B0A"/>
    <w:rsid w:val="007D0DFF"/>
    <w:rsid w:val="007D19E6"/>
    <w:rsid w:val="007D1CD4"/>
    <w:rsid w:val="007D2186"/>
    <w:rsid w:val="007D330E"/>
    <w:rsid w:val="007D4452"/>
    <w:rsid w:val="007D472F"/>
    <w:rsid w:val="007D4CAA"/>
    <w:rsid w:val="007D4F33"/>
    <w:rsid w:val="007D5418"/>
    <w:rsid w:val="007D5532"/>
    <w:rsid w:val="007D58F2"/>
    <w:rsid w:val="007D5B77"/>
    <w:rsid w:val="007D748B"/>
    <w:rsid w:val="007D7703"/>
    <w:rsid w:val="007D77D8"/>
    <w:rsid w:val="007D7A9B"/>
    <w:rsid w:val="007E01D0"/>
    <w:rsid w:val="007E0441"/>
    <w:rsid w:val="007E0476"/>
    <w:rsid w:val="007E05F0"/>
    <w:rsid w:val="007E05FF"/>
    <w:rsid w:val="007E0BEE"/>
    <w:rsid w:val="007E1F94"/>
    <w:rsid w:val="007E2B47"/>
    <w:rsid w:val="007E3089"/>
    <w:rsid w:val="007E3A76"/>
    <w:rsid w:val="007E4262"/>
    <w:rsid w:val="007E4302"/>
    <w:rsid w:val="007E4343"/>
    <w:rsid w:val="007E4425"/>
    <w:rsid w:val="007E5031"/>
    <w:rsid w:val="007E55AE"/>
    <w:rsid w:val="007E5A6E"/>
    <w:rsid w:val="007E6DAD"/>
    <w:rsid w:val="007E7222"/>
    <w:rsid w:val="007E786E"/>
    <w:rsid w:val="007F05BA"/>
    <w:rsid w:val="007F11C7"/>
    <w:rsid w:val="007F13D5"/>
    <w:rsid w:val="007F1462"/>
    <w:rsid w:val="007F1B70"/>
    <w:rsid w:val="007F2BA9"/>
    <w:rsid w:val="007F2C61"/>
    <w:rsid w:val="007F3671"/>
    <w:rsid w:val="007F3863"/>
    <w:rsid w:val="007F438E"/>
    <w:rsid w:val="007F4D0C"/>
    <w:rsid w:val="007F558D"/>
    <w:rsid w:val="007F62C3"/>
    <w:rsid w:val="007F6B49"/>
    <w:rsid w:val="007F6F4B"/>
    <w:rsid w:val="007F721F"/>
    <w:rsid w:val="007F75BB"/>
    <w:rsid w:val="007F78AB"/>
    <w:rsid w:val="007F7FCE"/>
    <w:rsid w:val="008000A8"/>
    <w:rsid w:val="00800ED4"/>
    <w:rsid w:val="00800F8E"/>
    <w:rsid w:val="008013FA"/>
    <w:rsid w:val="00801445"/>
    <w:rsid w:val="008016C9"/>
    <w:rsid w:val="00802909"/>
    <w:rsid w:val="008038C4"/>
    <w:rsid w:val="008039A8"/>
    <w:rsid w:val="008041BC"/>
    <w:rsid w:val="00804EA5"/>
    <w:rsid w:val="008052B1"/>
    <w:rsid w:val="0080535A"/>
    <w:rsid w:val="00805B85"/>
    <w:rsid w:val="00806BB8"/>
    <w:rsid w:val="00807C37"/>
    <w:rsid w:val="00807E46"/>
    <w:rsid w:val="0081013E"/>
    <w:rsid w:val="00810A6D"/>
    <w:rsid w:val="008114C6"/>
    <w:rsid w:val="00811D00"/>
    <w:rsid w:val="00812395"/>
    <w:rsid w:val="00812733"/>
    <w:rsid w:val="00813969"/>
    <w:rsid w:val="00813FA9"/>
    <w:rsid w:val="008147F6"/>
    <w:rsid w:val="00814ACA"/>
    <w:rsid w:val="00814EEF"/>
    <w:rsid w:val="00815073"/>
    <w:rsid w:val="00816676"/>
    <w:rsid w:val="0081694C"/>
    <w:rsid w:val="00816B3A"/>
    <w:rsid w:val="00816D47"/>
    <w:rsid w:val="00817A7B"/>
    <w:rsid w:val="00817E60"/>
    <w:rsid w:val="00820052"/>
    <w:rsid w:val="00820E99"/>
    <w:rsid w:val="008214AE"/>
    <w:rsid w:val="00821995"/>
    <w:rsid w:val="00821A34"/>
    <w:rsid w:val="00822240"/>
    <w:rsid w:val="00822315"/>
    <w:rsid w:val="00822528"/>
    <w:rsid w:val="00822966"/>
    <w:rsid w:val="00823305"/>
    <w:rsid w:val="00823D6A"/>
    <w:rsid w:val="00824376"/>
    <w:rsid w:val="008243F2"/>
    <w:rsid w:val="008245D4"/>
    <w:rsid w:val="0082543A"/>
    <w:rsid w:val="00825D53"/>
    <w:rsid w:val="00826674"/>
    <w:rsid w:val="00826A96"/>
    <w:rsid w:val="00826B8A"/>
    <w:rsid w:val="00826DCF"/>
    <w:rsid w:val="0082706C"/>
    <w:rsid w:val="00830434"/>
    <w:rsid w:val="00830677"/>
    <w:rsid w:val="008310F1"/>
    <w:rsid w:val="0083178B"/>
    <w:rsid w:val="00831F02"/>
    <w:rsid w:val="0083213B"/>
    <w:rsid w:val="00832F50"/>
    <w:rsid w:val="00833A53"/>
    <w:rsid w:val="00833F1F"/>
    <w:rsid w:val="008345EE"/>
    <w:rsid w:val="00834891"/>
    <w:rsid w:val="00834A07"/>
    <w:rsid w:val="00834C65"/>
    <w:rsid w:val="0083517D"/>
    <w:rsid w:val="008359AF"/>
    <w:rsid w:val="008362F7"/>
    <w:rsid w:val="00836870"/>
    <w:rsid w:val="00837504"/>
    <w:rsid w:val="008375B5"/>
    <w:rsid w:val="00837A3A"/>
    <w:rsid w:val="00837DB4"/>
    <w:rsid w:val="00840156"/>
    <w:rsid w:val="008405E3"/>
    <w:rsid w:val="0084061D"/>
    <w:rsid w:val="00840688"/>
    <w:rsid w:val="0084137E"/>
    <w:rsid w:val="008413D5"/>
    <w:rsid w:val="0084173E"/>
    <w:rsid w:val="00842A14"/>
    <w:rsid w:val="00842CC3"/>
    <w:rsid w:val="0084363A"/>
    <w:rsid w:val="0084520F"/>
    <w:rsid w:val="00846184"/>
    <w:rsid w:val="008472E4"/>
    <w:rsid w:val="00847E5F"/>
    <w:rsid w:val="0085016B"/>
    <w:rsid w:val="0085074A"/>
    <w:rsid w:val="00850C13"/>
    <w:rsid w:val="00850DB5"/>
    <w:rsid w:val="00850ED8"/>
    <w:rsid w:val="00851C9D"/>
    <w:rsid w:val="008524FF"/>
    <w:rsid w:val="008528BE"/>
    <w:rsid w:val="00852DC3"/>
    <w:rsid w:val="00853226"/>
    <w:rsid w:val="00854137"/>
    <w:rsid w:val="00854329"/>
    <w:rsid w:val="0085458C"/>
    <w:rsid w:val="008547EB"/>
    <w:rsid w:val="00854E98"/>
    <w:rsid w:val="00855373"/>
    <w:rsid w:val="008554D9"/>
    <w:rsid w:val="00855507"/>
    <w:rsid w:val="00855720"/>
    <w:rsid w:val="0085584C"/>
    <w:rsid w:val="008559F3"/>
    <w:rsid w:val="00855EAA"/>
    <w:rsid w:val="00857495"/>
    <w:rsid w:val="00857B15"/>
    <w:rsid w:val="00860705"/>
    <w:rsid w:val="00861425"/>
    <w:rsid w:val="00861AE0"/>
    <w:rsid w:val="00861C79"/>
    <w:rsid w:val="00863477"/>
    <w:rsid w:val="00863D2F"/>
    <w:rsid w:val="008640D4"/>
    <w:rsid w:val="008643EB"/>
    <w:rsid w:val="0086476A"/>
    <w:rsid w:val="00865C30"/>
    <w:rsid w:val="00866724"/>
    <w:rsid w:val="00866D97"/>
    <w:rsid w:val="00866EB5"/>
    <w:rsid w:val="008670C6"/>
    <w:rsid w:val="00867381"/>
    <w:rsid w:val="008673B2"/>
    <w:rsid w:val="00867B61"/>
    <w:rsid w:val="00867D0F"/>
    <w:rsid w:val="0087112A"/>
    <w:rsid w:val="0087254D"/>
    <w:rsid w:val="00872551"/>
    <w:rsid w:val="008744DB"/>
    <w:rsid w:val="00874616"/>
    <w:rsid w:val="00874E79"/>
    <w:rsid w:val="00874FCA"/>
    <w:rsid w:val="00875F11"/>
    <w:rsid w:val="008769F5"/>
    <w:rsid w:val="0087721B"/>
    <w:rsid w:val="008772BB"/>
    <w:rsid w:val="0087772B"/>
    <w:rsid w:val="00877871"/>
    <w:rsid w:val="00877B83"/>
    <w:rsid w:val="00877F1F"/>
    <w:rsid w:val="008804B5"/>
    <w:rsid w:val="00880AB4"/>
    <w:rsid w:val="00881BE8"/>
    <w:rsid w:val="00881C7B"/>
    <w:rsid w:val="0088248E"/>
    <w:rsid w:val="008827F3"/>
    <w:rsid w:val="00882C4B"/>
    <w:rsid w:val="00883050"/>
    <w:rsid w:val="008833A3"/>
    <w:rsid w:val="0088374A"/>
    <w:rsid w:val="00883AA6"/>
    <w:rsid w:val="00883E20"/>
    <w:rsid w:val="00884888"/>
    <w:rsid w:val="00885BF0"/>
    <w:rsid w:val="00885E74"/>
    <w:rsid w:val="0088619D"/>
    <w:rsid w:val="00886274"/>
    <w:rsid w:val="008863FD"/>
    <w:rsid w:val="00886502"/>
    <w:rsid w:val="00886849"/>
    <w:rsid w:val="00886E56"/>
    <w:rsid w:val="00886F10"/>
    <w:rsid w:val="00887BE1"/>
    <w:rsid w:val="00887C9B"/>
    <w:rsid w:val="008903CB"/>
    <w:rsid w:val="0089065E"/>
    <w:rsid w:val="00890CC4"/>
    <w:rsid w:val="0089232E"/>
    <w:rsid w:val="00893BB4"/>
    <w:rsid w:val="008944E4"/>
    <w:rsid w:val="00895B8D"/>
    <w:rsid w:val="008963B3"/>
    <w:rsid w:val="0089661B"/>
    <w:rsid w:val="00896FFE"/>
    <w:rsid w:val="00897A77"/>
    <w:rsid w:val="008A13FA"/>
    <w:rsid w:val="008A2616"/>
    <w:rsid w:val="008A283D"/>
    <w:rsid w:val="008A2A87"/>
    <w:rsid w:val="008A3033"/>
    <w:rsid w:val="008A359B"/>
    <w:rsid w:val="008A35E8"/>
    <w:rsid w:val="008A39B9"/>
    <w:rsid w:val="008A3F81"/>
    <w:rsid w:val="008A42EF"/>
    <w:rsid w:val="008A44B5"/>
    <w:rsid w:val="008A44FE"/>
    <w:rsid w:val="008A4B4F"/>
    <w:rsid w:val="008A5E76"/>
    <w:rsid w:val="008A66F0"/>
    <w:rsid w:val="008A6709"/>
    <w:rsid w:val="008A6A41"/>
    <w:rsid w:val="008A6E0E"/>
    <w:rsid w:val="008A6EA4"/>
    <w:rsid w:val="008A71D7"/>
    <w:rsid w:val="008A73B2"/>
    <w:rsid w:val="008B16E3"/>
    <w:rsid w:val="008B18DD"/>
    <w:rsid w:val="008B2135"/>
    <w:rsid w:val="008B49F7"/>
    <w:rsid w:val="008B53D1"/>
    <w:rsid w:val="008B54EA"/>
    <w:rsid w:val="008B57A4"/>
    <w:rsid w:val="008B5936"/>
    <w:rsid w:val="008B5E15"/>
    <w:rsid w:val="008B5F0A"/>
    <w:rsid w:val="008B6475"/>
    <w:rsid w:val="008B6A3C"/>
    <w:rsid w:val="008B6EA9"/>
    <w:rsid w:val="008C0511"/>
    <w:rsid w:val="008C0DEA"/>
    <w:rsid w:val="008C1040"/>
    <w:rsid w:val="008C139E"/>
    <w:rsid w:val="008C1522"/>
    <w:rsid w:val="008C1624"/>
    <w:rsid w:val="008C18B1"/>
    <w:rsid w:val="008C1E95"/>
    <w:rsid w:val="008C1F9C"/>
    <w:rsid w:val="008C2BD4"/>
    <w:rsid w:val="008C3CA5"/>
    <w:rsid w:val="008C4356"/>
    <w:rsid w:val="008C4D3C"/>
    <w:rsid w:val="008C5330"/>
    <w:rsid w:val="008C5E4A"/>
    <w:rsid w:val="008C651E"/>
    <w:rsid w:val="008C6AAC"/>
    <w:rsid w:val="008C6AB0"/>
    <w:rsid w:val="008C6C6E"/>
    <w:rsid w:val="008C6CDC"/>
    <w:rsid w:val="008D012C"/>
    <w:rsid w:val="008D0334"/>
    <w:rsid w:val="008D0A02"/>
    <w:rsid w:val="008D17BE"/>
    <w:rsid w:val="008D17F9"/>
    <w:rsid w:val="008D1E40"/>
    <w:rsid w:val="008D27B3"/>
    <w:rsid w:val="008D2928"/>
    <w:rsid w:val="008D2A48"/>
    <w:rsid w:val="008D2CD3"/>
    <w:rsid w:val="008D33A9"/>
    <w:rsid w:val="008D34C1"/>
    <w:rsid w:val="008D3833"/>
    <w:rsid w:val="008D3F74"/>
    <w:rsid w:val="008D487A"/>
    <w:rsid w:val="008D4F5E"/>
    <w:rsid w:val="008D54D4"/>
    <w:rsid w:val="008D5701"/>
    <w:rsid w:val="008D5D04"/>
    <w:rsid w:val="008D6007"/>
    <w:rsid w:val="008D68F8"/>
    <w:rsid w:val="008D696F"/>
    <w:rsid w:val="008D75B2"/>
    <w:rsid w:val="008D7A4B"/>
    <w:rsid w:val="008E0931"/>
    <w:rsid w:val="008E1069"/>
    <w:rsid w:val="008E1290"/>
    <w:rsid w:val="008E1F81"/>
    <w:rsid w:val="008E2325"/>
    <w:rsid w:val="008E3000"/>
    <w:rsid w:val="008E3A08"/>
    <w:rsid w:val="008E4034"/>
    <w:rsid w:val="008E5053"/>
    <w:rsid w:val="008E53C8"/>
    <w:rsid w:val="008E556E"/>
    <w:rsid w:val="008E56F1"/>
    <w:rsid w:val="008E579E"/>
    <w:rsid w:val="008E6289"/>
    <w:rsid w:val="008E6518"/>
    <w:rsid w:val="008E767F"/>
    <w:rsid w:val="008F016A"/>
    <w:rsid w:val="008F0473"/>
    <w:rsid w:val="008F0D2C"/>
    <w:rsid w:val="008F11A3"/>
    <w:rsid w:val="008F1718"/>
    <w:rsid w:val="008F2115"/>
    <w:rsid w:val="008F2153"/>
    <w:rsid w:val="008F2251"/>
    <w:rsid w:val="008F2664"/>
    <w:rsid w:val="008F27CD"/>
    <w:rsid w:val="008F2AB2"/>
    <w:rsid w:val="008F2E7D"/>
    <w:rsid w:val="008F2F63"/>
    <w:rsid w:val="008F3B03"/>
    <w:rsid w:val="008F4AB8"/>
    <w:rsid w:val="008F4C86"/>
    <w:rsid w:val="008F4D15"/>
    <w:rsid w:val="008F5341"/>
    <w:rsid w:val="008F55DD"/>
    <w:rsid w:val="008F59A9"/>
    <w:rsid w:val="008F5ABE"/>
    <w:rsid w:val="008F5E0E"/>
    <w:rsid w:val="008F64E7"/>
    <w:rsid w:val="008F66FD"/>
    <w:rsid w:val="008F6AF0"/>
    <w:rsid w:val="008F6DB8"/>
    <w:rsid w:val="008F7E63"/>
    <w:rsid w:val="008F7F0B"/>
    <w:rsid w:val="00900837"/>
    <w:rsid w:val="009008E1"/>
    <w:rsid w:val="00901245"/>
    <w:rsid w:val="00901A7A"/>
    <w:rsid w:val="00901D0C"/>
    <w:rsid w:val="00903614"/>
    <w:rsid w:val="0090376F"/>
    <w:rsid w:val="00904E55"/>
    <w:rsid w:val="009056E8"/>
    <w:rsid w:val="00905749"/>
    <w:rsid w:val="0090624B"/>
    <w:rsid w:val="009064EF"/>
    <w:rsid w:val="00906BF5"/>
    <w:rsid w:val="0091085F"/>
    <w:rsid w:val="00910D8C"/>
    <w:rsid w:val="00910E7B"/>
    <w:rsid w:val="00911931"/>
    <w:rsid w:val="00911D68"/>
    <w:rsid w:val="00911E8B"/>
    <w:rsid w:val="00911F91"/>
    <w:rsid w:val="00912410"/>
    <w:rsid w:val="00912434"/>
    <w:rsid w:val="00912AA8"/>
    <w:rsid w:val="00912D73"/>
    <w:rsid w:val="00913359"/>
    <w:rsid w:val="009137CB"/>
    <w:rsid w:val="00913E65"/>
    <w:rsid w:val="0091479F"/>
    <w:rsid w:val="00914ABA"/>
    <w:rsid w:val="00915159"/>
    <w:rsid w:val="00916129"/>
    <w:rsid w:val="0091700F"/>
    <w:rsid w:val="00917961"/>
    <w:rsid w:val="009179F3"/>
    <w:rsid w:val="00917D9D"/>
    <w:rsid w:val="00920348"/>
    <w:rsid w:val="00920565"/>
    <w:rsid w:val="00921105"/>
    <w:rsid w:val="00921875"/>
    <w:rsid w:val="00922A50"/>
    <w:rsid w:val="00922C14"/>
    <w:rsid w:val="00922FC9"/>
    <w:rsid w:val="009232D0"/>
    <w:rsid w:val="00923C48"/>
    <w:rsid w:val="00924A02"/>
    <w:rsid w:val="009256C3"/>
    <w:rsid w:val="00925823"/>
    <w:rsid w:val="00925E3A"/>
    <w:rsid w:val="00926056"/>
    <w:rsid w:val="0092686B"/>
    <w:rsid w:val="00926BCF"/>
    <w:rsid w:val="00930A7E"/>
    <w:rsid w:val="009327DE"/>
    <w:rsid w:val="009329C2"/>
    <w:rsid w:val="00932BC2"/>
    <w:rsid w:val="00932CD6"/>
    <w:rsid w:val="00932FEF"/>
    <w:rsid w:val="009331EF"/>
    <w:rsid w:val="0093345E"/>
    <w:rsid w:val="009334DB"/>
    <w:rsid w:val="00933A15"/>
    <w:rsid w:val="00933DDD"/>
    <w:rsid w:val="0093415E"/>
    <w:rsid w:val="009341F8"/>
    <w:rsid w:val="009347D8"/>
    <w:rsid w:val="009354FC"/>
    <w:rsid w:val="00935BA2"/>
    <w:rsid w:val="0093600D"/>
    <w:rsid w:val="0093611C"/>
    <w:rsid w:val="00936C3D"/>
    <w:rsid w:val="00937433"/>
    <w:rsid w:val="00937537"/>
    <w:rsid w:val="00937715"/>
    <w:rsid w:val="009379FB"/>
    <w:rsid w:val="00937CDC"/>
    <w:rsid w:val="009401FD"/>
    <w:rsid w:val="00940B7B"/>
    <w:rsid w:val="00940E31"/>
    <w:rsid w:val="00941110"/>
    <w:rsid w:val="00941C6C"/>
    <w:rsid w:val="00942A98"/>
    <w:rsid w:val="00942F7E"/>
    <w:rsid w:val="00942F9A"/>
    <w:rsid w:val="00943F8D"/>
    <w:rsid w:val="0094474F"/>
    <w:rsid w:val="00945A27"/>
    <w:rsid w:val="00945BC4"/>
    <w:rsid w:val="00945D02"/>
    <w:rsid w:val="009473D1"/>
    <w:rsid w:val="00947F37"/>
    <w:rsid w:val="00951475"/>
    <w:rsid w:val="00952928"/>
    <w:rsid w:val="00953620"/>
    <w:rsid w:val="00953F7A"/>
    <w:rsid w:val="00954375"/>
    <w:rsid w:val="00954472"/>
    <w:rsid w:val="00954FA0"/>
    <w:rsid w:val="00955445"/>
    <w:rsid w:val="009558A8"/>
    <w:rsid w:val="00955B8E"/>
    <w:rsid w:val="00955BAB"/>
    <w:rsid w:val="00955CC2"/>
    <w:rsid w:val="00955D46"/>
    <w:rsid w:val="00956B92"/>
    <w:rsid w:val="00957118"/>
    <w:rsid w:val="0095746E"/>
    <w:rsid w:val="00960D83"/>
    <w:rsid w:val="00960E10"/>
    <w:rsid w:val="009615DC"/>
    <w:rsid w:val="009617C5"/>
    <w:rsid w:val="00961BB7"/>
    <w:rsid w:val="00961C83"/>
    <w:rsid w:val="00962516"/>
    <w:rsid w:val="00962D1F"/>
    <w:rsid w:val="00963017"/>
    <w:rsid w:val="00963788"/>
    <w:rsid w:val="00963D0A"/>
    <w:rsid w:val="00963F65"/>
    <w:rsid w:val="009640B3"/>
    <w:rsid w:val="00964932"/>
    <w:rsid w:val="009655F8"/>
    <w:rsid w:val="00965A98"/>
    <w:rsid w:val="00966056"/>
    <w:rsid w:val="0096665F"/>
    <w:rsid w:val="00966675"/>
    <w:rsid w:val="009666E2"/>
    <w:rsid w:val="00967294"/>
    <w:rsid w:val="0096753A"/>
    <w:rsid w:val="00970845"/>
    <w:rsid w:val="00970BC3"/>
    <w:rsid w:val="00970F1D"/>
    <w:rsid w:val="00971135"/>
    <w:rsid w:val="009711CE"/>
    <w:rsid w:val="009720CB"/>
    <w:rsid w:val="00972639"/>
    <w:rsid w:val="0097264F"/>
    <w:rsid w:val="00972A12"/>
    <w:rsid w:val="009733B2"/>
    <w:rsid w:val="00973458"/>
    <w:rsid w:val="009734D9"/>
    <w:rsid w:val="0097391B"/>
    <w:rsid w:val="00973F25"/>
    <w:rsid w:val="00975265"/>
    <w:rsid w:val="00975292"/>
    <w:rsid w:val="00975806"/>
    <w:rsid w:val="00975BE3"/>
    <w:rsid w:val="009760E2"/>
    <w:rsid w:val="00976332"/>
    <w:rsid w:val="0098061E"/>
    <w:rsid w:val="00980719"/>
    <w:rsid w:val="00980E2B"/>
    <w:rsid w:val="009816D7"/>
    <w:rsid w:val="00982962"/>
    <w:rsid w:val="00982CBC"/>
    <w:rsid w:val="00983BA9"/>
    <w:rsid w:val="00983C05"/>
    <w:rsid w:val="00983D72"/>
    <w:rsid w:val="00983F9E"/>
    <w:rsid w:val="00984641"/>
    <w:rsid w:val="0098483E"/>
    <w:rsid w:val="009848EB"/>
    <w:rsid w:val="009853D6"/>
    <w:rsid w:val="009856D8"/>
    <w:rsid w:val="00985B1D"/>
    <w:rsid w:val="009860BE"/>
    <w:rsid w:val="00986206"/>
    <w:rsid w:val="009865A1"/>
    <w:rsid w:val="00986F3D"/>
    <w:rsid w:val="00987052"/>
    <w:rsid w:val="00990922"/>
    <w:rsid w:val="009915C1"/>
    <w:rsid w:val="00991F06"/>
    <w:rsid w:val="00992119"/>
    <w:rsid w:val="00992320"/>
    <w:rsid w:val="00992795"/>
    <w:rsid w:val="00992F6C"/>
    <w:rsid w:val="009934E4"/>
    <w:rsid w:val="0099476B"/>
    <w:rsid w:val="00995364"/>
    <w:rsid w:val="00995F31"/>
    <w:rsid w:val="00996697"/>
    <w:rsid w:val="009974AC"/>
    <w:rsid w:val="009A04C3"/>
    <w:rsid w:val="009A0B4A"/>
    <w:rsid w:val="009A1291"/>
    <w:rsid w:val="009A2649"/>
    <w:rsid w:val="009A2AF7"/>
    <w:rsid w:val="009A2D1F"/>
    <w:rsid w:val="009A3581"/>
    <w:rsid w:val="009A3E9E"/>
    <w:rsid w:val="009A428B"/>
    <w:rsid w:val="009A44E8"/>
    <w:rsid w:val="009A4D40"/>
    <w:rsid w:val="009A51A1"/>
    <w:rsid w:val="009A6143"/>
    <w:rsid w:val="009A67FA"/>
    <w:rsid w:val="009A7AF5"/>
    <w:rsid w:val="009B0788"/>
    <w:rsid w:val="009B0F3B"/>
    <w:rsid w:val="009B104A"/>
    <w:rsid w:val="009B1803"/>
    <w:rsid w:val="009B1E80"/>
    <w:rsid w:val="009B238C"/>
    <w:rsid w:val="009B2546"/>
    <w:rsid w:val="009B2C2E"/>
    <w:rsid w:val="009B30F3"/>
    <w:rsid w:val="009B397A"/>
    <w:rsid w:val="009B42F9"/>
    <w:rsid w:val="009B434E"/>
    <w:rsid w:val="009B4441"/>
    <w:rsid w:val="009B4D63"/>
    <w:rsid w:val="009B4DF6"/>
    <w:rsid w:val="009B5351"/>
    <w:rsid w:val="009B541A"/>
    <w:rsid w:val="009B55A4"/>
    <w:rsid w:val="009B58AC"/>
    <w:rsid w:val="009B58ED"/>
    <w:rsid w:val="009B5947"/>
    <w:rsid w:val="009B5EE7"/>
    <w:rsid w:val="009B6185"/>
    <w:rsid w:val="009B634B"/>
    <w:rsid w:val="009B638B"/>
    <w:rsid w:val="009B661B"/>
    <w:rsid w:val="009B7A86"/>
    <w:rsid w:val="009B7AF8"/>
    <w:rsid w:val="009C15F2"/>
    <w:rsid w:val="009C16A4"/>
    <w:rsid w:val="009C1941"/>
    <w:rsid w:val="009C194B"/>
    <w:rsid w:val="009C1F7F"/>
    <w:rsid w:val="009C254F"/>
    <w:rsid w:val="009C2705"/>
    <w:rsid w:val="009C4821"/>
    <w:rsid w:val="009C551E"/>
    <w:rsid w:val="009C56B1"/>
    <w:rsid w:val="009C5CA9"/>
    <w:rsid w:val="009C5E29"/>
    <w:rsid w:val="009C65EE"/>
    <w:rsid w:val="009C7269"/>
    <w:rsid w:val="009C7717"/>
    <w:rsid w:val="009C7E27"/>
    <w:rsid w:val="009D0C00"/>
    <w:rsid w:val="009D14D9"/>
    <w:rsid w:val="009D1575"/>
    <w:rsid w:val="009D1B57"/>
    <w:rsid w:val="009D1CCF"/>
    <w:rsid w:val="009D1E37"/>
    <w:rsid w:val="009D1E48"/>
    <w:rsid w:val="009D221E"/>
    <w:rsid w:val="009D3685"/>
    <w:rsid w:val="009D372B"/>
    <w:rsid w:val="009D3B3F"/>
    <w:rsid w:val="009D3DDC"/>
    <w:rsid w:val="009D4C0A"/>
    <w:rsid w:val="009D4E52"/>
    <w:rsid w:val="009D548B"/>
    <w:rsid w:val="009D5602"/>
    <w:rsid w:val="009D5ECC"/>
    <w:rsid w:val="009D6025"/>
    <w:rsid w:val="009D69DD"/>
    <w:rsid w:val="009D6B79"/>
    <w:rsid w:val="009D7163"/>
    <w:rsid w:val="009D78A8"/>
    <w:rsid w:val="009D7AE5"/>
    <w:rsid w:val="009D7D74"/>
    <w:rsid w:val="009E0A06"/>
    <w:rsid w:val="009E0BE4"/>
    <w:rsid w:val="009E110F"/>
    <w:rsid w:val="009E11C0"/>
    <w:rsid w:val="009E1B95"/>
    <w:rsid w:val="009E24C2"/>
    <w:rsid w:val="009E26A7"/>
    <w:rsid w:val="009E2D52"/>
    <w:rsid w:val="009E32E2"/>
    <w:rsid w:val="009E3894"/>
    <w:rsid w:val="009E3DB4"/>
    <w:rsid w:val="009E425D"/>
    <w:rsid w:val="009E4543"/>
    <w:rsid w:val="009E5777"/>
    <w:rsid w:val="009E5D04"/>
    <w:rsid w:val="009E6EC9"/>
    <w:rsid w:val="009E7098"/>
    <w:rsid w:val="009E740D"/>
    <w:rsid w:val="009E7B46"/>
    <w:rsid w:val="009F0D3D"/>
    <w:rsid w:val="009F1A72"/>
    <w:rsid w:val="009F26D8"/>
    <w:rsid w:val="009F2930"/>
    <w:rsid w:val="009F2E47"/>
    <w:rsid w:val="009F3523"/>
    <w:rsid w:val="009F37E6"/>
    <w:rsid w:val="009F3B89"/>
    <w:rsid w:val="009F49C6"/>
    <w:rsid w:val="009F49FB"/>
    <w:rsid w:val="009F5028"/>
    <w:rsid w:val="009F53DE"/>
    <w:rsid w:val="009F5988"/>
    <w:rsid w:val="009F6014"/>
    <w:rsid w:val="009F683F"/>
    <w:rsid w:val="009F6C79"/>
    <w:rsid w:val="009F7757"/>
    <w:rsid w:val="009F782A"/>
    <w:rsid w:val="009F7EA4"/>
    <w:rsid w:val="00A0002A"/>
    <w:rsid w:val="00A000F4"/>
    <w:rsid w:val="00A00E44"/>
    <w:rsid w:val="00A01167"/>
    <w:rsid w:val="00A01F32"/>
    <w:rsid w:val="00A02B00"/>
    <w:rsid w:val="00A0332B"/>
    <w:rsid w:val="00A0368C"/>
    <w:rsid w:val="00A03F84"/>
    <w:rsid w:val="00A0430D"/>
    <w:rsid w:val="00A05098"/>
    <w:rsid w:val="00A050D0"/>
    <w:rsid w:val="00A06606"/>
    <w:rsid w:val="00A078C7"/>
    <w:rsid w:val="00A07DF2"/>
    <w:rsid w:val="00A07EC5"/>
    <w:rsid w:val="00A10350"/>
    <w:rsid w:val="00A104E0"/>
    <w:rsid w:val="00A1102F"/>
    <w:rsid w:val="00A11484"/>
    <w:rsid w:val="00A114E2"/>
    <w:rsid w:val="00A1196F"/>
    <w:rsid w:val="00A119AA"/>
    <w:rsid w:val="00A123A9"/>
    <w:rsid w:val="00A12D16"/>
    <w:rsid w:val="00A13465"/>
    <w:rsid w:val="00A13472"/>
    <w:rsid w:val="00A13E53"/>
    <w:rsid w:val="00A13FC9"/>
    <w:rsid w:val="00A14352"/>
    <w:rsid w:val="00A1447E"/>
    <w:rsid w:val="00A14882"/>
    <w:rsid w:val="00A15279"/>
    <w:rsid w:val="00A1546D"/>
    <w:rsid w:val="00A15946"/>
    <w:rsid w:val="00A15EB3"/>
    <w:rsid w:val="00A17CF2"/>
    <w:rsid w:val="00A20326"/>
    <w:rsid w:val="00A20456"/>
    <w:rsid w:val="00A21155"/>
    <w:rsid w:val="00A2153E"/>
    <w:rsid w:val="00A21C5B"/>
    <w:rsid w:val="00A22491"/>
    <w:rsid w:val="00A224A0"/>
    <w:rsid w:val="00A23338"/>
    <w:rsid w:val="00A234AB"/>
    <w:rsid w:val="00A23773"/>
    <w:rsid w:val="00A238D7"/>
    <w:rsid w:val="00A23F5D"/>
    <w:rsid w:val="00A246F1"/>
    <w:rsid w:val="00A25302"/>
    <w:rsid w:val="00A25646"/>
    <w:rsid w:val="00A258DD"/>
    <w:rsid w:val="00A25A9F"/>
    <w:rsid w:val="00A25B75"/>
    <w:rsid w:val="00A263EE"/>
    <w:rsid w:val="00A26425"/>
    <w:rsid w:val="00A26827"/>
    <w:rsid w:val="00A26A7C"/>
    <w:rsid w:val="00A26B84"/>
    <w:rsid w:val="00A3001E"/>
    <w:rsid w:val="00A30F4D"/>
    <w:rsid w:val="00A31574"/>
    <w:rsid w:val="00A315F7"/>
    <w:rsid w:val="00A31CD4"/>
    <w:rsid w:val="00A3306A"/>
    <w:rsid w:val="00A33E4A"/>
    <w:rsid w:val="00A33F31"/>
    <w:rsid w:val="00A3402F"/>
    <w:rsid w:val="00A35174"/>
    <w:rsid w:val="00A35ABE"/>
    <w:rsid w:val="00A35DBF"/>
    <w:rsid w:val="00A36772"/>
    <w:rsid w:val="00A3697A"/>
    <w:rsid w:val="00A36E66"/>
    <w:rsid w:val="00A37CBB"/>
    <w:rsid w:val="00A37ED9"/>
    <w:rsid w:val="00A40290"/>
    <w:rsid w:val="00A4061E"/>
    <w:rsid w:val="00A41230"/>
    <w:rsid w:val="00A416F0"/>
    <w:rsid w:val="00A41BBB"/>
    <w:rsid w:val="00A41EBB"/>
    <w:rsid w:val="00A42307"/>
    <w:rsid w:val="00A4298E"/>
    <w:rsid w:val="00A42BB6"/>
    <w:rsid w:val="00A433DF"/>
    <w:rsid w:val="00A43EBC"/>
    <w:rsid w:val="00A43ECA"/>
    <w:rsid w:val="00A44A85"/>
    <w:rsid w:val="00A44ED9"/>
    <w:rsid w:val="00A452E0"/>
    <w:rsid w:val="00A459FC"/>
    <w:rsid w:val="00A4621F"/>
    <w:rsid w:val="00A4679F"/>
    <w:rsid w:val="00A46DD3"/>
    <w:rsid w:val="00A47300"/>
    <w:rsid w:val="00A47536"/>
    <w:rsid w:val="00A47754"/>
    <w:rsid w:val="00A47EFD"/>
    <w:rsid w:val="00A5072B"/>
    <w:rsid w:val="00A50C82"/>
    <w:rsid w:val="00A51866"/>
    <w:rsid w:val="00A52142"/>
    <w:rsid w:val="00A57BE5"/>
    <w:rsid w:val="00A57FA8"/>
    <w:rsid w:val="00A60C97"/>
    <w:rsid w:val="00A60E18"/>
    <w:rsid w:val="00A61811"/>
    <w:rsid w:val="00A61EE4"/>
    <w:rsid w:val="00A62078"/>
    <w:rsid w:val="00A62771"/>
    <w:rsid w:val="00A63D83"/>
    <w:rsid w:val="00A63D88"/>
    <w:rsid w:val="00A65289"/>
    <w:rsid w:val="00A65740"/>
    <w:rsid w:val="00A65CB7"/>
    <w:rsid w:val="00A65DE3"/>
    <w:rsid w:val="00A662BD"/>
    <w:rsid w:val="00A663F6"/>
    <w:rsid w:val="00A66549"/>
    <w:rsid w:val="00A66A4A"/>
    <w:rsid w:val="00A66F59"/>
    <w:rsid w:val="00A672CE"/>
    <w:rsid w:val="00A67DFF"/>
    <w:rsid w:val="00A7037D"/>
    <w:rsid w:val="00A7052F"/>
    <w:rsid w:val="00A70612"/>
    <w:rsid w:val="00A7129F"/>
    <w:rsid w:val="00A71DCC"/>
    <w:rsid w:val="00A7299A"/>
    <w:rsid w:val="00A72AA3"/>
    <w:rsid w:val="00A7316A"/>
    <w:rsid w:val="00A73289"/>
    <w:rsid w:val="00A73570"/>
    <w:rsid w:val="00A73C5F"/>
    <w:rsid w:val="00A73DFF"/>
    <w:rsid w:val="00A76B56"/>
    <w:rsid w:val="00A77157"/>
    <w:rsid w:val="00A77885"/>
    <w:rsid w:val="00A77BC5"/>
    <w:rsid w:val="00A77D64"/>
    <w:rsid w:val="00A80628"/>
    <w:rsid w:val="00A80A20"/>
    <w:rsid w:val="00A81C36"/>
    <w:rsid w:val="00A8238C"/>
    <w:rsid w:val="00A82670"/>
    <w:rsid w:val="00A82A33"/>
    <w:rsid w:val="00A82CCE"/>
    <w:rsid w:val="00A8311D"/>
    <w:rsid w:val="00A831A9"/>
    <w:rsid w:val="00A831D9"/>
    <w:rsid w:val="00A83F9B"/>
    <w:rsid w:val="00A84731"/>
    <w:rsid w:val="00A8487C"/>
    <w:rsid w:val="00A849BE"/>
    <w:rsid w:val="00A85B5F"/>
    <w:rsid w:val="00A86AA8"/>
    <w:rsid w:val="00A87C42"/>
    <w:rsid w:val="00A908F0"/>
    <w:rsid w:val="00A90CCA"/>
    <w:rsid w:val="00A9123B"/>
    <w:rsid w:val="00A91CD2"/>
    <w:rsid w:val="00A91F11"/>
    <w:rsid w:val="00A92360"/>
    <w:rsid w:val="00A92E0D"/>
    <w:rsid w:val="00A9396E"/>
    <w:rsid w:val="00A93F18"/>
    <w:rsid w:val="00A94040"/>
    <w:rsid w:val="00A94132"/>
    <w:rsid w:val="00A94989"/>
    <w:rsid w:val="00A961A5"/>
    <w:rsid w:val="00A96653"/>
    <w:rsid w:val="00A966A6"/>
    <w:rsid w:val="00A979FF"/>
    <w:rsid w:val="00A97A35"/>
    <w:rsid w:val="00A97A71"/>
    <w:rsid w:val="00AA02EF"/>
    <w:rsid w:val="00AA04D6"/>
    <w:rsid w:val="00AA178A"/>
    <w:rsid w:val="00AA2701"/>
    <w:rsid w:val="00AA3B2E"/>
    <w:rsid w:val="00AA3C64"/>
    <w:rsid w:val="00AA444C"/>
    <w:rsid w:val="00AA50AE"/>
    <w:rsid w:val="00AA6082"/>
    <w:rsid w:val="00AA67C6"/>
    <w:rsid w:val="00AA6C7A"/>
    <w:rsid w:val="00AA6CF1"/>
    <w:rsid w:val="00AA6E2C"/>
    <w:rsid w:val="00AA78B9"/>
    <w:rsid w:val="00AA7ADC"/>
    <w:rsid w:val="00AA7F18"/>
    <w:rsid w:val="00AA7F6F"/>
    <w:rsid w:val="00AB056F"/>
    <w:rsid w:val="00AB05AC"/>
    <w:rsid w:val="00AB10EB"/>
    <w:rsid w:val="00AB1659"/>
    <w:rsid w:val="00AB1970"/>
    <w:rsid w:val="00AB2362"/>
    <w:rsid w:val="00AB2AE2"/>
    <w:rsid w:val="00AB2FEF"/>
    <w:rsid w:val="00AB32E5"/>
    <w:rsid w:val="00AB3D73"/>
    <w:rsid w:val="00AB449B"/>
    <w:rsid w:val="00AB4CEE"/>
    <w:rsid w:val="00AB4E2B"/>
    <w:rsid w:val="00AB5CD6"/>
    <w:rsid w:val="00AB616E"/>
    <w:rsid w:val="00AB6264"/>
    <w:rsid w:val="00AB6436"/>
    <w:rsid w:val="00AB654F"/>
    <w:rsid w:val="00AB6696"/>
    <w:rsid w:val="00AC12D8"/>
    <w:rsid w:val="00AC13E0"/>
    <w:rsid w:val="00AC1706"/>
    <w:rsid w:val="00AC1AF7"/>
    <w:rsid w:val="00AC2428"/>
    <w:rsid w:val="00AC2AA8"/>
    <w:rsid w:val="00AC344D"/>
    <w:rsid w:val="00AC3E14"/>
    <w:rsid w:val="00AC4DBC"/>
    <w:rsid w:val="00AC50FC"/>
    <w:rsid w:val="00AC52E8"/>
    <w:rsid w:val="00AC5AF1"/>
    <w:rsid w:val="00AC6B46"/>
    <w:rsid w:val="00AC6CAE"/>
    <w:rsid w:val="00AC7237"/>
    <w:rsid w:val="00AD19C7"/>
    <w:rsid w:val="00AD1EB0"/>
    <w:rsid w:val="00AD229A"/>
    <w:rsid w:val="00AD3646"/>
    <w:rsid w:val="00AD3CEB"/>
    <w:rsid w:val="00AD4222"/>
    <w:rsid w:val="00AD44CC"/>
    <w:rsid w:val="00AD5437"/>
    <w:rsid w:val="00AD5A24"/>
    <w:rsid w:val="00AD6C46"/>
    <w:rsid w:val="00AD6CC1"/>
    <w:rsid w:val="00AD70A7"/>
    <w:rsid w:val="00AD72E4"/>
    <w:rsid w:val="00AD7931"/>
    <w:rsid w:val="00AE0203"/>
    <w:rsid w:val="00AE12AF"/>
    <w:rsid w:val="00AE2131"/>
    <w:rsid w:val="00AE222B"/>
    <w:rsid w:val="00AE23C5"/>
    <w:rsid w:val="00AE2A7C"/>
    <w:rsid w:val="00AE2B4C"/>
    <w:rsid w:val="00AE2D64"/>
    <w:rsid w:val="00AE2E40"/>
    <w:rsid w:val="00AE3A4A"/>
    <w:rsid w:val="00AE4014"/>
    <w:rsid w:val="00AE4327"/>
    <w:rsid w:val="00AE4C7B"/>
    <w:rsid w:val="00AE517D"/>
    <w:rsid w:val="00AE5307"/>
    <w:rsid w:val="00AE54EE"/>
    <w:rsid w:val="00AE56C3"/>
    <w:rsid w:val="00AE5AAE"/>
    <w:rsid w:val="00AE6048"/>
    <w:rsid w:val="00AE6D4F"/>
    <w:rsid w:val="00AE7312"/>
    <w:rsid w:val="00AE7461"/>
    <w:rsid w:val="00AE7FCD"/>
    <w:rsid w:val="00AF07AE"/>
    <w:rsid w:val="00AF08E4"/>
    <w:rsid w:val="00AF0AE1"/>
    <w:rsid w:val="00AF0D63"/>
    <w:rsid w:val="00AF0F04"/>
    <w:rsid w:val="00AF1AD9"/>
    <w:rsid w:val="00AF1B74"/>
    <w:rsid w:val="00AF1C15"/>
    <w:rsid w:val="00AF2109"/>
    <w:rsid w:val="00AF286F"/>
    <w:rsid w:val="00AF2F30"/>
    <w:rsid w:val="00AF395E"/>
    <w:rsid w:val="00AF3A1F"/>
    <w:rsid w:val="00AF3CF0"/>
    <w:rsid w:val="00AF3DEC"/>
    <w:rsid w:val="00AF6526"/>
    <w:rsid w:val="00AF67FD"/>
    <w:rsid w:val="00AF6CFB"/>
    <w:rsid w:val="00AF72BC"/>
    <w:rsid w:val="00AF74B8"/>
    <w:rsid w:val="00AF799D"/>
    <w:rsid w:val="00AF7C43"/>
    <w:rsid w:val="00B004CB"/>
    <w:rsid w:val="00B00809"/>
    <w:rsid w:val="00B01033"/>
    <w:rsid w:val="00B01224"/>
    <w:rsid w:val="00B02391"/>
    <w:rsid w:val="00B02754"/>
    <w:rsid w:val="00B02D97"/>
    <w:rsid w:val="00B02E43"/>
    <w:rsid w:val="00B033DB"/>
    <w:rsid w:val="00B04A5E"/>
    <w:rsid w:val="00B04C2E"/>
    <w:rsid w:val="00B04F69"/>
    <w:rsid w:val="00B05350"/>
    <w:rsid w:val="00B054B7"/>
    <w:rsid w:val="00B05743"/>
    <w:rsid w:val="00B05BE7"/>
    <w:rsid w:val="00B06961"/>
    <w:rsid w:val="00B076A8"/>
    <w:rsid w:val="00B077CF"/>
    <w:rsid w:val="00B100B4"/>
    <w:rsid w:val="00B1037B"/>
    <w:rsid w:val="00B1054D"/>
    <w:rsid w:val="00B11099"/>
    <w:rsid w:val="00B110F3"/>
    <w:rsid w:val="00B111B8"/>
    <w:rsid w:val="00B11C7D"/>
    <w:rsid w:val="00B12BA9"/>
    <w:rsid w:val="00B12BFF"/>
    <w:rsid w:val="00B12CDC"/>
    <w:rsid w:val="00B12E49"/>
    <w:rsid w:val="00B13809"/>
    <w:rsid w:val="00B1436F"/>
    <w:rsid w:val="00B143DE"/>
    <w:rsid w:val="00B1473E"/>
    <w:rsid w:val="00B14FA5"/>
    <w:rsid w:val="00B1558E"/>
    <w:rsid w:val="00B16514"/>
    <w:rsid w:val="00B165E8"/>
    <w:rsid w:val="00B166D7"/>
    <w:rsid w:val="00B16942"/>
    <w:rsid w:val="00B1774D"/>
    <w:rsid w:val="00B17D01"/>
    <w:rsid w:val="00B17FC2"/>
    <w:rsid w:val="00B209FC"/>
    <w:rsid w:val="00B20D91"/>
    <w:rsid w:val="00B2119B"/>
    <w:rsid w:val="00B22249"/>
    <w:rsid w:val="00B2224B"/>
    <w:rsid w:val="00B23277"/>
    <w:rsid w:val="00B23B6B"/>
    <w:rsid w:val="00B24760"/>
    <w:rsid w:val="00B247B6"/>
    <w:rsid w:val="00B25E70"/>
    <w:rsid w:val="00B266DA"/>
    <w:rsid w:val="00B267D5"/>
    <w:rsid w:val="00B273BC"/>
    <w:rsid w:val="00B275FE"/>
    <w:rsid w:val="00B27944"/>
    <w:rsid w:val="00B314B3"/>
    <w:rsid w:val="00B33230"/>
    <w:rsid w:val="00B33E10"/>
    <w:rsid w:val="00B3462A"/>
    <w:rsid w:val="00B348B7"/>
    <w:rsid w:val="00B34B18"/>
    <w:rsid w:val="00B34FDF"/>
    <w:rsid w:val="00B35E45"/>
    <w:rsid w:val="00B3606A"/>
    <w:rsid w:val="00B365A9"/>
    <w:rsid w:val="00B3745C"/>
    <w:rsid w:val="00B40B67"/>
    <w:rsid w:val="00B424DE"/>
    <w:rsid w:val="00B42D70"/>
    <w:rsid w:val="00B43AB9"/>
    <w:rsid w:val="00B43DE9"/>
    <w:rsid w:val="00B441EE"/>
    <w:rsid w:val="00B44432"/>
    <w:rsid w:val="00B4513F"/>
    <w:rsid w:val="00B45286"/>
    <w:rsid w:val="00B45E15"/>
    <w:rsid w:val="00B4607B"/>
    <w:rsid w:val="00B46BB8"/>
    <w:rsid w:val="00B46BF0"/>
    <w:rsid w:val="00B46E51"/>
    <w:rsid w:val="00B476EE"/>
    <w:rsid w:val="00B47A0A"/>
    <w:rsid w:val="00B502EC"/>
    <w:rsid w:val="00B50700"/>
    <w:rsid w:val="00B50B5C"/>
    <w:rsid w:val="00B50D29"/>
    <w:rsid w:val="00B50F85"/>
    <w:rsid w:val="00B5124D"/>
    <w:rsid w:val="00B51385"/>
    <w:rsid w:val="00B51998"/>
    <w:rsid w:val="00B52007"/>
    <w:rsid w:val="00B5240B"/>
    <w:rsid w:val="00B52E16"/>
    <w:rsid w:val="00B52E4B"/>
    <w:rsid w:val="00B53BBC"/>
    <w:rsid w:val="00B5470D"/>
    <w:rsid w:val="00B56E12"/>
    <w:rsid w:val="00B56F5C"/>
    <w:rsid w:val="00B5705C"/>
    <w:rsid w:val="00B57328"/>
    <w:rsid w:val="00B5794B"/>
    <w:rsid w:val="00B57DC0"/>
    <w:rsid w:val="00B6121C"/>
    <w:rsid w:val="00B623D3"/>
    <w:rsid w:val="00B62C94"/>
    <w:rsid w:val="00B6324B"/>
    <w:rsid w:val="00B63A42"/>
    <w:rsid w:val="00B64BE6"/>
    <w:rsid w:val="00B662CC"/>
    <w:rsid w:val="00B66418"/>
    <w:rsid w:val="00B66900"/>
    <w:rsid w:val="00B669A1"/>
    <w:rsid w:val="00B6733A"/>
    <w:rsid w:val="00B70ACC"/>
    <w:rsid w:val="00B70F4F"/>
    <w:rsid w:val="00B7141F"/>
    <w:rsid w:val="00B727E4"/>
    <w:rsid w:val="00B72E00"/>
    <w:rsid w:val="00B7325B"/>
    <w:rsid w:val="00B738A2"/>
    <w:rsid w:val="00B73A5A"/>
    <w:rsid w:val="00B7523E"/>
    <w:rsid w:val="00B76FCC"/>
    <w:rsid w:val="00B775A9"/>
    <w:rsid w:val="00B775E3"/>
    <w:rsid w:val="00B77A87"/>
    <w:rsid w:val="00B80A62"/>
    <w:rsid w:val="00B80E0E"/>
    <w:rsid w:val="00B8192A"/>
    <w:rsid w:val="00B81973"/>
    <w:rsid w:val="00B81FC5"/>
    <w:rsid w:val="00B83DBC"/>
    <w:rsid w:val="00B852A0"/>
    <w:rsid w:val="00B8583B"/>
    <w:rsid w:val="00B85B83"/>
    <w:rsid w:val="00B85DE4"/>
    <w:rsid w:val="00B86026"/>
    <w:rsid w:val="00B862BB"/>
    <w:rsid w:val="00B872D5"/>
    <w:rsid w:val="00B876E5"/>
    <w:rsid w:val="00B87BBF"/>
    <w:rsid w:val="00B87CD5"/>
    <w:rsid w:val="00B90190"/>
    <w:rsid w:val="00B90B44"/>
    <w:rsid w:val="00B90BA9"/>
    <w:rsid w:val="00B91098"/>
    <w:rsid w:val="00B912D2"/>
    <w:rsid w:val="00B924BC"/>
    <w:rsid w:val="00B92544"/>
    <w:rsid w:val="00B926AB"/>
    <w:rsid w:val="00B92BCA"/>
    <w:rsid w:val="00B92E1E"/>
    <w:rsid w:val="00B93038"/>
    <w:rsid w:val="00B93343"/>
    <w:rsid w:val="00B935D6"/>
    <w:rsid w:val="00B93723"/>
    <w:rsid w:val="00B93B15"/>
    <w:rsid w:val="00B93F4D"/>
    <w:rsid w:val="00B940D5"/>
    <w:rsid w:val="00B956DE"/>
    <w:rsid w:val="00B957BA"/>
    <w:rsid w:val="00B95846"/>
    <w:rsid w:val="00B9599E"/>
    <w:rsid w:val="00B95B8B"/>
    <w:rsid w:val="00B9672A"/>
    <w:rsid w:val="00B96843"/>
    <w:rsid w:val="00B96990"/>
    <w:rsid w:val="00B96CC1"/>
    <w:rsid w:val="00B97F7E"/>
    <w:rsid w:val="00BA01B2"/>
    <w:rsid w:val="00BA020F"/>
    <w:rsid w:val="00BA04C5"/>
    <w:rsid w:val="00BA0696"/>
    <w:rsid w:val="00BA1421"/>
    <w:rsid w:val="00BA1645"/>
    <w:rsid w:val="00BA1D80"/>
    <w:rsid w:val="00BA1FE8"/>
    <w:rsid w:val="00BA2748"/>
    <w:rsid w:val="00BA3B62"/>
    <w:rsid w:val="00BA3E0E"/>
    <w:rsid w:val="00BA3F5D"/>
    <w:rsid w:val="00BA4B8D"/>
    <w:rsid w:val="00BA4D5D"/>
    <w:rsid w:val="00BA4F5D"/>
    <w:rsid w:val="00BA5194"/>
    <w:rsid w:val="00BA579C"/>
    <w:rsid w:val="00BA5A83"/>
    <w:rsid w:val="00BA5B83"/>
    <w:rsid w:val="00BA61C8"/>
    <w:rsid w:val="00BA64DE"/>
    <w:rsid w:val="00BA6E75"/>
    <w:rsid w:val="00BA7E71"/>
    <w:rsid w:val="00BB037F"/>
    <w:rsid w:val="00BB041F"/>
    <w:rsid w:val="00BB05E4"/>
    <w:rsid w:val="00BB09C3"/>
    <w:rsid w:val="00BB0AE4"/>
    <w:rsid w:val="00BB1578"/>
    <w:rsid w:val="00BB2362"/>
    <w:rsid w:val="00BB29C8"/>
    <w:rsid w:val="00BB2CE8"/>
    <w:rsid w:val="00BB2D4C"/>
    <w:rsid w:val="00BB324C"/>
    <w:rsid w:val="00BB3882"/>
    <w:rsid w:val="00BB3B4F"/>
    <w:rsid w:val="00BB3E4C"/>
    <w:rsid w:val="00BB3EB4"/>
    <w:rsid w:val="00BB40D3"/>
    <w:rsid w:val="00BB472B"/>
    <w:rsid w:val="00BB4AC4"/>
    <w:rsid w:val="00BB5629"/>
    <w:rsid w:val="00BB6020"/>
    <w:rsid w:val="00BB688B"/>
    <w:rsid w:val="00BC0FA9"/>
    <w:rsid w:val="00BC1149"/>
    <w:rsid w:val="00BC2A6D"/>
    <w:rsid w:val="00BC2B36"/>
    <w:rsid w:val="00BC2ED9"/>
    <w:rsid w:val="00BC4A54"/>
    <w:rsid w:val="00BC4A6C"/>
    <w:rsid w:val="00BC4DA8"/>
    <w:rsid w:val="00BC5176"/>
    <w:rsid w:val="00BC55A2"/>
    <w:rsid w:val="00BC585C"/>
    <w:rsid w:val="00BC5C9B"/>
    <w:rsid w:val="00BC5D7E"/>
    <w:rsid w:val="00BC5EFE"/>
    <w:rsid w:val="00BC609C"/>
    <w:rsid w:val="00BC6361"/>
    <w:rsid w:val="00BC677B"/>
    <w:rsid w:val="00BC6A74"/>
    <w:rsid w:val="00BC7A1C"/>
    <w:rsid w:val="00BC7C1D"/>
    <w:rsid w:val="00BC7C36"/>
    <w:rsid w:val="00BD031E"/>
    <w:rsid w:val="00BD0602"/>
    <w:rsid w:val="00BD14B5"/>
    <w:rsid w:val="00BD211F"/>
    <w:rsid w:val="00BD2371"/>
    <w:rsid w:val="00BD2C4D"/>
    <w:rsid w:val="00BD33D6"/>
    <w:rsid w:val="00BD33F6"/>
    <w:rsid w:val="00BD388F"/>
    <w:rsid w:val="00BD3AE4"/>
    <w:rsid w:val="00BD492B"/>
    <w:rsid w:val="00BD49A4"/>
    <w:rsid w:val="00BD4B7E"/>
    <w:rsid w:val="00BD4FFD"/>
    <w:rsid w:val="00BD5D00"/>
    <w:rsid w:val="00BD5D4F"/>
    <w:rsid w:val="00BD6A11"/>
    <w:rsid w:val="00BE02DD"/>
    <w:rsid w:val="00BE060A"/>
    <w:rsid w:val="00BE1E18"/>
    <w:rsid w:val="00BE2B8F"/>
    <w:rsid w:val="00BE30EF"/>
    <w:rsid w:val="00BE3BB0"/>
    <w:rsid w:val="00BE3C38"/>
    <w:rsid w:val="00BE3CE2"/>
    <w:rsid w:val="00BE5359"/>
    <w:rsid w:val="00BE58C1"/>
    <w:rsid w:val="00BE720D"/>
    <w:rsid w:val="00BE72B4"/>
    <w:rsid w:val="00BE7B25"/>
    <w:rsid w:val="00BF02A4"/>
    <w:rsid w:val="00BF03FA"/>
    <w:rsid w:val="00BF0810"/>
    <w:rsid w:val="00BF0881"/>
    <w:rsid w:val="00BF0C71"/>
    <w:rsid w:val="00BF1FE2"/>
    <w:rsid w:val="00BF23D2"/>
    <w:rsid w:val="00BF290F"/>
    <w:rsid w:val="00BF29D3"/>
    <w:rsid w:val="00BF3000"/>
    <w:rsid w:val="00BF3331"/>
    <w:rsid w:val="00BF3EE7"/>
    <w:rsid w:val="00BF4F0D"/>
    <w:rsid w:val="00BF580E"/>
    <w:rsid w:val="00BF64D1"/>
    <w:rsid w:val="00BF6A14"/>
    <w:rsid w:val="00BF6D58"/>
    <w:rsid w:val="00BF6E44"/>
    <w:rsid w:val="00BF7607"/>
    <w:rsid w:val="00BF7DEC"/>
    <w:rsid w:val="00C0063C"/>
    <w:rsid w:val="00C0075E"/>
    <w:rsid w:val="00C007DB"/>
    <w:rsid w:val="00C00E1C"/>
    <w:rsid w:val="00C013F3"/>
    <w:rsid w:val="00C0140D"/>
    <w:rsid w:val="00C022F0"/>
    <w:rsid w:val="00C024AF"/>
    <w:rsid w:val="00C02590"/>
    <w:rsid w:val="00C03258"/>
    <w:rsid w:val="00C044C6"/>
    <w:rsid w:val="00C04BFB"/>
    <w:rsid w:val="00C052BC"/>
    <w:rsid w:val="00C05306"/>
    <w:rsid w:val="00C059E9"/>
    <w:rsid w:val="00C05AAE"/>
    <w:rsid w:val="00C05ACE"/>
    <w:rsid w:val="00C05F1C"/>
    <w:rsid w:val="00C05F99"/>
    <w:rsid w:val="00C06239"/>
    <w:rsid w:val="00C06854"/>
    <w:rsid w:val="00C06ACF"/>
    <w:rsid w:val="00C074C7"/>
    <w:rsid w:val="00C0754F"/>
    <w:rsid w:val="00C076F4"/>
    <w:rsid w:val="00C07C2F"/>
    <w:rsid w:val="00C10429"/>
    <w:rsid w:val="00C10A16"/>
    <w:rsid w:val="00C10B75"/>
    <w:rsid w:val="00C10DEB"/>
    <w:rsid w:val="00C11B3C"/>
    <w:rsid w:val="00C1373E"/>
    <w:rsid w:val="00C13E07"/>
    <w:rsid w:val="00C1476A"/>
    <w:rsid w:val="00C1496D"/>
    <w:rsid w:val="00C15503"/>
    <w:rsid w:val="00C15680"/>
    <w:rsid w:val="00C16339"/>
    <w:rsid w:val="00C16340"/>
    <w:rsid w:val="00C16690"/>
    <w:rsid w:val="00C16C46"/>
    <w:rsid w:val="00C17359"/>
    <w:rsid w:val="00C1776C"/>
    <w:rsid w:val="00C17C39"/>
    <w:rsid w:val="00C200BA"/>
    <w:rsid w:val="00C20321"/>
    <w:rsid w:val="00C20933"/>
    <w:rsid w:val="00C20F7D"/>
    <w:rsid w:val="00C210E9"/>
    <w:rsid w:val="00C212C1"/>
    <w:rsid w:val="00C2161D"/>
    <w:rsid w:val="00C21F86"/>
    <w:rsid w:val="00C22DEE"/>
    <w:rsid w:val="00C235A2"/>
    <w:rsid w:val="00C23D4C"/>
    <w:rsid w:val="00C242CD"/>
    <w:rsid w:val="00C24D1A"/>
    <w:rsid w:val="00C2659D"/>
    <w:rsid w:val="00C26BF4"/>
    <w:rsid w:val="00C27900"/>
    <w:rsid w:val="00C279EA"/>
    <w:rsid w:val="00C27BAF"/>
    <w:rsid w:val="00C30196"/>
    <w:rsid w:val="00C303A5"/>
    <w:rsid w:val="00C309C2"/>
    <w:rsid w:val="00C30B41"/>
    <w:rsid w:val="00C30CC6"/>
    <w:rsid w:val="00C314B4"/>
    <w:rsid w:val="00C321DB"/>
    <w:rsid w:val="00C325F5"/>
    <w:rsid w:val="00C32658"/>
    <w:rsid w:val="00C33A07"/>
    <w:rsid w:val="00C3404F"/>
    <w:rsid w:val="00C34ACE"/>
    <w:rsid w:val="00C35177"/>
    <w:rsid w:val="00C355D7"/>
    <w:rsid w:val="00C356D8"/>
    <w:rsid w:val="00C35B11"/>
    <w:rsid w:val="00C35E21"/>
    <w:rsid w:val="00C36011"/>
    <w:rsid w:val="00C36051"/>
    <w:rsid w:val="00C36D6B"/>
    <w:rsid w:val="00C376DE"/>
    <w:rsid w:val="00C40DB1"/>
    <w:rsid w:val="00C40F24"/>
    <w:rsid w:val="00C4148E"/>
    <w:rsid w:val="00C42487"/>
    <w:rsid w:val="00C425F7"/>
    <w:rsid w:val="00C42759"/>
    <w:rsid w:val="00C42BE3"/>
    <w:rsid w:val="00C43DEF"/>
    <w:rsid w:val="00C4462D"/>
    <w:rsid w:val="00C44CF5"/>
    <w:rsid w:val="00C44D1C"/>
    <w:rsid w:val="00C454E7"/>
    <w:rsid w:val="00C46015"/>
    <w:rsid w:val="00C46246"/>
    <w:rsid w:val="00C464C1"/>
    <w:rsid w:val="00C46C1B"/>
    <w:rsid w:val="00C46C28"/>
    <w:rsid w:val="00C504BB"/>
    <w:rsid w:val="00C50760"/>
    <w:rsid w:val="00C51080"/>
    <w:rsid w:val="00C5111B"/>
    <w:rsid w:val="00C51320"/>
    <w:rsid w:val="00C525DC"/>
    <w:rsid w:val="00C52638"/>
    <w:rsid w:val="00C527C3"/>
    <w:rsid w:val="00C533B9"/>
    <w:rsid w:val="00C541A8"/>
    <w:rsid w:val="00C54CB0"/>
    <w:rsid w:val="00C54F16"/>
    <w:rsid w:val="00C55F2F"/>
    <w:rsid w:val="00C5620E"/>
    <w:rsid w:val="00C565B3"/>
    <w:rsid w:val="00C5758D"/>
    <w:rsid w:val="00C5784E"/>
    <w:rsid w:val="00C5785E"/>
    <w:rsid w:val="00C6074C"/>
    <w:rsid w:val="00C608DC"/>
    <w:rsid w:val="00C60A90"/>
    <w:rsid w:val="00C60B2D"/>
    <w:rsid w:val="00C61776"/>
    <w:rsid w:val="00C61980"/>
    <w:rsid w:val="00C6202E"/>
    <w:rsid w:val="00C639D8"/>
    <w:rsid w:val="00C64103"/>
    <w:rsid w:val="00C6490F"/>
    <w:rsid w:val="00C654EF"/>
    <w:rsid w:val="00C659A2"/>
    <w:rsid w:val="00C65F80"/>
    <w:rsid w:val="00C66018"/>
    <w:rsid w:val="00C66E62"/>
    <w:rsid w:val="00C66F98"/>
    <w:rsid w:val="00C67684"/>
    <w:rsid w:val="00C67767"/>
    <w:rsid w:val="00C67CA7"/>
    <w:rsid w:val="00C70602"/>
    <w:rsid w:val="00C71314"/>
    <w:rsid w:val="00C720E2"/>
    <w:rsid w:val="00C7259C"/>
    <w:rsid w:val="00C72C18"/>
    <w:rsid w:val="00C72E71"/>
    <w:rsid w:val="00C7314B"/>
    <w:rsid w:val="00C73660"/>
    <w:rsid w:val="00C737DB"/>
    <w:rsid w:val="00C7406D"/>
    <w:rsid w:val="00C74F02"/>
    <w:rsid w:val="00C753C0"/>
    <w:rsid w:val="00C7582F"/>
    <w:rsid w:val="00C75D13"/>
    <w:rsid w:val="00C75E83"/>
    <w:rsid w:val="00C762CE"/>
    <w:rsid w:val="00C769CA"/>
    <w:rsid w:val="00C76A3F"/>
    <w:rsid w:val="00C7701B"/>
    <w:rsid w:val="00C77332"/>
    <w:rsid w:val="00C7747A"/>
    <w:rsid w:val="00C7752B"/>
    <w:rsid w:val="00C77A2F"/>
    <w:rsid w:val="00C77BB1"/>
    <w:rsid w:val="00C77FFB"/>
    <w:rsid w:val="00C80492"/>
    <w:rsid w:val="00C808A7"/>
    <w:rsid w:val="00C8151A"/>
    <w:rsid w:val="00C81D6F"/>
    <w:rsid w:val="00C8265B"/>
    <w:rsid w:val="00C82672"/>
    <w:rsid w:val="00C832B4"/>
    <w:rsid w:val="00C83376"/>
    <w:rsid w:val="00C83EF2"/>
    <w:rsid w:val="00C84166"/>
    <w:rsid w:val="00C84C55"/>
    <w:rsid w:val="00C85159"/>
    <w:rsid w:val="00C852B1"/>
    <w:rsid w:val="00C85477"/>
    <w:rsid w:val="00C86775"/>
    <w:rsid w:val="00C867E3"/>
    <w:rsid w:val="00C86832"/>
    <w:rsid w:val="00C86DD1"/>
    <w:rsid w:val="00C86F2E"/>
    <w:rsid w:val="00C90AE3"/>
    <w:rsid w:val="00C90BB0"/>
    <w:rsid w:val="00C92D83"/>
    <w:rsid w:val="00C9403A"/>
    <w:rsid w:val="00C94267"/>
    <w:rsid w:val="00C942DC"/>
    <w:rsid w:val="00C948DC"/>
    <w:rsid w:val="00C94BF0"/>
    <w:rsid w:val="00C94EC2"/>
    <w:rsid w:val="00C9583D"/>
    <w:rsid w:val="00C95B5D"/>
    <w:rsid w:val="00C95C04"/>
    <w:rsid w:val="00C96618"/>
    <w:rsid w:val="00C9662E"/>
    <w:rsid w:val="00C96904"/>
    <w:rsid w:val="00C969AE"/>
    <w:rsid w:val="00C96A13"/>
    <w:rsid w:val="00C96AE0"/>
    <w:rsid w:val="00C97421"/>
    <w:rsid w:val="00C97568"/>
    <w:rsid w:val="00CA0DCF"/>
    <w:rsid w:val="00CA10A4"/>
    <w:rsid w:val="00CA1331"/>
    <w:rsid w:val="00CA158F"/>
    <w:rsid w:val="00CA1DE8"/>
    <w:rsid w:val="00CA232D"/>
    <w:rsid w:val="00CA297E"/>
    <w:rsid w:val="00CA2C77"/>
    <w:rsid w:val="00CA2F3C"/>
    <w:rsid w:val="00CA31CA"/>
    <w:rsid w:val="00CA3287"/>
    <w:rsid w:val="00CA3DF3"/>
    <w:rsid w:val="00CA3ECF"/>
    <w:rsid w:val="00CA4D7E"/>
    <w:rsid w:val="00CA4E04"/>
    <w:rsid w:val="00CA4FB6"/>
    <w:rsid w:val="00CA4FE6"/>
    <w:rsid w:val="00CA560D"/>
    <w:rsid w:val="00CA6D9C"/>
    <w:rsid w:val="00CA78B7"/>
    <w:rsid w:val="00CA78FF"/>
    <w:rsid w:val="00CA7D51"/>
    <w:rsid w:val="00CA7E31"/>
    <w:rsid w:val="00CB004C"/>
    <w:rsid w:val="00CB05B8"/>
    <w:rsid w:val="00CB0E6E"/>
    <w:rsid w:val="00CB13C1"/>
    <w:rsid w:val="00CB23B7"/>
    <w:rsid w:val="00CB24AA"/>
    <w:rsid w:val="00CB2765"/>
    <w:rsid w:val="00CB2DE1"/>
    <w:rsid w:val="00CB30C9"/>
    <w:rsid w:val="00CB3B9A"/>
    <w:rsid w:val="00CB3D39"/>
    <w:rsid w:val="00CB4072"/>
    <w:rsid w:val="00CB4DEC"/>
    <w:rsid w:val="00CB4E0C"/>
    <w:rsid w:val="00CB5D42"/>
    <w:rsid w:val="00CB5F3E"/>
    <w:rsid w:val="00CB6894"/>
    <w:rsid w:val="00CB717B"/>
    <w:rsid w:val="00CC0159"/>
    <w:rsid w:val="00CC0329"/>
    <w:rsid w:val="00CC066C"/>
    <w:rsid w:val="00CC0769"/>
    <w:rsid w:val="00CC1A4D"/>
    <w:rsid w:val="00CC3D9A"/>
    <w:rsid w:val="00CC445B"/>
    <w:rsid w:val="00CC4C66"/>
    <w:rsid w:val="00CC4E3A"/>
    <w:rsid w:val="00CC557F"/>
    <w:rsid w:val="00CC5F25"/>
    <w:rsid w:val="00CC6833"/>
    <w:rsid w:val="00CC6E1D"/>
    <w:rsid w:val="00CC6E22"/>
    <w:rsid w:val="00CC6FEE"/>
    <w:rsid w:val="00CC72A2"/>
    <w:rsid w:val="00CC7734"/>
    <w:rsid w:val="00CC7A48"/>
    <w:rsid w:val="00CC7B6E"/>
    <w:rsid w:val="00CC7CEA"/>
    <w:rsid w:val="00CD00E7"/>
    <w:rsid w:val="00CD0608"/>
    <w:rsid w:val="00CD08D0"/>
    <w:rsid w:val="00CD0EDE"/>
    <w:rsid w:val="00CD12F4"/>
    <w:rsid w:val="00CD1A54"/>
    <w:rsid w:val="00CD1C50"/>
    <w:rsid w:val="00CD223E"/>
    <w:rsid w:val="00CD2A55"/>
    <w:rsid w:val="00CD2B43"/>
    <w:rsid w:val="00CD3639"/>
    <w:rsid w:val="00CD38B1"/>
    <w:rsid w:val="00CD3DF3"/>
    <w:rsid w:val="00CD4723"/>
    <w:rsid w:val="00CD4743"/>
    <w:rsid w:val="00CD486E"/>
    <w:rsid w:val="00CD4E28"/>
    <w:rsid w:val="00CD5631"/>
    <w:rsid w:val="00CD712C"/>
    <w:rsid w:val="00CE0454"/>
    <w:rsid w:val="00CE08CD"/>
    <w:rsid w:val="00CE0991"/>
    <w:rsid w:val="00CE11C7"/>
    <w:rsid w:val="00CE1653"/>
    <w:rsid w:val="00CE2F52"/>
    <w:rsid w:val="00CE3AF3"/>
    <w:rsid w:val="00CE4B4F"/>
    <w:rsid w:val="00CE54F7"/>
    <w:rsid w:val="00CE56CE"/>
    <w:rsid w:val="00CE56F4"/>
    <w:rsid w:val="00CE5706"/>
    <w:rsid w:val="00CE571D"/>
    <w:rsid w:val="00CE6063"/>
    <w:rsid w:val="00CE6C95"/>
    <w:rsid w:val="00CE789A"/>
    <w:rsid w:val="00CE7E24"/>
    <w:rsid w:val="00CF0253"/>
    <w:rsid w:val="00CF0301"/>
    <w:rsid w:val="00CF056E"/>
    <w:rsid w:val="00CF0E70"/>
    <w:rsid w:val="00CF1982"/>
    <w:rsid w:val="00CF21D3"/>
    <w:rsid w:val="00CF4587"/>
    <w:rsid w:val="00CF4940"/>
    <w:rsid w:val="00CF4A86"/>
    <w:rsid w:val="00CF4C66"/>
    <w:rsid w:val="00CF512C"/>
    <w:rsid w:val="00CF66AF"/>
    <w:rsid w:val="00CF6D32"/>
    <w:rsid w:val="00CF6ED6"/>
    <w:rsid w:val="00CF710E"/>
    <w:rsid w:val="00CF723D"/>
    <w:rsid w:val="00CF786F"/>
    <w:rsid w:val="00CF7B19"/>
    <w:rsid w:val="00CF7DFA"/>
    <w:rsid w:val="00CF7E91"/>
    <w:rsid w:val="00D0109D"/>
    <w:rsid w:val="00D02133"/>
    <w:rsid w:val="00D021CB"/>
    <w:rsid w:val="00D02BD9"/>
    <w:rsid w:val="00D02CED"/>
    <w:rsid w:val="00D03964"/>
    <w:rsid w:val="00D039CE"/>
    <w:rsid w:val="00D03C4F"/>
    <w:rsid w:val="00D050DC"/>
    <w:rsid w:val="00D05501"/>
    <w:rsid w:val="00D05D6B"/>
    <w:rsid w:val="00D05FC0"/>
    <w:rsid w:val="00D069DB"/>
    <w:rsid w:val="00D07691"/>
    <w:rsid w:val="00D07766"/>
    <w:rsid w:val="00D07B70"/>
    <w:rsid w:val="00D07B76"/>
    <w:rsid w:val="00D111E9"/>
    <w:rsid w:val="00D1141B"/>
    <w:rsid w:val="00D115AF"/>
    <w:rsid w:val="00D11719"/>
    <w:rsid w:val="00D1178B"/>
    <w:rsid w:val="00D126B0"/>
    <w:rsid w:val="00D12718"/>
    <w:rsid w:val="00D12BD1"/>
    <w:rsid w:val="00D13649"/>
    <w:rsid w:val="00D13785"/>
    <w:rsid w:val="00D13AB1"/>
    <w:rsid w:val="00D13B72"/>
    <w:rsid w:val="00D1400A"/>
    <w:rsid w:val="00D14692"/>
    <w:rsid w:val="00D14A1A"/>
    <w:rsid w:val="00D14ABF"/>
    <w:rsid w:val="00D152B2"/>
    <w:rsid w:val="00D154C9"/>
    <w:rsid w:val="00D15BA3"/>
    <w:rsid w:val="00D174EB"/>
    <w:rsid w:val="00D1771A"/>
    <w:rsid w:val="00D202BA"/>
    <w:rsid w:val="00D2043D"/>
    <w:rsid w:val="00D20B6E"/>
    <w:rsid w:val="00D21300"/>
    <w:rsid w:val="00D216A3"/>
    <w:rsid w:val="00D21DA6"/>
    <w:rsid w:val="00D21F19"/>
    <w:rsid w:val="00D22437"/>
    <w:rsid w:val="00D22995"/>
    <w:rsid w:val="00D22CE1"/>
    <w:rsid w:val="00D2642D"/>
    <w:rsid w:val="00D270A2"/>
    <w:rsid w:val="00D30063"/>
    <w:rsid w:val="00D31E7D"/>
    <w:rsid w:val="00D31E97"/>
    <w:rsid w:val="00D32377"/>
    <w:rsid w:val="00D3250E"/>
    <w:rsid w:val="00D327D0"/>
    <w:rsid w:val="00D32EAE"/>
    <w:rsid w:val="00D330CC"/>
    <w:rsid w:val="00D335F3"/>
    <w:rsid w:val="00D34558"/>
    <w:rsid w:val="00D35DAE"/>
    <w:rsid w:val="00D35FD1"/>
    <w:rsid w:val="00D3636E"/>
    <w:rsid w:val="00D36742"/>
    <w:rsid w:val="00D36944"/>
    <w:rsid w:val="00D36DD0"/>
    <w:rsid w:val="00D370F0"/>
    <w:rsid w:val="00D377E8"/>
    <w:rsid w:val="00D379CC"/>
    <w:rsid w:val="00D401F8"/>
    <w:rsid w:val="00D40A11"/>
    <w:rsid w:val="00D40C4C"/>
    <w:rsid w:val="00D40F59"/>
    <w:rsid w:val="00D41944"/>
    <w:rsid w:val="00D41AAC"/>
    <w:rsid w:val="00D41B53"/>
    <w:rsid w:val="00D41D21"/>
    <w:rsid w:val="00D41DF1"/>
    <w:rsid w:val="00D424BD"/>
    <w:rsid w:val="00D42710"/>
    <w:rsid w:val="00D43343"/>
    <w:rsid w:val="00D435B1"/>
    <w:rsid w:val="00D441A0"/>
    <w:rsid w:val="00D442B1"/>
    <w:rsid w:val="00D44835"/>
    <w:rsid w:val="00D44947"/>
    <w:rsid w:val="00D45817"/>
    <w:rsid w:val="00D45E5D"/>
    <w:rsid w:val="00D45FE4"/>
    <w:rsid w:val="00D4626C"/>
    <w:rsid w:val="00D4653A"/>
    <w:rsid w:val="00D46737"/>
    <w:rsid w:val="00D47054"/>
    <w:rsid w:val="00D4743B"/>
    <w:rsid w:val="00D47B03"/>
    <w:rsid w:val="00D47F90"/>
    <w:rsid w:val="00D507A7"/>
    <w:rsid w:val="00D50CD1"/>
    <w:rsid w:val="00D511B7"/>
    <w:rsid w:val="00D51234"/>
    <w:rsid w:val="00D517A3"/>
    <w:rsid w:val="00D518EC"/>
    <w:rsid w:val="00D51C33"/>
    <w:rsid w:val="00D521D2"/>
    <w:rsid w:val="00D522AE"/>
    <w:rsid w:val="00D5428C"/>
    <w:rsid w:val="00D54A9D"/>
    <w:rsid w:val="00D54AE1"/>
    <w:rsid w:val="00D54B18"/>
    <w:rsid w:val="00D5544A"/>
    <w:rsid w:val="00D556A1"/>
    <w:rsid w:val="00D558B9"/>
    <w:rsid w:val="00D5594E"/>
    <w:rsid w:val="00D5626A"/>
    <w:rsid w:val="00D569E6"/>
    <w:rsid w:val="00D5739E"/>
    <w:rsid w:val="00D574E3"/>
    <w:rsid w:val="00D600FA"/>
    <w:rsid w:val="00D603C0"/>
    <w:rsid w:val="00D617A1"/>
    <w:rsid w:val="00D6184A"/>
    <w:rsid w:val="00D6192C"/>
    <w:rsid w:val="00D6208B"/>
    <w:rsid w:val="00D62E4B"/>
    <w:rsid w:val="00D6363F"/>
    <w:rsid w:val="00D63D89"/>
    <w:rsid w:val="00D64156"/>
    <w:rsid w:val="00D6439B"/>
    <w:rsid w:val="00D64811"/>
    <w:rsid w:val="00D6493C"/>
    <w:rsid w:val="00D65302"/>
    <w:rsid w:val="00D65849"/>
    <w:rsid w:val="00D66086"/>
    <w:rsid w:val="00D6682C"/>
    <w:rsid w:val="00D66A80"/>
    <w:rsid w:val="00D66B06"/>
    <w:rsid w:val="00D670A0"/>
    <w:rsid w:val="00D6719A"/>
    <w:rsid w:val="00D672A4"/>
    <w:rsid w:val="00D676A5"/>
    <w:rsid w:val="00D67F16"/>
    <w:rsid w:val="00D67F3A"/>
    <w:rsid w:val="00D71555"/>
    <w:rsid w:val="00D71D66"/>
    <w:rsid w:val="00D726A8"/>
    <w:rsid w:val="00D72825"/>
    <w:rsid w:val="00D72BEE"/>
    <w:rsid w:val="00D73124"/>
    <w:rsid w:val="00D744FD"/>
    <w:rsid w:val="00D74C74"/>
    <w:rsid w:val="00D74CE4"/>
    <w:rsid w:val="00D74F4D"/>
    <w:rsid w:val="00D74F4E"/>
    <w:rsid w:val="00D75217"/>
    <w:rsid w:val="00D757E8"/>
    <w:rsid w:val="00D75A64"/>
    <w:rsid w:val="00D75C04"/>
    <w:rsid w:val="00D76E66"/>
    <w:rsid w:val="00D76EFA"/>
    <w:rsid w:val="00D77208"/>
    <w:rsid w:val="00D7726D"/>
    <w:rsid w:val="00D77387"/>
    <w:rsid w:val="00D80315"/>
    <w:rsid w:val="00D8036F"/>
    <w:rsid w:val="00D8120E"/>
    <w:rsid w:val="00D81758"/>
    <w:rsid w:val="00D8236B"/>
    <w:rsid w:val="00D826E3"/>
    <w:rsid w:val="00D82BED"/>
    <w:rsid w:val="00D82C90"/>
    <w:rsid w:val="00D82F83"/>
    <w:rsid w:val="00D83F5A"/>
    <w:rsid w:val="00D85374"/>
    <w:rsid w:val="00D856EE"/>
    <w:rsid w:val="00D85E17"/>
    <w:rsid w:val="00D86CCF"/>
    <w:rsid w:val="00D87203"/>
    <w:rsid w:val="00D874FC"/>
    <w:rsid w:val="00D90779"/>
    <w:rsid w:val="00D9080D"/>
    <w:rsid w:val="00D90F68"/>
    <w:rsid w:val="00D91157"/>
    <w:rsid w:val="00D91488"/>
    <w:rsid w:val="00D915FA"/>
    <w:rsid w:val="00D91685"/>
    <w:rsid w:val="00D925FE"/>
    <w:rsid w:val="00D938E5"/>
    <w:rsid w:val="00D93A9A"/>
    <w:rsid w:val="00D94391"/>
    <w:rsid w:val="00D943FD"/>
    <w:rsid w:val="00D96551"/>
    <w:rsid w:val="00D96594"/>
    <w:rsid w:val="00D96DC1"/>
    <w:rsid w:val="00DA0C5C"/>
    <w:rsid w:val="00DA10D1"/>
    <w:rsid w:val="00DA1494"/>
    <w:rsid w:val="00DA1737"/>
    <w:rsid w:val="00DA2624"/>
    <w:rsid w:val="00DA2D66"/>
    <w:rsid w:val="00DA3AFD"/>
    <w:rsid w:val="00DA44A1"/>
    <w:rsid w:val="00DA4770"/>
    <w:rsid w:val="00DA4C8E"/>
    <w:rsid w:val="00DA5DA9"/>
    <w:rsid w:val="00DA6A29"/>
    <w:rsid w:val="00DA6D47"/>
    <w:rsid w:val="00DA74FE"/>
    <w:rsid w:val="00DA77DC"/>
    <w:rsid w:val="00DB083F"/>
    <w:rsid w:val="00DB0C9A"/>
    <w:rsid w:val="00DB120F"/>
    <w:rsid w:val="00DB213A"/>
    <w:rsid w:val="00DB2357"/>
    <w:rsid w:val="00DB24FE"/>
    <w:rsid w:val="00DB2B6F"/>
    <w:rsid w:val="00DB2F39"/>
    <w:rsid w:val="00DB311C"/>
    <w:rsid w:val="00DB353B"/>
    <w:rsid w:val="00DB3BE6"/>
    <w:rsid w:val="00DB4BDB"/>
    <w:rsid w:val="00DB4D0F"/>
    <w:rsid w:val="00DB4E21"/>
    <w:rsid w:val="00DB4E45"/>
    <w:rsid w:val="00DB4EAE"/>
    <w:rsid w:val="00DB5C11"/>
    <w:rsid w:val="00DB5CCD"/>
    <w:rsid w:val="00DB61A4"/>
    <w:rsid w:val="00DB6542"/>
    <w:rsid w:val="00DB691F"/>
    <w:rsid w:val="00DB6CB1"/>
    <w:rsid w:val="00DB6CF7"/>
    <w:rsid w:val="00DB6DDF"/>
    <w:rsid w:val="00DB7A1B"/>
    <w:rsid w:val="00DB7BC9"/>
    <w:rsid w:val="00DC008E"/>
    <w:rsid w:val="00DC0AA8"/>
    <w:rsid w:val="00DC0D56"/>
    <w:rsid w:val="00DC0DBE"/>
    <w:rsid w:val="00DC0FD3"/>
    <w:rsid w:val="00DC124F"/>
    <w:rsid w:val="00DC1346"/>
    <w:rsid w:val="00DC2D9B"/>
    <w:rsid w:val="00DC2F53"/>
    <w:rsid w:val="00DC33AD"/>
    <w:rsid w:val="00DC34B0"/>
    <w:rsid w:val="00DC4201"/>
    <w:rsid w:val="00DC4D1A"/>
    <w:rsid w:val="00DC5D2A"/>
    <w:rsid w:val="00DC6470"/>
    <w:rsid w:val="00DC74D2"/>
    <w:rsid w:val="00DC7891"/>
    <w:rsid w:val="00DC7936"/>
    <w:rsid w:val="00DD0F86"/>
    <w:rsid w:val="00DD144D"/>
    <w:rsid w:val="00DD285B"/>
    <w:rsid w:val="00DD300C"/>
    <w:rsid w:val="00DD4119"/>
    <w:rsid w:val="00DD4BB0"/>
    <w:rsid w:val="00DD5082"/>
    <w:rsid w:val="00DD55F0"/>
    <w:rsid w:val="00DD56AB"/>
    <w:rsid w:val="00DD6058"/>
    <w:rsid w:val="00DD64DF"/>
    <w:rsid w:val="00DD6D03"/>
    <w:rsid w:val="00DD703F"/>
    <w:rsid w:val="00DD7084"/>
    <w:rsid w:val="00DD73A4"/>
    <w:rsid w:val="00DD7690"/>
    <w:rsid w:val="00DD7753"/>
    <w:rsid w:val="00DD7A37"/>
    <w:rsid w:val="00DD7EB3"/>
    <w:rsid w:val="00DE0072"/>
    <w:rsid w:val="00DE0587"/>
    <w:rsid w:val="00DE0F9D"/>
    <w:rsid w:val="00DE1565"/>
    <w:rsid w:val="00DE1C20"/>
    <w:rsid w:val="00DE1D71"/>
    <w:rsid w:val="00DE3636"/>
    <w:rsid w:val="00DE3F39"/>
    <w:rsid w:val="00DE4666"/>
    <w:rsid w:val="00DE4D07"/>
    <w:rsid w:val="00DE543C"/>
    <w:rsid w:val="00DE54C7"/>
    <w:rsid w:val="00DE5FA5"/>
    <w:rsid w:val="00DE7D7F"/>
    <w:rsid w:val="00DE7EA9"/>
    <w:rsid w:val="00DF03B0"/>
    <w:rsid w:val="00DF083E"/>
    <w:rsid w:val="00DF118F"/>
    <w:rsid w:val="00DF187B"/>
    <w:rsid w:val="00DF1BD0"/>
    <w:rsid w:val="00DF1C53"/>
    <w:rsid w:val="00DF1DE9"/>
    <w:rsid w:val="00DF2CAD"/>
    <w:rsid w:val="00DF3267"/>
    <w:rsid w:val="00DF346E"/>
    <w:rsid w:val="00DF34BB"/>
    <w:rsid w:val="00DF3BDB"/>
    <w:rsid w:val="00DF3F6F"/>
    <w:rsid w:val="00DF3F79"/>
    <w:rsid w:val="00DF43AD"/>
    <w:rsid w:val="00DF48FC"/>
    <w:rsid w:val="00DF4BDE"/>
    <w:rsid w:val="00DF53FF"/>
    <w:rsid w:val="00DF5F11"/>
    <w:rsid w:val="00DF6235"/>
    <w:rsid w:val="00DF62E5"/>
    <w:rsid w:val="00DF6A89"/>
    <w:rsid w:val="00DF6C56"/>
    <w:rsid w:val="00DF7375"/>
    <w:rsid w:val="00E00420"/>
    <w:rsid w:val="00E008A4"/>
    <w:rsid w:val="00E00A44"/>
    <w:rsid w:val="00E016F2"/>
    <w:rsid w:val="00E01B3E"/>
    <w:rsid w:val="00E01DA1"/>
    <w:rsid w:val="00E02071"/>
    <w:rsid w:val="00E02D16"/>
    <w:rsid w:val="00E02F04"/>
    <w:rsid w:val="00E0336B"/>
    <w:rsid w:val="00E035AF"/>
    <w:rsid w:val="00E041D6"/>
    <w:rsid w:val="00E0447A"/>
    <w:rsid w:val="00E04BBB"/>
    <w:rsid w:val="00E04E2B"/>
    <w:rsid w:val="00E05F86"/>
    <w:rsid w:val="00E06444"/>
    <w:rsid w:val="00E0679A"/>
    <w:rsid w:val="00E06901"/>
    <w:rsid w:val="00E06DCD"/>
    <w:rsid w:val="00E06DE4"/>
    <w:rsid w:val="00E07CA1"/>
    <w:rsid w:val="00E07DC0"/>
    <w:rsid w:val="00E10B55"/>
    <w:rsid w:val="00E10C25"/>
    <w:rsid w:val="00E11AA1"/>
    <w:rsid w:val="00E11EEA"/>
    <w:rsid w:val="00E12239"/>
    <w:rsid w:val="00E12C69"/>
    <w:rsid w:val="00E14097"/>
    <w:rsid w:val="00E1446D"/>
    <w:rsid w:val="00E14B1F"/>
    <w:rsid w:val="00E15E77"/>
    <w:rsid w:val="00E164E7"/>
    <w:rsid w:val="00E16B99"/>
    <w:rsid w:val="00E17221"/>
    <w:rsid w:val="00E178FF"/>
    <w:rsid w:val="00E17C8C"/>
    <w:rsid w:val="00E2043A"/>
    <w:rsid w:val="00E2069D"/>
    <w:rsid w:val="00E215EA"/>
    <w:rsid w:val="00E21E0D"/>
    <w:rsid w:val="00E22491"/>
    <w:rsid w:val="00E23039"/>
    <w:rsid w:val="00E234AC"/>
    <w:rsid w:val="00E236C6"/>
    <w:rsid w:val="00E23C3F"/>
    <w:rsid w:val="00E23C66"/>
    <w:rsid w:val="00E2486A"/>
    <w:rsid w:val="00E2498F"/>
    <w:rsid w:val="00E250ED"/>
    <w:rsid w:val="00E2555B"/>
    <w:rsid w:val="00E25A28"/>
    <w:rsid w:val="00E25C84"/>
    <w:rsid w:val="00E25F89"/>
    <w:rsid w:val="00E26071"/>
    <w:rsid w:val="00E260B0"/>
    <w:rsid w:val="00E26241"/>
    <w:rsid w:val="00E26882"/>
    <w:rsid w:val="00E26C6B"/>
    <w:rsid w:val="00E27006"/>
    <w:rsid w:val="00E27AFA"/>
    <w:rsid w:val="00E30276"/>
    <w:rsid w:val="00E305E9"/>
    <w:rsid w:val="00E30D10"/>
    <w:rsid w:val="00E31364"/>
    <w:rsid w:val="00E328E4"/>
    <w:rsid w:val="00E33C36"/>
    <w:rsid w:val="00E33D54"/>
    <w:rsid w:val="00E34073"/>
    <w:rsid w:val="00E3427B"/>
    <w:rsid w:val="00E34989"/>
    <w:rsid w:val="00E34D62"/>
    <w:rsid w:val="00E35795"/>
    <w:rsid w:val="00E3585C"/>
    <w:rsid w:val="00E358E9"/>
    <w:rsid w:val="00E36416"/>
    <w:rsid w:val="00E36AEF"/>
    <w:rsid w:val="00E36C60"/>
    <w:rsid w:val="00E374FD"/>
    <w:rsid w:val="00E37721"/>
    <w:rsid w:val="00E37F18"/>
    <w:rsid w:val="00E4021D"/>
    <w:rsid w:val="00E40357"/>
    <w:rsid w:val="00E4092C"/>
    <w:rsid w:val="00E40F9B"/>
    <w:rsid w:val="00E413E7"/>
    <w:rsid w:val="00E4181A"/>
    <w:rsid w:val="00E421DF"/>
    <w:rsid w:val="00E4257C"/>
    <w:rsid w:val="00E42B92"/>
    <w:rsid w:val="00E42E1E"/>
    <w:rsid w:val="00E42F95"/>
    <w:rsid w:val="00E4367B"/>
    <w:rsid w:val="00E43B84"/>
    <w:rsid w:val="00E46089"/>
    <w:rsid w:val="00E467D8"/>
    <w:rsid w:val="00E4680A"/>
    <w:rsid w:val="00E46B9F"/>
    <w:rsid w:val="00E46F32"/>
    <w:rsid w:val="00E47091"/>
    <w:rsid w:val="00E475A9"/>
    <w:rsid w:val="00E50245"/>
    <w:rsid w:val="00E510AB"/>
    <w:rsid w:val="00E513AC"/>
    <w:rsid w:val="00E5159B"/>
    <w:rsid w:val="00E519A6"/>
    <w:rsid w:val="00E522D8"/>
    <w:rsid w:val="00E5368E"/>
    <w:rsid w:val="00E542AB"/>
    <w:rsid w:val="00E54375"/>
    <w:rsid w:val="00E547D7"/>
    <w:rsid w:val="00E54C86"/>
    <w:rsid w:val="00E54D41"/>
    <w:rsid w:val="00E54DD3"/>
    <w:rsid w:val="00E558B0"/>
    <w:rsid w:val="00E55A25"/>
    <w:rsid w:val="00E560B0"/>
    <w:rsid w:val="00E5610E"/>
    <w:rsid w:val="00E5653F"/>
    <w:rsid w:val="00E56766"/>
    <w:rsid w:val="00E57D73"/>
    <w:rsid w:val="00E60044"/>
    <w:rsid w:val="00E60A76"/>
    <w:rsid w:val="00E60D5F"/>
    <w:rsid w:val="00E61705"/>
    <w:rsid w:val="00E61A87"/>
    <w:rsid w:val="00E61B9A"/>
    <w:rsid w:val="00E61EB1"/>
    <w:rsid w:val="00E6224E"/>
    <w:rsid w:val="00E62640"/>
    <w:rsid w:val="00E62965"/>
    <w:rsid w:val="00E62D2D"/>
    <w:rsid w:val="00E62D69"/>
    <w:rsid w:val="00E62F5B"/>
    <w:rsid w:val="00E6318F"/>
    <w:rsid w:val="00E63548"/>
    <w:rsid w:val="00E638AA"/>
    <w:rsid w:val="00E63CC6"/>
    <w:rsid w:val="00E6402B"/>
    <w:rsid w:val="00E640DD"/>
    <w:rsid w:val="00E64376"/>
    <w:rsid w:val="00E6455A"/>
    <w:rsid w:val="00E64576"/>
    <w:rsid w:val="00E64E0D"/>
    <w:rsid w:val="00E65512"/>
    <w:rsid w:val="00E6586C"/>
    <w:rsid w:val="00E65B9D"/>
    <w:rsid w:val="00E66032"/>
    <w:rsid w:val="00E6673D"/>
    <w:rsid w:val="00E66F7C"/>
    <w:rsid w:val="00E67448"/>
    <w:rsid w:val="00E6767F"/>
    <w:rsid w:val="00E7056E"/>
    <w:rsid w:val="00E710F5"/>
    <w:rsid w:val="00E71658"/>
    <w:rsid w:val="00E71B63"/>
    <w:rsid w:val="00E72917"/>
    <w:rsid w:val="00E72CB5"/>
    <w:rsid w:val="00E73697"/>
    <w:rsid w:val="00E740A7"/>
    <w:rsid w:val="00E742EA"/>
    <w:rsid w:val="00E743C9"/>
    <w:rsid w:val="00E7481E"/>
    <w:rsid w:val="00E74BD2"/>
    <w:rsid w:val="00E74CB7"/>
    <w:rsid w:val="00E75089"/>
    <w:rsid w:val="00E75789"/>
    <w:rsid w:val="00E76005"/>
    <w:rsid w:val="00E762A4"/>
    <w:rsid w:val="00E768E0"/>
    <w:rsid w:val="00E76EBB"/>
    <w:rsid w:val="00E77262"/>
    <w:rsid w:val="00E77A3B"/>
    <w:rsid w:val="00E77EBC"/>
    <w:rsid w:val="00E77FDD"/>
    <w:rsid w:val="00E815A6"/>
    <w:rsid w:val="00E8167D"/>
    <w:rsid w:val="00E81727"/>
    <w:rsid w:val="00E81B6B"/>
    <w:rsid w:val="00E81CA3"/>
    <w:rsid w:val="00E8381A"/>
    <w:rsid w:val="00E83FBD"/>
    <w:rsid w:val="00E8458F"/>
    <w:rsid w:val="00E84E92"/>
    <w:rsid w:val="00E84FDD"/>
    <w:rsid w:val="00E856F4"/>
    <w:rsid w:val="00E85C6C"/>
    <w:rsid w:val="00E87270"/>
    <w:rsid w:val="00E87619"/>
    <w:rsid w:val="00E87A51"/>
    <w:rsid w:val="00E87B41"/>
    <w:rsid w:val="00E901EB"/>
    <w:rsid w:val="00E9051C"/>
    <w:rsid w:val="00E92E4C"/>
    <w:rsid w:val="00E92E96"/>
    <w:rsid w:val="00E9302D"/>
    <w:rsid w:val="00E930BA"/>
    <w:rsid w:val="00E93107"/>
    <w:rsid w:val="00E9385F"/>
    <w:rsid w:val="00E940B1"/>
    <w:rsid w:val="00E9461A"/>
    <w:rsid w:val="00E94A62"/>
    <w:rsid w:val="00E94AC7"/>
    <w:rsid w:val="00E955EB"/>
    <w:rsid w:val="00E959AB"/>
    <w:rsid w:val="00E96417"/>
    <w:rsid w:val="00E966AF"/>
    <w:rsid w:val="00E96AF4"/>
    <w:rsid w:val="00E96C12"/>
    <w:rsid w:val="00E96E2A"/>
    <w:rsid w:val="00E970EA"/>
    <w:rsid w:val="00E978EA"/>
    <w:rsid w:val="00E97A30"/>
    <w:rsid w:val="00E97FE4"/>
    <w:rsid w:val="00EA087A"/>
    <w:rsid w:val="00EA08F2"/>
    <w:rsid w:val="00EA0AFA"/>
    <w:rsid w:val="00EA0D05"/>
    <w:rsid w:val="00EA1789"/>
    <w:rsid w:val="00EA1A4D"/>
    <w:rsid w:val="00EA1A8D"/>
    <w:rsid w:val="00EA1C9F"/>
    <w:rsid w:val="00EA209F"/>
    <w:rsid w:val="00EA2C49"/>
    <w:rsid w:val="00EA2FCD"/>
    <w:rsid w:val="00EA31F6"/>
    <w:rsid w:val="00EA33BA"/>
    <w:rsid w:val="00EA3B4D"/>
    <w:rsid w:val="00EA3EA0"/>
    <w:rsid w:val="00EA4C10"/>
    <w:rsid w:val="00EA4F1D"/>
    <w:rsid w:val="00EA52D3"/>
    <w:rsid w:val="00EA678C"/>
    <w:rsid w:val="00EA681F"/>
    <w:rsid w:val="00EA779A"/>
    <w:rsid w:val="00EA7A21"/>
    <w:rsid w:val="00EA7A91"/>
    <w:rsid w:val="00EA7E99"/>
    <w:rsid w:val="00EA7FE0"/>
    <w:rsid w:val="00EB0294"/>
    <w:rsid w:val="00EB08FD"/>
    <w:rsid w:val="00EB0DD9"/>
    <w:rsid w:val="00EB14FF"/>
    <w:rsid w:val="00EB2718"/>
    <w:rsid w:val="00EB2D40"/>
    <w:rsid w:val="00EB324D"/>
    <w:rsid w:val="00EB41DC"/>
    <w:rsid w:val="00EB4488"/>
    <w:rsid w:val="00EB49FA"/>
    <w:rsid w:val="00EB4F9E"/>
    <w:rsid w:val="00EB55C4"/>
    <w:rsid w:val="00EB65B3"/>
    <w:rsid w:val="00EB6DD1"/>
    <w:rsid w:val="00EB7290"/>
    <w:rsid w:val="00EB7853"/>
    <w:rsid w:val="00EB7DE1"/>
    <w:rsid w:val="00EC0064"/>
    <w:rsid w:val="00EC0382"/>
    <w:rsid w:val="00EC08A5"/>
    <w:rsid w:val="00EC1597"/>
    <w:rsid w:val="00EC16E6"/>
    <w:rsid w:val="00EC2457"/>
    <w:rsid w:val="00EC2B67"/>
    <w:rsid w:val="00EC4172"/>
    <w:rsid w:val="00EC425E"/>
    <w:rsid w:val="00EC460C"/>
    <w:rsid w:val="00EC4982"/>
    <w:rsid w:val="00EC5109"/>
    <w:rsid w:val="00EC5B39"/>
    <w:rsid w:val="00EC6370"/>
    <w:rsid w:val="00EC6E54"/>
    <w:rsid w:val="00EC6EC2"/>
    <w:rsid w:val="00EC6EE3"/>
    <w:rsid w:val="00ED0785"/>
    <w:rsid w:val="00ED09DC"/>
    <w:rsid w:val="00ED1950"/>
    <w:rsid w:val="00ED1A9D"/>
    <w:rsid w:val="00ED1FEB"/>
    <w:rsid w:val="00ED251B"/>
    <w:rsid w:val="00ED2D0F"/>
    <w:rsid w:val="00ED3CF2"/>
    <w:rsid w:val="00ED4321"/>
    <w:rsid w:val="00ED4366"/>
    <w:rsid w:val="00ED4577"/>
    <w:rsid w:val="00ED5FAF"/>
    <w:rsid w:val="00ED608D"/>
    <w:rsid w:val="00ED63D8"/>
    <w:rsid w:val="00ED6DBA"/>
    <w:rsid w:val="00ED7302"/>
    <w:rsid w:val="00ED756C"/>
    <w:rsid w:val="00ED765A"/>
    <w:rsid w:val="00ED7DB8"/>
    <w:rsid w:val="00ED7EDB"/>
    <w:rsid w:val="00EE0971"/>
    <w:rsid w:val="00EE0DC0"/>
    <w:rsid w:val="00EE0EBF"/>
    <w:rsid w:val="00EE184C"/>
    <w:rsid w:val="00EE2063"/>
    <w:rsid w:val="00EE22A1"/>
    <w:rsid w:val="00EE2BA3"/>
    <w:rsid w:val="00EE3C79"/>
    <w:rsid w:val="00EE4250"/>
    <w:rsid w:val="00EE4BFE"/>
    <w:rsid w:val="00EE5D02"/>
    <w:rsid w:val="00EE5D10"/>
    <w:rsid w:val="00EE611E"/>
    <w:rsid w:val="00EE627C"/>
    <w:rsid w:val="00EE6361"/>
    <w:rsid w:val="00EE64ED"/>
    <w:rsid w:val="00EE6D4F"/>
    <w:rsid w:val="00EE74D9"/>
    <w:rsid w:val="00EF0C75"/>
    <w:rsid w:val="00EF20E2"/>
    <w:rsid w:val="00EF2B35"/>
    <w:rsid w:val="00EF34F6"/>
    <w:rsid w:val="00EF4721"/>
    <w:rsid w:val="00EF48C8"/>
    <w:rsid w:val="00EF48E9"/>
    <w:rsid w:val="00EF4E39"/>
    <w:rsid w:val="00EF4F24"/>
    <w:rsid w:val="00EF5682"/>
    <w:rsid w:val="00EF5BE3"/>
    <w:rsid w:val="00EF666A"/>
    <w:rsid w:val="00EF7895"/>
    <w:rsid w:val="00F0010D"/>
    <w:rsid w:val="00F00B67"/>
    <w:rsid w:val="00F00C45"/>
    <w:rsid w:val="00F00CF8"/>
    <w:rsid w:val="00F01008"/>
    <w:rsid w:val="00F022AC"/>
    <w:rsid w:val="00F03713"/>
    <w:rsid w:val="00F03C46"/>
    <w:rsid w:val="00F03C5B"/>
    <w:rsid w:val="00F047D4"/>
    <w:rsid w:val="00F0521B"/>
    <w:rsid w:val="00F06109"/>
    <w:rsid w:val="00F06E63"/>
    <w:rsid w:val="00F0709F"/>
    <w:rsid w:val="00F07796"/>
    <w:rsid w:val="00F07833"/>
    <w:rsid w:val="00F0783D"/>
    <w:rsid w:val="00F07C25"/>
    <w:rsid w:val="00F108AA"/>
    <w:rsid w:val="00F10DD6"/>
    <w:rsid w:val="00F10F82"/>
    <w:rsid w:val="00F10FAF"/>
    <w:rsid w:val="00F112DA"/>
    <w:rsid w:val="00F12663"/>
    <w:rsid w:val="00F13095"/>
    <w:rsid w:val="00F13244"/>
    <w:rsid w:val="00F137B2"/>
    <w:rsid w:val="00F14EF0"/>
    <w:rsid w:val="00F1513E"/>
    <w:rsid w:val="00F152C8"/>
    <w:rsid w:val="00F15C89"/>
    <w:rsid w:val="00F161E8"/>
    <w:rsid w:val="00F16295"/>
    <w:rsid w:val="00F1667A"/>
    <w:rsid w:val="00F1679A"/>
    <w:rsid w:val="00F16D1C"/>
    <w:rsid w:val="00F16FDB"/>
    <w:rsid w:val="00F17454"/>
    <w:rsid w:val="00F17579"/>
    <w:rsid w:val="00F17750"/>
    <w:rsid w:val="00F179A2"/>
    <w:rsid w:val="00F17E0B"/>
    <w:rsid w:val="00F20AA5"/>
    <w:rsid w:val="00F2100E"/>
    <w:rsid w:val="00F21136"/>
    <w:rsid w:val="00F214AB"/>
    <w:rsid w:val="00F216C3"/>
    <w:rsid w:val="00F219E8"/>
    <w:rsid w:val="00F21C4A"/>
    <w:rsid w:val="00F21CC8"/>
    <w:rsid w:val="00F21F83"/>
    <w:rsid w:val="00F22B8C"/>
    <w:rsid w:val="00F22CF5"/>
    <w:rsid w:val="00F23C27"/>
    <w:rsid w:val="00F23C6A"/>
    <w:rsid w:val="00F24685"/>
    <w:rsid w:val="00F24902"/>
    <w:rsid w:val="00F24A6C"/>
    <w:rsid w:val="00F255CF"/>
    <w:rsid w:val="00F265E3"/>
    <w:rsid w:val="00F27051"/>
    <w:rsid w:val="00F27345"/>
    <w:rsid w:val="00F274F1"/>
    <w:rsid w:val="00F27A4F"/>
    <w:rsid w:val="00F27E26"/>
    <w:rsid w:val="00F306D7"/>
    <w:rsid w:val="00F30927"/>
    <w:rsid w:val="00F31238"/>
    <w:rsid w:val="00F31A65"/>
    <w:rsid w:val="00F31A7B"/>
    <w:rsid w:val="00F31F7C"/>
    <w:rsid w:val="00F32F7C"/>
    <w:rsid w:val="00F33240"/>
    <w:rsid w:val="00F33726"/>
    <w:rsid w:val="00F33944"/>
    <w:rsid w:val="00F33AF2"/>
    <w:rsid w:val="00F3450A"/>
    <w:rsid w:val="00F34EE1"/>
    <w:rsid w:val="00F35500"/>
    <w:rsid w:val="00F359AC"/>
    <w:rsid w:val="00F35E0C"/>
    <w:rsid w:val="00F40018"/>
    <w:rsid w:val="00F40C94"/>
    <w:rsid w:val="00F40CEE"/>
    <w:rsid w:val="00F414B3"/>
    <w:rsid w:val="00F415A5"/>
    <w:rsid w:val="00F41DC3"/>
    <w:rsid w:val="00F420E4"/>
    <w:rsid w:val="00F4253D"/>
    <w:rsid w:val="00F42A3D"/>
    <w:rsid w:val="00F42EC1"/>
    <w:rsid w:val="00F42ED8"/>
    <w:rsid w:val="00F431EA"/>
    <w:rsid w:val="00F43335"/>
    <w:rsid w:val="00F43572"/>
    <w:rsid w:val="00F4369F"/>
    <w:rsid w:val="00F43AD4"/>
    <w:rsid w:val="00F43B7D"/>
    <w:rsid w:val="00F44963"/>
    <w:rsid w:val="00F44DF5"/>
    <w:rsid w:val="00F452DA"/>
    <w:rsid w:val="00F45A2C"/>
    <w:rsid w:val="00F4689D"/>
    <w:rsid w:val="00F46B90"/>
    <w:rsid w:val="00F47D71"/>
    <w:rsid w:val="00F500CB"/>
    <w:rsid w:val="00F50663"/>
    <w:rsid w:val="00F50F4D"/>
    <w:rsid w:val="00F517D4"/>
    <w:rsid w:val="00F51CE7"/>
    <w:rsid w:val="00F51D1A"/>
    <w:rsid w:val="00F52AB7"/>
    <w:rsid w:val="00F52C51"/>
    <w:rsid w:val="00F52D76"/>
    <w:rsid w:val="00F5343C"/>
    <w:rsid w:val="00F53A6D"/>
    <w:rsid w:val="00F53FE7"/>
    <w:rsid w:val="00F548CD"/>
    <w:rsid w:val="00F54910"/>
    <w:rsid w:val="00F55569"/>
    <w:rsid w:val="00F560DA"/>
    <w:rsid w:val="00F56C9E"/>
    <w:rsid w:val="00F576C6"/>
    <w:rsid w:val="00F57B72"/>
    <w:rsid w:val="00F57DC5"/>
    <w:rsid w:val="00F60187"/>
    <w:rsid w:val="00F60659"/>
    <w:rsid w:val="00F612A2"/>
    <w:rsid w:val="00F61973"/>
    <w:rsid w:val="00F636B2"/>
    <w:rsid w:val="00F63EF1"/>
    <w:rsid w:val="00F63FB7"/>
    <w:rsid w:val="00F64CED"/>
    <w:rsid w:val="00F65577"/>
    <w:rsid w:val="00F655CD"/>
    <w:rsid w:val="00F66B38"/>
    <w:rsid w:val="00F66D62"/>
    <w:rsid w:val="00F67BB9"/>
    <w:rsid w:val="00F67DBA"/>
    <w:rsid w:val="00F702A7"/>
    <w:rsid w:val="00F72A9E"/>
    <w:rsid w:val="00F72BFA"/>
    <w:rsid w:val="00F73229"/>
    <w:rsid w:val="00F73992"/>
    <w:rsid w:val="00F747F6"/>
    <w:rsid w:val="00F753C0"/>
    <w:rsid w:val="00F753C8"/>
    <w:rsid w:val="00F75666"/>
    <w:rsid w:val="00F75DE0"/>
    <w:rsid w:val="00F761AD"/>
    <w:rsid w:val="00F7666F"/>
    <w:rsid w:val="00F76E83"/>
    <w:rsid w:val="00F76FDF"/>
    <w:rsid w:val="00F806B6"/>
    <w:rsid w:val="00F81990"/>
    <w:rsid w:val="00F81C1D"/>
    <w:rsid w:val="00F8223B"/>
    <w:rsid w:val="00F831F5"/>
    <w:rsid w:val="00F832F0"/>
    <w:rsid w:val="00F834E8"/>
    <w:rsid w:val="00F84AA6"/>
    <w:rsid w:val="00F84E5B"/>
    <w:rsid w:val="00F86236"/>
    <w:rsid w:val="00F86381"/>
    <w:rsid w:val="00F86DE4"/>
    <w:rsid w:val="00F870B0"/>
    <w:rsid w:val="00F876BF"/>
    <w:rsid w:val="00F877DB"/>
    <w:rsid w:val="00F87E1F"/>
    <w:rsid w:val="00F90E28"/>
    <w:rsid w:val="00F91005"/>
    <w:rsid w:val="00F91810"/>
    <w:rsid w:val="00F91A8F"/>
    <w:rsid w:val="00F92477"/>
    <w:rsid w:val="00F929BC"/>
    <w:rsid w:val="00F936AD"/>
    <w:rsid w:val="00F93893"/>
    <w:rsid w:val="00F938F6"/>
    <w:rsid w:val="00F93A68"/>
    <w:rsid w:val="00F93D52"/>
    <w:rsid w:val="00F94953"/>
    <w:rsid w:val="00F958DD"/>
    <w:rsid w:val="00F95B69"/>
    <w:rsid w:val="00F95E41"/>
    <w:rsid w:val="00F96598"/>
    <w:rsid w:val="00F96CB7"/>
    <w:rsid w:val="00F972F4"/>
    <w:rsid w:val="00F975F4"/>
    <w:rsid w:val="00F97FA9"/>
    <w:rsid w:val="00FA1165"/>
    <w:rsid w:val="00FA11D1"/>
    <w:rsid w:val="00FA1252"/>
    <w:rsid w:val="00FA1681"/>
    <w:rsid w:val="00FA22DC"/>
    <w:rsid w:val="00FA289C"/>
    <w:rsid w:val="00FA29E2"/>
    <w:rsid w:val="00FA2E5F"/>
    <w:rsid w:val="00FA2F8E"/>
    <w:rsid w:val="00FA38CE"/>
    <w:rsid w:val="00FA3ED0"/>
    <w:rsid w:val="00FA4013"/>
    <w:rsid w:val="00FA4976"/>
    <w:rsid w:val="00FA4F23"/>
    <w:rsid w:val="00FA518A"/>
    <w:rsid w:val="00FA595B"/>
    <w:rsid w:val="00FA5CDC"/>
    <w:rsid w:val="00FA5DA0"/>
    <w:rsid w:val="00FA672A"/>
    <w:rsid w:val="00FA6E91"/>
    <w:rsid w:val="00FA6F48"/>
    <w:rsid w:val="00FA794B"/>
    <w:rsid w:val="00FA7A11"/>
    <w:rsid w:val="00FA7B0B"/>
    <w:rsid w:val="00FA7CC3"/>
    <w:rsid w:val="00FB03B1"/>
    <w:rsid w:val="00FB0588"/>
    <w:rsid w:val="00FB0F41"/>
    <w:rsid w:val="00FB1CD6"/>
    <w:rsid w:val="00FB1F6C"/>
    <w:rsid w:val="00FB233E"/>
    <w:rsid w:val="00FB293C"/>
    <w:rsid w:val="00FB2D95"/>
    <w:rsid w:val="00FB41DA"/>
    <w:rsid w:val="00FB45E6"/>
    <w:rsid w:val="00FB48D4"/>
    <w:rsid w:val="00FB49C9"/>
    <w:rsid w:val="00FB4C60"/>
    <w:rsid w:val="00FB4EB5"/>
    <w:rsid w:val="00FB59A0"/>
    <w:rsid w:val="00FB5D73"/>
    <w:rsid w:val="00FB5EC1"/>
    <w:rsid w:val="00FB5F05"/>
    <w:rsid w:val="00FB6C54"/>
    <w:rsid w:val="00FB7F49"/>
    <w:rsid w:val="00FC00E4"/>
    <w:rsid w:val="00FC04C5"/>
    <w:rsid w:val="00FC05B0"/>
    <w:rsid w:val="00FC0C78"/>
    <w:rsid w:val="00FC0CFF"/>
    <w:rsid w:val="00FC14DA"/>
    <w:rsid w:val="00FC1B7D"/>
    <w:rsid w:val="00FC254F"/>
    <w:rsid w:val="00FC2DBC"/>
    <w:rsid w:val="00FC36F5"/>
    <w:rsid w:val="00FC4639"/>
    <w:rsid w:val="00FC4767"/>
    <w:rsid w:val="00FC4D8E"/>
    <w:rsid w:val="00FC554C"/>
    <w:rsid w:val="00FC60B5"/>
    <w:rsid w:val="00FC628D"/>
    <w:rsid w:val="00FC6BFD"/>
    <w:rsid w:val="00FC6C2A"/>
    <w:rsid w:val="00FC6E20"/>
    <w:rsid w:val="00FC6EC0"/>
    <w:rsid w:val="00FC6F41"/>
    <w:rsid w:val="00FC71DE"/>
    <w:rsid w:val="00FC7204"/>
    <w:rsid w:val="00FC748B"/>
    <w:rsid w:val="00FC7643"/>
    <w:rsid w:val="00FC7886"/>
    <w:rsid w:val="00FC7C00"/>
    <w:rsid w:val="00FD185E"/>
    <w:rsid w:val="00FD1BB2"/>
    <w:rsid w:val="00FD2580"/>
    <w:rsid w:val="00FD2638"/>
    <w:rsid w:val="00FD28A6"/>
    <w:rsid w:val="00FD2994"/>
    <w:rsid w:val="00FD2BA7"/>
    <w:rsid w:val="00FD2C4E"/>
    <w:rsid w:val="00FD31C3"/>
    <w:rsid w:val="00FD4281"/>
    <w:rsid w:val="00FD4432"/>
    <w:rsid w:val="00FD4E8A"/>
    <w:rsid w:val="00FD4FEB"/>
    <w:rsid w:val="00FD52C2"/>
    <w:rsid w:val="00FD57AD"/>
    <w:rsid w:val="00FD591D"/>
    <w:rsid w:val="00FD60BD"/>
    <w:rsid w:val="00FD6681"/>
    <w:rsid w:val="00FD7430"/>
    <w:rsid w:val="00FD7720"/>
    <w:rsid w:val="00FD7CE9"/>
    <w:rsid w:val="00FE01E5"/>
    <w:rsid w:val="00FE1944"/>
    <w:rsid w:val="00FE1DB3"/>
    <w:rsid w:val="00FE393A"/>
    <w:rsid w:val="00FE5245"/>
    <w:rsid w:val="00FE55FA"/>
    <w:rsid w:val="00FE61C0"/>
    <w:rsid w:val="00FE7576"/>
    <w:rsid w:val="00FE774A"/>
    <w:rsid w:val="00FE7ABA"/>
    <w:rsid w:val="00FE7F72"/>
    <w:rsid w:val="00FF1144"/>
    <w:rsid w:val="00FF11F8"/>
    <w:rsid w:val="00FF1973"/>
    <w:rsid w:val="00FF2268"/>
    <w:rsid w:val="00FF26D0"/>
    <w:rsid w:val="00FF29C7"/>
    <w:rsid w:val="00FF2EF3"/>
    <w:rsid w:val="00FF3CB8"/>
    <w:rsid w:val="00FF3E7F"/>
    <w:rsid w:val="00FF3F5B"/>
    <w:rsid w:val="00FF4385"/>
    <w:rsid w:val="00FF4EF5"/>
    <w:rsid w:val="00FF53F4"/>
    <w:rsid w:val="00FF6526"/>
    <w:rsid w:val="00FF69B0"/>
    <w:rsid w:val="00FF7158"/>
    <w:rsid w:val="00FF743C"/>
    <w:rsid w:val="00FF7EF9"/>
    <w:rsid w:val="00FF7F05"/>
    <w:rsid w:val="01480F16"/>
    <w:rsid w:val="016C5A47"/>
    <w:rsid w:val="044D454E"/>
    <w:rsid w:val="07EB1246"/>
    <w:rsid w:val="0849C318"/>
    <w:rsid w:val="08CEB074"/>
    <w:rsid w:val="09D5B6E7"/>
    <w:rsid w:val="0C2C091D"/>
    <w:rsid w:val="0F28F535"/>
    <w:rsid w:val="0FFCB16C"/>
    <w:rsid w:val="10251D96"/>
    <w:rsid w:val="10E852FA"/>
    <w:rsid w:val="14978699"/>
    <w:rsid w:val="1556DC75"/>
    <w:rsid w:val="1BB1C5AD"/>
    <w:rsid w:val="2055FF93"/>
    <w:rsid w:val="24100A85"/>
    <w:rsid w:val="29B95CE5"/>
    <w:rsid w:val="2B5A8DD8"/>
    <w:rsid w:val="2C724058"/>
    <w:rsid w:val="2FD4B59F"/>
    <w:rsid w:val="30D54073"/>
    <w:rsid w:val="33214D7C"/>
    <w:rsid w:val="3685FFCB"/>
    <w:rsid w:val="3786FA7F"/>
    <w:rsid w:val="38148225"/>
    <w:rsid w:val="3BB69D08"/>
    <w:rsid w:val="3BC53DA7"/>
    <w:rsid w:val="3E75294F"/>
    <w:rsid w:val="40314D9F"/>
    <w:rsid w:val="470A54D2"/>
    <w:rsid w:val="478D8FDF"/>
    <w:rsid w:val="492AB08F"/>
    <w:rsid w:val="49A2E472"/>
    <w:rsid w:val="49CBF905"/>
    <w:rsid w:val="4C49FDB2"/>
    <w:rsid w:val="4F4B4EA6"/>
    <w:rsid w:val="508BB92F"/>
    <w:rsid w:val="51A50018"/>
    <w:rsid w:val="52013796"/>
    <w:rsid w:val="5AEA0D95"/>
    <w:rsid w:val="5B455873"/>
    <w:rsid w:val="5E4EC994"/>
    <w:rsid w:val="5EBCC75E"/>
    <w:rsid w:val="60AAE829"/>
    <w:rsid w:val="60D4309A"/>
    <w:rsid w:val="63442683"/>
    <w:rsid w:val="66650E30"/>
    <w:rsid w:val="6CF770BA"/>
    <w:rsid w:val="6F471F2C"/>
    <w:rsid w:val="7015D644"/>
    <w:rsid w:val="715B6415"/>
    <w:rsid w:val="716C95E7"/>
    <w:rsid w:val="71967E3E"/>
    <w:rsid w:val="748786E7"/>
    <w:rsid w:val="74D25FBF"/>
    <w:rsid w:val="75DF7DCD"/>
    <w:rsid w:val="77BFFDB4"/>
    <w:rsid w:val="7BA04AEB"/>
    <w:rsid w:val="7FD2A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52F67E"/>
  <w15:docId w15:val="{F9EE2C71-2F97-4EE4-A5B7-0FA4378B7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C37"/>
    <w:pPr>
      <w:spacing w:after="12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2E0"/>
    <w:pPr>
      <w:keepNext/>
      <w:keepLines/>
      <w:numPr>
        <w:numId w:val="3"/>
      </w:numPr>
      <w:spacing w:before="240" w:after="0"/>
      <w:outlineLvl w:val="0"/>
    </w:pPr>
    <w:rPr>
      <w:rFonts w:eastAsiaTheme="majorEastAsia" w:cstheme="majorBidi"/>
      <w:b/>
      <w:bCs/>
      <w:color w:val="003D5A" w:themeColor="accen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87B"/>
    <w:pPr>
      <w:keepNext/>
      <w:keepLines/>
      <w:numPr>
        <w:ilvl w:val="1"/>
        <w:numId w:val="3"/>
      </w:numPr>
      <w:spacing w:before="240" w:after="0"/>
      <w:ind w:left="851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E21"/>
    <w:pPr>
      <w:keepNext/>
      <w:keepLines/>
      <w:numPr>
        <w:ilvl w:val="2"/>
        <w:numId w:val="3"/>
      </w:numPr>
      <w:spacing w:before="240" w:after="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4E21"/>
    <w:pPr>
      <w:keepNext/>
      <w:keepLines/>
      <w:numPr>
        <w:ilvl w:val="3"/>
        <w:numId w:val="3"/>
      </w:numPr>
      <w:spacing w:before="2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52E0"/>
    <w:pPr>
      <w:keepNext/>
      <w:keepLines/>
      <w:numPr>
        <w:ilvl w:val="4"/>
        <w:numId w:val="3"/>
      </w:numPr>
      <w:spacing w:before="24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C2161D"/>
    <w:pPr>
      <w:numPr>
        <w:ilvl w:val="5"/>
        <w:numId w:val="3"/>
      </w:numPr>
      <w:outlineLvl w:val="5"/>
    </w:pPr>
  </w:style>
  <w:style w:type="paragraph" w:styleId="Heading7">
    <w:name w:val="heading 7"/>
    <w:basedOn w:val="Normal"/>
    <w:next w:val="Normal"/>
    <w:link w:val="Heading7Char"/>
    <w:uiPriority w:val="9"/>
    <w:unhideWhenUsed/>
    <w:rsid w:val="00C2161D"/>
    <w:pPr>
      <w:numPr>
        <w:ilvl w:val="6"/>
        <w:numId w:val="3"/>
      </w:numPr>
      <w:outlineLvl w:val="6"/>
    </w:pPr>
  </w:style>
  <w:style w:type="paragraph" w:styleId="Heading8">
    <w:name w:val="heading 8"/>
    <w:aliases w:val="Table"/>
    <w:basedOn w:val="Normal"/>
    <w:next w:val="Normal"/>
    <w:link w:val="Heading8Char"/>
    <w:uiPriority w:val="9"/>
    <w:unhideWhenUsed/>
    <w:rsid w:val="003D177E"/>
    <w:pPr>
      <w:keepNext/>
      <w:keepLines/>
      <w:numPr>
        <w:ilvl w:val="7"/>
        <w:numId w:val="3"/>
      </w:numPr>
      <w:spacing w:before="40" w:after="0"/>
      <w:outlineLvl w:val="7"/>
    </w:pPr>
    <w:rPr>
      <w:rFonts w:eastAsiaTheme="majorEastAsia" w:cstheme="majorBidi"/>
      <w:color w:val="272727" w:themeColor="text1" w:themeTint="D8"/>
      <w:sz w:val="18"/>
      <w:szCs w:val="18"/>
    </w:rPr>
  </w:style>
  <w:style w:type="paragraph" w:styleId="Heading9">
    <w:name w:val="heading 9"/>
    <w:aliases w:val="Fig"/>
    <w:basedOn w:val="Normal"/>
    <w:next w:val="Normal"/>
    <w:link w:val="Heading9Char"/>
    <w:uiPriority w:val="9"/>
    <w:unhideWhenUsed/>
    <w:rsid w:val="003D177E"/>
    <w:pPr>
      <w:keepNext/>
      <w:keepLines/>
      <w:numPr>
        <w:ilvl w:val="8"/>
        <w:numId w:val="3"/>
      </w:numPr>
      <w:spacing w:before="40" w:after="0"/>
      <w:outlineLvl w:val="8"/>
    </w:pPr>
    <w:rPr>
      <w:rFonts w:eastAsiaTheme="majorEastAsia" w:cstheme="majorBidi"/>
      <w:iCs/>
      <w:color w:val="272727" w:themeColor="text1" w:themeTint="D8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DC0"/>
  </w:style>
  <w:style w:type="paragraph" w:styleId="Footer">
    <w:name w:val="footer"/>
    <w:basedOn w:val="Normal"/>
    <w:link w:val="FooterChar"/>
    <w:uiPriority w:val="99"/>
    <w:unhideWhenUsed/>
    <w:qFormat/>
    <w:rsid w:val="00375C2C"/>
    <w:pPr>
      <w:tabs>
        <w:tab w:val="center" w:pos="4680"/>
        <w:tab w:val="right" w:pos="9360"/>
      </w:tabs>
      <w:spacing w:after="0" w:line="240" w:lineRule="auto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375C2C"/>
    <w:rPr>
      <w:sz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D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2161D"/>
    <w:pPr>
      <w:numPr>
        <w:numId w:val="1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452E0"/>
    <w:rPr>
      <w:rFonts w:eastAsiaTheme="majorEastAsia" w:cstheme="majorBidi"/>
      <w:b/>
      <w:bCs/>
      <w:color w:val="003D5A" w:themeColor="accent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F187B"/>
    <w:rPr>
      <w:rFonts w:eastAsiaTheme="majorEastAsia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B4E21"/>
    <w:rPr>
      <w:rFonts w:eastAsiaTheme="majorEastAsia" w:cstheme="majorBidi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B4E21"/>
    <w:rPr>
      <w:rFonts w:eastAsiaTheme="majorEastAsia" w:cstheme="majorBidi"/>
      <w:i/>
      <w:iCs/>
      <w:lang w:val="en-GB"/>
    </w:rPr>
  </w:style>
  <w:style w:type="table" w:styleId="TableGrid">
    <w:name w:val="Table Grid"/>
    <w:basedOn w:val="TableNormal"/>
    <w:uiPriority w:val="39"/>
    <w:rsid w:val="00801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8013F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/>
        <w:left w:val="single" w:sz="4" w:space="0" w:color="DBDBDB" w:themeColor="accent3"/>
        <w:bottom w:val="single" w:sz="4" w:space="0" w:color="DBDBDB" w:themeColor="accent3"/>
        <w:right w:val="single" w:sz="4" w:space="0" w:color="DBDBDB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BDBDB" w:themeFill="accent3"/>
      </w:tcPr>
    </w:tblStylePr>
    <w:tblStylePr w:type="lastRow">
      <w:rPr>
        <w:b/>
        <w:bCs/>
      </w:rPr>
      <w:tblPr/>
      <w:tcPr>
        <w:tcBorders>
          <w:top w:val="double" w:sz="4" w:space="0" w:color="DBDBDB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BDBDB" w:themeColor="accent3"/>
          <w:right w:val="single" w:sz="4" w:space="0" w:color="DBDBDB" w:themeColor="accent3"/>
        </w:tcBorders>
      </w:tcPr>
    </w:tblStylePr>
    <w:tblStylePr w:type="band1Horz">
      <w:tblPr/>
      <w:tcPr>
        <w:tcBorders>
          <w:top w:val="single" w:sz="4" w:space="0" w:color="DBDBDB" w:themeColor="accent3"/>
          <w:bottom w:val="single" w:sz="4" w:space="0" w:color="DBDBDB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BDBDB" w:themeColor="accent3"/>
          <w:left w:val="nil"/>
        </w:tcBorders>
      </w:tcPr>
    </w:tblStylePr>
    <w:tblStylePr w:type="swCell">
      <w:tblPr/>
      <w:tcPr>
        <w:tcBorders>
          <w:top w:val="double" w:sz="4" w:space="0" w:color="DBDBDB" w:themeColor="accent3"/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8013FA"/>
    <w:pPr>
      <w:spacing w:after="0" w:line="240" w:lineRule="auto"/>
    </w:pPr>
    <w:tblPr>
      <w:tblStyleRowBandSize w:val="1"/>
      <w:tblStyleColBandSize w:val="1"/>
      <w:tblBorders>
        <w:top w:val="single" w:sz="2" w:space="0" w:color="B4E171" w:themeColor="accent1" w:themeTint="99"/>
        <w:bottom w:val="single" w:sz="2" w:space="0" w:color="B4E171" w:themeColor="accent1" w:themeTint="99"/>
        <w:insideH w:val="single" w:sz="2" w:space="0" w:color="B4E171" w:themeColor="accent1" w:themeTint="99"/>
        <w:insideV w:val="single" w:sz="2" w:space="0" w:color="B4E17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4E17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4E17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F5CF" w:themeFill="accent1" w:themeFillTint="33"/>
      </w:tcPr>
    </w:tblStylePr>
    <w:tblStylePr w:type="band1Horz">
      <w:tblPr/>
      <w:tcPr>
        <w:shd w:val="clear" w:color="auto" w:fill="E6F5CF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013FA"/>
    <w:pPr>
      <w:spacing w:after="0" w:line="240" w:lineRule="auto"/>
    </w:pPr>
    <w:rPr>
      <w:color w:val="5E8B1D" w:themeColor="accent1" w:themeShade="BF"/>
    </w:rPr>
    <w:tblPr>
      <w:tblStyleRowBandSize w:val="1"/>
      <w:tblStyleColBandSize w:val="1"/>
      <w:tblBorders>
        <w:top w:val="single" w:sz="4" w:space="0" w:color="B4E171" w:themeColor="accent1" w:themeTint="99"/>
        <w:left w:val="single" w:sz="4" w:space="0" w:color="B4E171" w:themeColor="accent1" w:themeTint="99"/>
        <w:bottom w:val="single" w:sz="4" w:space="0" w:color="B4E171" w:themeColor="accent1" w:themeTint="99"/>
        <w:right w:val="single" w:sz="4" w:space="0" w:color="B4E171" w:themeColor="accent1" w:themeTint="99"/>
        <w:insideH w:val="single" w:sz="4" w:space="0" w:color="B4E171" w:themeColor="accent1" w:themeTint="99"/>
        <w:insideV w:val="single" w:sz="4" w:space="0" w:color="B4E17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B4E17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4E17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F5CF" w:themeFill="accent1" w:themeFillTint="33"/>
      </w:tcPr>
    </w:tblStylePr>
    <w:tblStylePr w:type="band1Horz">
      <w:tblPr/>
      <w:tcPr>
        <w:shd w:val="clear" w:color="auto" w:fill="E6F5CF" w:themeFill="accen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013FA"/>
    <w:pPr>
      <w:spacing w:after="0" w:line="240" w:lineRule="auto"/>
    </w:pPr>
    <w:rPr>
      <w:color w:val="A4A4A4" w:themeColor="accent3" w:themeShade="BF"/>
    </w:rPr>
    <w:tblPr>
      <w:tblStyleRowBandSize w:val="1"/>
      <w:tblStyleColBandSize w:val="1"/>
      <w:tblBorders>
        <w:top w:val="single" w:sz="4" w:space="0" w:color="E9E9E9" w:themeColor="accent3" w:themeTint="99"/>
        <w:left w:val="single" w:sz="4" w:space="0" w:color="E9E9E9" w:themeColor="accent3" w:themeTint="99"/>
        <w:bottom w:val="single" w:sz="4" w:space="0" w:color="E9E9E9" w:themeColor="accent3" w:themeTint="99"/>
        <w:right w:val="single" w:sz="4" w:space="0" w:color="E9E9E9" w:themeColor="accent3" w:themeTint="99"/>
        <w:insideH w:val="single" w:sz="4" w:space="0" w:color="E9E9E9" w:themeColor="accent3" w:themeTint="99"/>
        <w:insideV w:val="single" w:sz="4" w:space="0" w:color="E9E9E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9E9E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9E9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3" w:themeFillTint="33"/>
      </w:tcPr>
    </w:tblStylePr>
    <w:tblStylePr w:type="band1Horz">
      <w:tblPr/>
      <w:tcPr>
        <w:shd w:val="clear" w:color="auto" w:fill="F7F7F7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8013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9E9E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9E9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3" w:themeFillTint="33"/>
      </w:tcPr>
    </w:tblStylePr>
    <w:tblStylePr w:type="band1Horz">
      <w:tblPr/>
      <w:tcPr>
        <w:shd w:val="clear" w:color="auto" w:fill="F7F7F7" w:themeFill="accent3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A452E0"/>
    <w:rPr>
      <w:rFonts w:eastAsiaTheme="majorEastAsia" w:cstheme="majorBidi"/>
      <w:lang w:val="en-GB"/>
    </w:rPr>
  </w:style>
  <w:style w:type="table" w:styleId="GridTable1Light-Accent2">
    <w:name w:val="Grid Table 1 Light Accent 2"/>
    <w:basedOn w:val="TableNormal"/>
    <w:uiPriority w:val="46"/>
    <w:rsid w:val="00557680"/>
    <w:pPr>
      <w:spacing w:after="0" w:line="240" w:lineRule="auto"/>
    </w:pPr>
    <w:tblPr>
      <w:tblStyleRowBandSize w:val="1"/>
      <w:tblStyleColBandSize w:val="1"/>
      <w:tblBorders>
        <w:top w:val="single" w:sz="4" w:space="0" w:color="57C8FF" w:themeColor="accent2" w:themeTint="66"/>
        <w:left w:val="single" w:sz="4" w:space="0" w:color="57C8FF" w:themeColor="accent2" w:themeTint="66"/>
        <w:bottom w:val="single" w:sz="4" w:space="0" w:color="57C8FF" w:themeColor="accent2" w:themeTint="66"/>
        <w:right w:val="single" w:sz="4" w:space="0" w:color="57C8FF" w:themeColor="accent2" w:themeTint="66"/>
        <w:insideH w:val="single" w:sz="4" w:space="0" w:color="57C8FF" w:themeColor="accent2" w:themeTint="66"/>
        <w:insideV w:val="single" w:sz="4" w:space="0" w:color="57C8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3AC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3AC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6Char">
    <w:name w:val="Heading 6 Char"/>
    <w:basedOn w:val="DefaultParagraphFont"/>
    <w:link w:val="Heading6"/>
    <w:uiPriority w:val="9"/>
    <w:rsid w:val="00C2161D"/>
    <w:rPr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C2161D"/>
    <w:rPr>
      <w:lang w:val="en-GB"/>
    </w:rPr>
  </w:style>
  <w:style w:type="character" w:customStyle="1" w:styleId="Heading8Char">
    <w:name w:val="Heading 8 Char"/>
    <w:aliases w:val="Table Char"/>
    <w:basedOn w:val="DefaultParagraphFont"/>
    <w:link w:val="Heading8"/>
    <w:uiPriority w:val="9"/>
    <w:rsid w:val="003D177E"/>
    <w:rPr>
      <w:rFonts w:eastAsiaTheme="majorEastAsia" w:cstheme="majorBidi"/>
      <w:color w:val="272727" w:themeColor="text1" w:themeTint="D8"/>
      <w:sz w:val="18"/>
      <w:szCs w:val="18"/>
      <w:lang w:val="en-GB"/>
    </w:rPr>
  </w:style>
  <w:style w:type="character" w:customStyle="1" w:styleId="Heading9Char">
    <w:name w:val="Heading 9 Char"/>
    <w:aliases w:val="Fig Char"/>
    <w:basedOn w:val="DefaultParagraphFont"/>
    <w:link w:val="Heading9"/>
    <w:uiPriority w:val="9"/>
    <w:rsid w:val="003D177E"/>
    <w:rPr>
      <w:rFonts w:eastAsiaTheme="majorEastAsia" w:cstheme="majorBidi"/>
      <w:iCs/>
      <w:color w:val="272727" w:themeColor="text1" w:themeTint="D8"/>
      <w:sz w:val="18"/>
      <w:szCs w:val="18"/>
      <w:lang w:val="en-GB"/>
    </w:rPr>
  </w:style>
  <w:style w:type="paragraph" w:styleId="NoSpacing">
    <w:name w:val="No Spacing"/>
    <w:link w:val="NoSpacingChar"/>
    <w:uiPriority w:val="1"/>
    <w:rsid w:val="005F183F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F183F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8E3A08"/>
    <w:pPr>
      <w:keepNext/>
      <w:spacing w:after="60" w:line="240" w:lineRule="auto"/>
    </w:pPr>
    <w:rPr>
      <w:b/>
      <w:iCs/>
      <w:sz w:val="20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75C2C"/>
    <w:pPr>
      <w:numPr>
        <w:numId w:val="0"/>
      </w:numPr>
      <w:spacing w:line="259" w:lineRule="auto"/>
      <w:outlineLvl w:val="9"/>
    </w:pPr>
    <w:rPr>
      <w:bCs w:val="0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A452E0"/>
    <w:pPr>
      <w:tabs>
        <w:tab w:val="right" w:leader="dot" w:pos="9350"/>
      </w:tabs>
      <w:spacing w:before="120" w:after="0"/>
      <w:ind w:left="284" w:hanging="284"/>
    </w:pPr>
    <w:rPr>
      <w:rFonts w:eastAsiaTheme="minorEastAsia"/>
      <w:b/>
      <w:bCs/>
      <w:noProof/>
      <w:color w:val="003D5A" w:themeColor="accent2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45A2C"/>
    <w:pPr>
      <w:tabs>
        <w:tab w:val="right" w:leader="dot" w:pos="9350"/>
      </w:tabs>
      <w:spacing w:after="0"/>
      <w:ind w:left="993" w:hanging="709"/>
    </w:pPr>
    <w:rPr>
      <w:rFonts w:cstheme="minorHAnsi"/>
      <w:iCs/>
      <w:noProof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7501E"/>
    <w:pPr>
      <w:tabs>
        <w:tab w:val="left" w:pos="993"/>
        <w:tab w:val="right" w:leader="dot" w:pos="9350"/>
      </w:tabs>
      <w:spacing w:after="0"/>
      <w:ind w:left="993" w:hanging="709"/>
    </w:pPr>
    <w:rPr>
      <w:rFonts w:cstheme="minorHAnsi"/>
      <w:i/>
      <w:noProof/>
      <w:szCs w:val="20"/>
    </w:rPr>
  </w:style>
  <w:style w:type="character" w:styleId="Hyperlink">
    <w:name w:val="Hyperlink"/>
    <w:basedOn w:val="DefaultParagraphFont"/>
    <w:uiPriority w:val="99"/>
    <w:unhideWhenUsed/>
    <w:rsid w:val="00D66B06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033BD"/>
    <w:pPr>
      <w:tabs>
        <w:tab w:val="right" w:leader="dot" w:pos="9350"/>
      </w:tabs>
      <w:spacing w:after="0"/>
    </w:pPr>
    <w:rPr>
      <w:noProof/>
    </w:rPr>
  </w:style>
  <w:style w:type="character" w:styleId="PlaceholderText">
    <w:name w:val="Placeholder Text"/>
    <w:basedOn w:val="DefaultParagraphFont"/>
    <w:uiPriority w:val="99"/>
    <w:semiHidden/>
    <w:rsid w:val="00237A62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5C5948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87029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87029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87029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87029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87029"/>
    <w:pPr>
      <w:spacing w:after="0"/>
      <w:ind w:left="1760"/>
    </w:pPr>
    <w:rPr>
      <w:rFonts w:cstheme="minorHAnsi"/>
      <w:sz w:val="20"/>
      <w:szCs w:val="20"/>
    </w:rPr>
  </w:style>
  <w:style w:type="table" w:styleId="PlainTable2">
    <w:name w:val="Plain Table 2"/>
    <w:basedOn w:val="TableNormal"/>
    <w:uiPriority w:val="42"/>
    <w:rsid w:val="006C69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WK1">
    <w:name w:val="WK1"/>
    <w:basedOn w:val="TableNormal"/>
    <w:uiPriority w:val="99"/>
    <w:rsid w:val="00857B15"/>
    <w:pPr>
      <w:spacing w:after="0" w:line="240" w:lineRule="auto"/>
    </w:pPr>
    <w:rPr>
      <w:sz w:val="20"/>
    </w:rPr>
    <w:tblPr>
      <w:tblBorders>
        <w:bottom w:val="single" w:sz="4" w:space="0" w:color="C7D4DB" w:themeColor="text2" w:themeTint="99"/>
        <w:insideH w:val="single" w:sz="4" w:space="0" w:color="C7D4DB" w:themeColor="text2" w:themeTint="99"/>
      </w:tblBorders>
    </w:tblPr>
    <w:tcPr>
      <w:shd w:val="clear" w:color="auto" w:fill="auto"/>
    </w:tcPr>
    <w:tblStylePr w:type="firstRow">
      <w:rPr>
        <w:color w:val="auto"/>
      </w:rPr>
      <w:tblPr/>
      <w:tcPr>
        <w:shd w:val="clear" w:color="auto" w:fill="ECF0F3" w:themeFill="text2" w:themeFillTint="33"/>
        <w:vAlign w:val="center"/>
      </w:tcPr>
    </w:tblStylePr>
  </w:style>
  <w:style w:type="character" w:styleId="CommentReference">
    <w:name w:val="annotation reference"/>
    <w:basedOn w:val="DefaultParagraphFont"/>
    <w:semiHidden/>
    <w:unhideWhenUsed/>
    <w:rsid w:val="006266D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26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266D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6DF"/>
    <w:rPr>
      <w:b/>
      <w:bCs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C0C04"/>
    <w:rPr>
      <w:vertAlign w:val="superscript"/>
    </w:rPr>
  </w:style>
  <w:style w:type="numbering" w:customStyle="1" w:styleId="Style1">
    <w:name w:val="Style1"/>
    <w:uiPriority w:val="99"/>
    <w:rsid w:val="001C0C04"/>
    <w:pPr>
      <w:numPr>
        <w:numId w:val="4"/>
      </w:numPr>
    </w:pPr>
  </w:style>
  <w:style w:type="numbering" w:customStyle="1" w:styleId="Numberedlist">
    <w:name w:val="Numbered list"/>
    <w:basedOn w:val="NoList"/>
    <w:uiPriority w:val="99"/>
    <w:rsid w:val="00DD4BB0"/>
    <w:pPr>
      <w:numPr>
        <w:numId w:val="6"/>
      </w:numPr>
    </w:pPr>
  </w:style>
  <w:style w:type="paragraph" w:customStyle="1" w:styleId="Tabletext">
    <w:name w:val="Table text"/>
    <w:basedOn w:val="Normal"/>
    <w:link w:val="TabletextChar"/>
    <w:qFormat/>
    <w:rsid w:val="003D39C9"/>
    <w:pPr>
      <w:spacing w:before="60" w:after="60" w:line="240" w:lineRule="auto"/>
    </w:pPr>
    <w:rPr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3D39C9"/>
    <w:rPr>
      <w:sz w:val="20"/>
      <w:szCs w:val="20"/>
      <w:lang w:val="en-GB"/>
    </w:rPr>
  </w:style>
  <w:style w:type="paragraph" w:styleId="ListNumber">
    <w:name w:val="List Number"/>
    <w:basedOn w:val="ListParagraph"/>
    <w:uiPriority w:val="99"/>
    <w:unhideWhenUsed/>
    <w:qFormat/>
    <w:rsid w:val="000D3522"/>
    <w:pPr>
      <w:numPr>
        <w:numId w:val="2"/>
      </w:numPr>
    </w:pPr>
  </w:style>
  <w:style w:type="paragraph" w:styleId="ListBullet">
    <w:name w:val="List Bullet"/>
    <w:basedOn w:val="ListParagraph"/>
    <w:uiPriority w:val="99"/>
    <w:unhideWhenUsed/>
    <w:qFormat/>
    <w:rsid w:val="000D3522"/>
    <w:pPr>
      <w:numPr>
        <w:numId w:val="5"/>
      </w:numPr>
    </w:pPr>
  </w:style>
  <w:style w:type="paragraph" w:customStyle="1" w:styleId="TitlepageGillsSansNovoLIght">
    <w:name w:val="Title page Gills Sans Novo LIght"/>
    <w:basedOn w:val="Normal"/>
    <w:rsid w:val="009331EF"/>
    <w:pPr>
      <w:spacing w:after="0" w:line="240" w:lineRule="auto"/>
      <w:ind w:left="1134"/>
    </w:pPr>
    <w:rPr>
      <w:rFonts w:ascii="Gill Sans Nova Light" w:hAnsi="Gill Sans Nova Light" w:cstheme="minorHAnsi"/>
      <w:color w:val="003D5A" w:themeColor="accent2"/>
      <w:sz w:val="28"/>
      <w:szCs w:val="28"/>
    </w:rPr>
  </w:style>
  <w:style w:type="character" w:customStyle="1" w:styleId="cf01">
    <w:name w:val="cf01"/>
    <w:basedOn w:val="DefaultParagraphFont"/>
    <w:rsid w:val="001705C4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D4A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4A58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D4A58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D4A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D4A58"/>
    <w:rPr>
      <w:rFonts w:ascii="Calibri" w:hAnsi="Calibri" w:cs="Calibri"/>
      <w:noProof/>
      <w:lang w:val="en-GB"/>
    </w:rPr>
  </w:style>
  <w:style w:type="character" w:styleId="Strong">
    <w:name w:val="Strong"/>
    <w:basedOn w:val="DefaultParagraphFont"/>
    <w:uiPriority w:val="22"/>
    <w:qFormat/>
    <w:rsid w:val="00574F2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12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8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3C66"/>
    <w:pPr>
      <w:spacing w:after="0" w:line="240" w:lineRule="auto"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3C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3C6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23C66"/>
    <w:rPr>
      <w:vertAlign w:val="superscript"/>
    </w:rPr>
  </w:style>
  <w:style w:type="paragraph" w:customStyle="1" w:styleId="NICEtablefootnote">
    <w:name w:val="NICE table footnote"/>
    <w:basedOn w:val="Normal"/>
    <w:rsid w:val="00EA678C"/>
    <w:pPr>
      <w:spacing w:before="40" w:after="40" w:line="240" w:lineRule="auto"/>
    </w:pPr>
    <w:rPr>
      <w:rFonts w:ascii="Arial" w:hAnsi="Arial" w:cs="Arial"/>
      <w:color w:val="000000" w:themeColor="text1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EA678C"/>
    <w:rPr>
      <w:rFonts w:ascii="Courier New" w:eastAsia="Times New Roman" w:hAnsi="Courier New" w:cs="Courier New"/>
      <w:sz w:val="20"/>
      <w:szCs w:val="20"/>
    </w:rPr>
  </w:style>
  <w:style w:type="table" w:styleId="PlainTable1">
    <w:name w:val="Plain Table 1"/>
    <w:basedOn w:val="TableNormal"/>
    <w:uiPriority w:val="41"/>
    <w:rsid w:val="00EA67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EA678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678C"/>
    <w:rPr>
      <w:sz w:val="20"/>
      <w:szCs w:val="20"/>
      <w:lang w:val="en-GB"/>
    </w:rPr>
  </w:style>
  <w:style w:type="character" w:customStyle="1" w:styleId="Mention1">
    <w:name w:val="Mention1"/>
    <w:basedOn w:val="DefaultParagraphFont"/>
    <w:uiPriority w:val="99"/>
    <w:unhideWhenUsed/>
    <w:rsid w:val="00EA678C"/>
    <w:rPr>
      <w:color w:val="2B579A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F2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27C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orcid-id1">
    <w:name w:val="orcid-id1"/>
    <w:basedOn w:val="DefaultParagraphFont"/>
    <w:rsid w:val="008F27CD"/>
    <w:rPr>
      <w:rFonts w:ascii="Gill Sans W02" w:hAnsi="Gill Sans W02" w:hint="default"/>
      <w:i w:val="0"/>
      <w:iCs w:val="0"/>
      <w:color w:val="494A4C"/>
      <w:position w:val="5"/>
      <w:sz w:val="23"/>
      <w:szCs w:val="23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4D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1563"/>
    <w:rPr>
      <w:color w:val="513629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5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099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2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43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0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1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84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68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936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2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0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9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837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884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8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9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17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4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23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2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8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7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95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57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0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0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0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4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3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17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68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5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1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82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80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0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33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0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9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85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9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8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8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3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85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4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082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447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2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6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2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57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685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1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1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5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31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6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19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693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0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9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9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07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72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535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3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wickenstones.sharepoint.com/sites/MereoPharma/Shared%20Documents/Projects/4.%20OI%20reviews/5.%20Natural%20history%20review/7.%20Synthesis/Mereo_OI_NH_data%20analysis_v0.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First evaluation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one composition problems '!$BX$4:$BX$7</c:f>
                <c:numCache>
                  <c:formatCode>General</c:formatCode>
                  <c:ptCount val="4"/>
                  <c:pt idx="0">
                    <c:v>-7.3</c:v>
                  </c:pt>
                  <c:pt idx="1">
                    <c:v>-6.1</c:v>
                  </c:pt>
                  <c:pt idx="2">
                    <c:v>-1.8</c:v>
                  </c:pt>
                </c:numCache>
              </c:numRef>
            </c:plus>
            <c:minus>
              <c:numRef>
                <c:f>'Bone composition problems '!$BY$4:$BY$7</c:f>
                <c:numCache>
                  <c:formatCode>General</c:formatCode>
                  <c:ptCount val="4"/>
                  <c:pt idx="0">
                    <c:v>-3.5</c:v>
                  </c:pt>
                  <c:pt idx="1">
                    <c:v>-3.1000000000000005</c:v>
                  </c:pt>
                  <c:pt idx="2">
                    <c:v>-0.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one composition problems '!$BT$4:$BT$7</c:f>
              <c:strCache>
                <c:ptCount val="4"/>
                <c:pt idx="0">
                  <c:v>OI type I (n =43)</c:v>
                </c:pt>
                <c:pt idx="1">
                  <c:v>OI type III (n = 36), (n = 32)</c:v>
                </c:pt>
                <c:pt idx="2">
                  <c:v>OI type IV (n = 3)</c:v>
                </c:pt>
                <c:pt idx="3">
                  <c:v>OI type V (n = 1)</c:v>
                </c:pt>
              </c:strCache>
            </c:strRef>
          </c:cat>
          <c:val>
            <c:numRef>
              <c:f>'Bone composition problems '!$BU$4:$BU$7</c:f>
              <c:numCache>
                <c:formatCode>General</c:formatCode>
                <c:ptCount val="4"/>
                <c:pt idx="0">
                  <c:v>-3.2</c:v>
                </c:pt>
                <c:pt idx="1">
                  <c:v>-4.9000000000000004</c:v>
                </c:pt>
                <c:pt idx="2">
                  <c:v>-1.1000000000000001</c:v>
                </c:pt>
                <c:pt idx="3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EA-47AD-B76F-832070512AAA}"/>
            </c:ext>
          </c:extLst>
        </c:ser>
        <c:ser>
          <c:idx val="1"/>
          <c:order val="1"/>
          <c:tx>
            <c:v>Last evaluatio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one composition problems '!$CC$4:$CC$6</c:f>
                <c:numCache>
                  <c:formatCode>General</c:formatCode>
                  <c:ptCount val="3"/>
                  <c:pt idx="0">
                    <c:v>-2.5</c:v>
                  </c:pt>
                  <c:pt idx="1">
                    <c:v>-4.8</c:v>
                  </c:pt>
                  <c:pt idx="2">
                    <c:v>-1.9</c:v>
                  </c:pt>
                </c:numCache>
              </c:numRef>
            </c:plus>
            <c:minus>
              <c:numRef>
                <c:f>'Bone composition problems '!$CD$4:$CD$6</c:f>
                <c:numCache>
                  <c:formatCode>General</c:formatCode>
                  <c:ptCount val="3"/>
                  <c:pt idx="0">
                    <c:v>-3.3</c:v>
                  </c:pt>
                  <c:pt idx="1">
                    <c:v>-2.8</c:v>
                  </c:pt>
                  <c:pt idx="2">
                    <c:v>-1.1999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Bone composition problems '!$BZ$4:$BZ$7</c:f>
              <c:numCache>
                <c:formatCode>General</c:formatCode>
                <c:ptCount val="4"/>
                <c:pt idx="0">
                  <c:v>-1.3</c:v>
                </c:pt>
                <c:pt idx="1">
                  <c:v>-2.4</c:v>
                </c:pt>
                <c:pt idx="2">
                  <c:v>-2.2999999999999998</c:v>
                </c:pt>
                <c:pt idx="3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EA-47AD-B76F-832070512A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08686576"/>
        <c:axId val="1408685616"/>
      </c:barChart>
      <c:catAx>
        <c:axId val="1408686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685616"/>
        <c:crosses val="autoZero"/>
        <c:auto val="1"/>
        <c:lblAlgn val="ctr"/>
        <c:lblOffset val="100"/>
        <c:noMultiLvlLbl val="0"/>
      </c:catAx>
      <c:valAx>
        <c:axId val="1408685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Z-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686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WickenstonesTheme2020">
      <a:dk1>
        <a:sysClr val="windowText" lastClr="000000"/>
      </a:dk1>
      <a:lt1>
        <a:srgbClr val="FFFFFF"/>
      </a:lt1>
      <a:dk2>
        <a:srgbClr val="A2B8C4"/>
      </a:dk2>
      <a:lt2>
        <a:srgbClr val="503529"/>
      </a:lt2>
      <a:accent1>
        <a:srgbClr val="7FBA27"/>
      </a:accent1>
      <a:accent2>
        <a:srgbClr val="003D5A"/>
      </a:accent2>
      <a:accent3>
        <a:srgbClr val="DBDBDB"/>
      </a:accent3>
      <a:accent4>
        <a:srgbClr val="5B823B"/>
      </a:accent4>
      <a:accent5>
        <a:srgbClr val="0E212D"/>
      </a:accent5>
      <a:accent6>
        <a:srgbClr val="EF6461"/>
      </a:accent6>
      <a:hlink>
        <a:srgbClr val="0563C1"/>
      </a:hlink>
      <a:folHlink>
        <a:srgbClr val="51362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E33CF5EDA29349AFB79634F91DA113" ma:contentTypeVersion="17" ma:contentTypeDescription="Create a new document." ma:contentTypeScope="" ma:versionID="121ff3fc13c6cd0baff2deea9e7285c5">
  <xsd:schema xmlns:xsd="http://www.w3.org/2001/XMLSchema" xmlns:xs="http://www.w3.org/2001/XMLSchema" xmlns:p="http://schemas.microsoft.com/office/2006/metadata/properties" xmlns:ns2="694a1a0e-3c8c-4281-82c1-f2d0f725f41f" xmlns:ns3="bc758963-a940-4283-8672-41d0e1f4c1c8" targetNamespace="http://schemas.microsoft.com/office/2006/metadata/properties" ma:root="true" ma:fieldsID="8db2666896f5d62dd1e4b1ad7b186e28" ns2:_="" ns3:_="">
    <xsd:import namespace="694a1a0e-3c8c-4281-82c1-f2d0f725f41f"/>
    <xsd:import namespace="bc758963-a940-4283-8672-41d0e1f4c1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a1a0e-3c8c-4281-82c1-f2d0f725f4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fa1e667-dbaa-4480-9113-846ec40fb5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758963-a940-4283-8672-41d0e1f4c1c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fa242ea-5782-478a-944d-a327baaa0b13}" ma:internalName="TaxCatchAll" ma:showField="CatchAllData" ma:web="bc758963-a940-4283-8672-41d0e1f4c1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4a1a0e-3c8c-4281-82c1-f2d0f725f41f">
      <Terms xmlns="http://schemas.microsoft.com/office/infopath/2007/PartnerControls"/>
    </lcf76f155ced4ddcb4097134ff3c332f>
    <TaxCatchAll xmlns="bc758963-a940-4283-8672-41d0e1f4c1c8" xsi:nil="true"/>
    <SharedWithUsers xmlns="bc758963-a940-4283-8672-41d0e1f4c1c8">
      <UserInfo>
        <DisplayName/>
        <AccountId xsi:nil="true"/>
        <AccountType/>
      </UserInfo>
    </SharedWithUsers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29A3BAC-CDF7-4D49-97EC-F0E13666D6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7FB8A5-CAA9-4DC4-9A28-A03A4BAD8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a1a0e-3c8c-4281-82c1-f2d0f725f41f"/>
    <ds:schemaRef ds:uri="bc758963-a940-4283-8672-41d0e1f4c1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D6E9BC0-3A1D-4621-9A9B-7763BBBF9BA0}">
  <ds:schemaRefs>
    <ds:schemaRef ds:uri="http://schemas.microsoft.com/office/2006/metadata/properties"/>
    <ds:schemaRef ds:uri="http://schemas.microsoft.com/office/infopath/2007/PartnerControls"/>
    <ds:schemaRef ds:uri="694a1a0e-3c8c-4281-82c1-f2d0f725f41f"/>
    <ds:schemaRef ds:uri="bc758963-a940-4283-8672-41d0e1f4c1c8"/>
  </ds:schemaRefs>
</ds:datastoreItem>
</file>

<file path=customXml/itemProps5.xml><?xml version="1.0" encoding="utf-8"?>
<ds:datastoreItem xmlns:ds="http://schemas.openxmlformats.org/officeDocument/2006/customXml" ds:itemID="{70CFB20E-91F1-4BCC-941F-85E8FC4C4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Links>
    <vt:vector size="120" baseType="variant">
      <vt:variant>
        <vt:i4>1310720</vt:i4>
      </vt:variant>
      <vt:variant>
        <vt:i4>658</vt:i4>
      </vt:variant>
      <vt:variant>
        <vt:i4>0</vt:i4>
      </vt:variant>
      <vt:variant>
        <vt:i4>5</vt:i4>
      </vt:variant>
      <vt:variant>
        <vt:lpwstr>https://dx.doi.org/10.1016/j.bone.2016.10.004</vt:lpwstr>
      </vt:variant>
      <vt:variant>
        <vt:lpwstr/>
      </vt:variant>
      <vt:variant>
        <vt:i4>786435</vt:i4>
      </vt:variant>
      <vt:variant>
        <vt:i4>655</vt:i4>
      </vt:variant>
      <vt:variant>
        <vt:i4>0</vt:i4>
      </vt:variant>
      <vt:variant>
        <vt:i4>5</vt:i4>
      </vt:variant>
      <vt:variant>
        <vt:lpwstr>https://dx.doi.org/10.1016/j.bone.2021.116177</vt:lpwstr>
      </vt:variant>
      <vt:variant>
        <vt:lpwstr/>
      </vt:variant>
      <vt:variant>
        <vt:i4>1245197</vt:i4>
      </vt:variant>
      <vt:variant>
        <vt:i4>652</vt:i4>
      </vt:variant>
      <vt:variant>
        <vt:i4>0</vt:i4>
      </vt:variant>
      <vt:variant>
        <vt:i4>5</vt:i4>
      </vt:variant>
      <vt:variant>
        <vt:lpwstr>https://dx.doi.org/10.1097/01.blo.0000229344.79963.31</vt:lpwstr>
      </vt:variant>
      <vt:variant>
        <vt:lpwstr/>
      </vt:variant>
      <vt:variant>
        <vt:i4>8323170</vt:i4>
      </vt:variant>
      <vt:variant>
        <vt:i4>649</vt:i4>
      </vt:variant>
      <vt:variant>
        <vt:i4>0</vt:i4>
      </vt:variant>
      <vt:variant>
        <vt:i4>5</vt:i4>
      </vt:variant>
      <vt:variant>
        <vt:lpwstr>https://dx.doi.org/10.1002/ajmg.a.32508</vt:lpwstr>
      </vt:variant>
      <vt:variant>
        <vt:lpwstr/>
      </vt:variant>
      <vt:variant>
        <vt:i4>2687083</vt:i4>
      </vt:variant>
      <vt:variant>
        <vt:i4>646</vt:i4>
      </vt:variant>
      <vt:variant>
        <vt:i4>0</vt:i4>
      </vt:variant>
      <vt:variant>
        <vt:i4>5</vt:i4>
      </vt:variant>
      <vt:variant>
        <vt:lpwstr>https://dx.doi.org/10.1097/MS9.0000000000001787</vt:lpwstr>
      </vt:variant>
      <vt:variant>
        <vt:lpwstr/>
      </vt:variant>
      <vt:variant>
        <vt:i4>720919</vt:i4>
      </vt:variant>
      <vt:variant>
        <vt:i4>643</vt:i4>
      </vt:variant>
      <vt:variant>
        <vt:i4>0</vt:i4>
      </vt:variant>
      <vt:variant>
        <vt:i4>5</vt:i4>
      </vt:variant>
      <vt:variant>
        <vt:lpwstr>https://dx.doi.org/10.3389/fgene.2021.622078</vt:lpwstr>
      </vt:variant>
      <vt:variant>
        <vt:lpwstr/>
      </vt:variant>
      <vt:variant>
        <vt:i4>6029383</vt:i4>
      </vt:variant>
      <vt:variant>
        <vt:i4>640</vt:i4>
      </vt:variant>
      <vt:variant>
        <vt:i4>0</vt:i4>
      </vt:variant>
      <vt:variant>
        <vt:i4>5</vt:i4>
      </vt:variant>
      <vt:variant>
        <vt:lpwstr>https://dx.doi.org/10.1111/pan.14454</vt:lpwstr>
      </vt:variant>
      <vt:variant>
        <vt:lpwstr/>
      </vt:variant>
      <vt:variant>
        <vt:i4>4980814</vt:i4>
      </vt:variant>
      <vt:variant>
        <vt:i4>637</vt:i4>
      </vt:variant>
      <vt:variant>
        <vt:i4>0</vt:i4>
      </vt:variant>
      <vt:variant>
        <vt:i4>5</vt:i4>
      </vt:variant>
      <vt:variant>
        <vt:lpwstr>https://www.fda.gov/media/122425/download</vt:lpwstr>
      </vt:variant>
      <vt:variant>
        <vt:lpwstr/>
      </vt:variant>
      <vt:variant>
        <vt:i4>5111834</vt:i4>
      </vt:variant>
      <vt:variant>
        <vt:i4>634</vt:i4>
      </vt:variant>
      <vt:variant>
        <vt:i4>0</vt:i4>
      </vt:variant>
      <vt:variant>
        <vt:i4>5</vt:i4>
      </vt:variant>
      <vt:variant>
        <vt:lpwstr>https://www.cochranelibrary.com/central/doi/10.1002/central/CN-01563528/full</vt:lpwstr>
      </vt:variant>
      <vt:variant>
        <vt:lpwstr/>
      </vt:variant>
      <vt:variant>
        <vt:i4>3342447</vt:i4>
      </vt:variant>
      <vt:variant>
        <vt:i4>631</vt:i4>
      </vt:variant>
      <vt:variant>
        <vt:i4>0</vt:i4>
      </vt:variant>
      <vt:variant>
        <vt:i4>5</vt:i4>
      </vt:variant>
      <vt:variant>
        <vt:lpwstr>https://clinicaltrials.gov/show/NCT03118570</vt:lpwstr>
      </vt:variant>
      <vt:variant>
        <vt:lpwstr/>
      </vt:variant>
      <vt:variant>
        <vt:i4>4915218</vt:i4>
      </vt:variant>
      <vt:variant>
        <vt:i4>628</vt:i4>
      </vt:variant>
      <vt:variant>
        <vt:i4>0</vt:i4>
      </vt:variant>
      <vt:variant>
        <vt:i4>5</vt:i4>
      </vt:variant>
      <vt:variant>
        <vt:lpwstr>https://www.cochranelibrary.com/central/doi/10.1002/central/CN-01889803/full</vt:lpwstr>
      </vt:variant>
      <vt:variant>
        <vt:lpwstr/>
      </vt:variant>
      <vt:variant>
        <vt:i4>8323130</vt:i4>
      </vt:variant>
      <vt:variant>
        <vt:i4>625</vt:i4>
      </vt:variant>
      <vt:variant>
        <vt:i4>0</vt:i4>
      </vt:variant>
      <vt:variant>
        <vt:i4>5</vt:i4>
      </vt:variant>
      <vt:variant>
        <vt:lpwstr>https://trialsearch.who.int/Trial2.aspx?TrialID=EUCTR2016-005096-27-DK</vt:lpwstr>
      </vt:variant>
      <vt:variant>
        <vt:lpwstr/>
      </vt:variant>
      <vt:variant>
        <vt:i4>4915227</vt:i4>
      </vt:variant>
      <vt:variant>
        <vt:i4>622</vt:i4>
      </vt:variant>
      <vt:variant>
        <vt:i4>0</vt:i4>
      </vt:variant>
      <vt:variant>
        <vt:i4>5</vt:i4>
      </vt:variant>
      <vt:variant>
        <vt:lpwstr>https://www.cochranelibrary.com/central/doi/10.1002/central/CN-02533872/full</vt:lpwstr>
      </vt:variant>
      <vt:variant>
        <vt:lpwstr/>
      </vt:variant>
      <vt:variant>
        <vt:i4>6684728</vt:i4>
      </vt:variant>
      <vt:variant>
        <vt:i4>619</vt:i4>
      </vt:variant>
      <vt:variant>
        <vt:i4>0</vt:i4>
      </vt:variant>
      <vt:variant>
        <vt:i4>5</vt:i4>
      </vt:variant>
      <vt:variant>
        <vt:lpwstr>https://clinicaltrials.gov/ct2/show/NCT05768854</vt:lpwstr>
      </vt:variant>
      <vt:variant>
        <vt:lpwstr/>
      </vt:variant>
      <vt:variant>
        <vt:i4>4522043</vt:i4>
      </vt:variant>
      <vt:variant>
        <vt:i4>616</vt:i4>
      </vt:variant>
      <vt:variant>
        <vt:i4>0</vt:i4>
      </vt:variant>
      <vt:variant>
        <vt:i4>5</vt:i4>
      </vt:variant>
      <vt:variant>
        <vt:lpwstr>https://bbd.rarediseasesnetwork.org/news/osteogenesis-imperfecta-over-time-what-were-learning-natural-history-study?utm_source=chatgpt.com</vt:lpwstr>
      </vt:variant>
      <vt:variant>
        <vt:lpwstr/>
      </vt:variant>
      <vt:variant>
        <vt:i4>5177422</vt:i4>
      </vt:variant>
      <vt:variant>
        <vt:i4>613</vt:i4>
      </vt:variant>
      <vt:variant>
        <vt:i4>0</vt:i4>
      </vt:variant>
      <vt:variant>
        <vt:i4>5</vt:i4>
      </vt:variant>
      <vt:variant>
        <vt:lpwstr>https://oife.org/what-we-do/pain-oi/</vt:lpwstr>
      </vt:variant>
      <vt:variant>
        <vt:lpwstr/>
      </vt:variant>
      <vt:variant>
        <vt:i4>3604600</vt:i4>
      </vt:variant>
      <vt:variant>
        <vt:i4>610</vt:i4>
      </vt:variant>
      <vt:variant>
        <vt:i4>0</vt:i4>
      </vt:variant>
      <vt:variant>
        <vt:i4>5</vt:i4>
      </vt:variant>
      <vt:variant>
        <vt:lpwstr>https://casp-uk.net/casp-tools-checklists/</vt:lpwstr>
      </vt:variant>
      <vt:variant>
        <vt:lpwstr/>
      </vt:variant>
      <vt:variant>
        <vt:i4>262199</vt:i4>
      </vt:variant>
      <vt:variant>
        <vt:i4>607</vt:i4>
      </vt:variant>
      <vt:variant>
        <vt:i4>0</vt:i4>
      </vt:variant>
      <vt:variant>
        <vt:i4>5</vt:i4>
      </vt:variant>
      <vt:variant>
        <vt:lpwstr>https://www.york.ac.uk/media/crd/Systematic_Reviews.pdf</vt:lpwstr>
      </vt:variant>
      <vt:variant>
        <vt:lpwstr/>
      </vt:variant>
      <vt:variant>
        <vt:i4>4653128</vt:i4>
      </vt:variant>
      <vt:variant>
        <vt:i4>604</vt:i4>
      </vt:variant>
      <vt:variant>
        <vt:i4>0</vt:i4>
      </vt:variant>
      <vt:variant>
        <vt:i4>5</vt:i4>
      </vt:variant>
      <vt:variant>
        <vt:lpwstr>https://doi.org/10.1016/j.drudis.2017.11.002</vt:lpwstr>
      </vt:variant>
      <vt:variant>
        <vt:lpwstr/>
      </vt:variant>
      <vt:variant>
        <vt:i4>1572887</vt:i4>
      </vt:variant>
      <vt:variant>
        <vt:i4>0</vt:i4>
      </vt:variant>
      <vt:variant>
        <vt:i4>0</vt:i4>
      </vt:variant>
      <vt:variant>
        <vt:i4>5</vt:i4>
      </vt:variant>
      <vt:variant>
        <vt:lpwstr>https://pmc.ncbi.nlm.nih.gov/articles/PMC879645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emler</dc:creator>
  <cp:keywords/>
  <dc:description/>
  <cp:lastModifiedBy>Arden Marie Badon</cp:lastModifiedBy>
  <cp:revision>10</cp:revision>
  <cp:lastPrinted>2025-09-09T02:26:00Z</cp:lastPrinted>
  <dcterms:created xsi:type="dcterms:W3CDTF">2026-01-09T16:27:00Z</dcterms:created>
  <dcterms:modified xsi:type="dcterms:W3CDTF">2026-06-0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2198300</vt:r8>
  </property>
  <property fmtid="{D5CDD505-2E9C-101B-9397-08002B2CF9AE}" pid="3" name="MediaServiceImageTags">
    <vt:lpwstr/>
  </property>
  <property fmtid="{D5CDD505-2E9C-101B-9397-08002B2CF9AE}" pid="4" name="ContentTypeId">
    <vt:lpwstr>0x01010007E33CF5EDA29349AFB79634F91DA113</vt:lpwstr>
  </property>
  <property fmtid="{D5CDD505-2E9C-101B-9397-08002B2CF9AE}" pid="5" name="GrammarlyDocumentId">
    <vt:lpwstr>7f5a34e73da241a1de02186c8b1787f2f44d872a7c84d8a3686fdfc6ee09cd8b</vt:lpwstr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docLang">
    <vt:lpwstr>en</vt:lpwstr>
  </property>
</Properties>
</file>